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63014" w14:textId="6758ADA6" w:rsidR="003A5876" w:rsidRPr="00CD09F3" w:rsidRDefault="00E93D29" w:rsidP="009B158B">
      <w:pPr>
        <w:pStyle w:val="NormaleWeb"/>
        <w:spacing w:before="280" w:after="280" w:line="480" w:lineRule="auto"/>
        <w:contextualSpacing/>
        <w:jc w:val="center"/>
        <w:rPr>
          <w:b/>
          <w:i/>
          <w:color w:val="000000"/>
          <w:sz w:val="32"/>
          <w:szCs w:val="32"/>
          <w:lang w:val="en-US" w:eastAsia="en-US"/>
        </w:rPr>
      </w:pPr>
      <w:r w:rsidRPr="00CD09F3">
        <w:rPr>
          <w:b/>
          <w:i/>
          <w:color w:val="000000"/>
          <w:sz w:val="32"/>
          <w:szCs w:val="32"/>
          <w:lang w:val="en-US" w:eastAsia="en-US"/>
        </w:rPr>
        <w:t xml:space="preserve">Supplementary </w:t>
      </w:r>
      <w:r w:rsidR="007426FF" w:rsidRPr="00CD09F3">
        <w:rPr>
          <w:b/>
          <w:i/>
          <w:color w:val="000000"/>
          <w:sz w:val="32"/>
          <w:szCs w:val="32"/>
          <w:lang w:val="en-US" w:eastAsia="en-US"/>
        </w:rPr>
        <w:t>Material</w:t>
      </w:r>
      <w:bookmarkStart w:id="0" w:name="_GoBack"/>
      <w:bookmarkEnd w:id="0"/>
    </w:p>
    <w:p w14:paraId="1CEFFDE2" w14:textId="1197D290" w:rsidR="00104970" w:rsidRPr="00104970" w:rsidRDefault="00104970" w:rsidP="00104970">
      <w:pPr>
        <w:pStyle w:val="NormaleWeb"/>
        <w:spacing w:before="280" w:afterAutospacing="0" w:line="480" w:lineRule="auto"/>
        <w:contextualSpacing/>
        <w:jc w:val="center"/>
        <w:rPr>
          <w:b/>
          <w:color w:val="000000"/>
          <w:sz w:val="28"/>
          <w:lang w:val="en-GB" w:eastAsia="en-US"/>
        </w:rPr>
      </w:pPr>
      <w:r w:rsidRPr="00B86B8C">
        <w:rPr>
          <w:b/>
          <w:color w:val="000000"/>
          <w:sz w:val="28"/>
          <w:lang w:val="en-GB" w:eastAsia="en-US"/>
        </w:rPr>
        <w:t xml:space="preserve">Supplementary </w:t>
      </w:r>
      <w:r>
        <w:rPr>
          <w:b/>
          <w:color w:val="000000"/>
          <w:sz w:val="28"/>
          <w:lang w:val="en-GB" w:eastAsia="en-US"/>
        </w:rPr>
        <w:t>Tables</w:t>
      </w:r>
    </w:p>
    <w:p w14:paraId="03254972" w14:textId="7FF5E375" w:rsidR="003A5876" w:rsidRPr="00950BEA" w:rsidRDefault="00E93D29" w:rsidP="00104970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1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. Baseline </w:t>
      </w:r>
      <w:r w:rsidR="00950BEA">
        <w:rPr>
          <w:rFonts w:ascii="Times New Roman" w:eastAsia="Times New Roman" w:hAnsi="Times New Roman" w:cs="Times New Roman"/>
          <w:b/>
          <w:color w:val="000000"/>
          <w:lang w:val="en-GB"/>
        </w:rPr>
        <w:t>c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haracteristics </w:t>
      </w:r>
      <w:r w:rsidR="005874F6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of </w:t>
      </w:r>
      <w:r w:rsidR="00835244">
        <w:rPr>
          <w:rFonts w:ascii="Times New Roman" w:eastAsia="Times New Roman" w:hAnsi="Times New Roman" w:cs="Times New Roman"/>
          <w:b/>
          <w:color w:val="000000"/>
          <w:lang w:val="en-GB"/>
        </w:rPr>
        <w:t>p</w:t>
      </w:r>
      <w:r w:rsidR="005874F6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atients </w:t>
      </w:r>
      <w:r w:rsid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who met or </w:t>
      </w:r>
      <w:r w:rsidR="007E4DFF">
        <w:rPr>
          <w:rFonts w:ascii="Times New Roman" w:eastAsia="Times New Roman" w:hAnsi="Times New Roman" w:cs="Times New Roman"/>
          <w:b/>
          <w:color w:val="000000"/>
          <w:lang w:val="en-GB"/>
        </w:rPr>
        <w:t>did not meet</w:t>
      </w:r>
      <w:r w:rsid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primary effectiveness endpoint </w:t>
      </w:r>
    </w:p>
    <w:p w14:paraId="7EADC52A" w14:textId="77777777" w:rsidR="00835244" w:rsidRPr="0075596D" w:rsidRDefault="00835244" w:rsidP="00835244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4"/>
        <w:gridCol w:w="1925"/>
        <w:gridCol w:w="2260"/>
        <w:gridCol w:w="947"/>
      </w:tblGrid>
      <w:tr w:rsidR="003A5876" w:rsidRPr="0075596D" w14:paraId="55D774A7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87F3B15" w14:textId="77777777" w:rsidR="003A5876" w:rsidRPr="0075596D" w:rsidRDefault="003A5876">
            <w:pPr>
              <w:widowControl w:val="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540A75F6" w14:textId="250DADD5" w:rsidR="003A5876" w:rsidRPr="0075596D" w:rsidRDefault="00950BEA" w:rsidP="00950BEA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Primary endpoint met 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05C4D56" w14:textId="1D4521BA" w:rsidR="003A5876" w:rsidRPr="0075596D" w:rsidRDefault="00950BEA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not met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00FB674" w14:textId="57ED31FC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A5876" w:rsidRPr="0075596D" w14:paraId="0D9DA112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5A315D1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lang w:val="en-GB"/>
              </w:rPr>
              <w:t>No. of patients</w:t>
            </w:r>
            <w:r w:rsidR="00663F2F" w:rsidRPr="0075596D">
              <w:rPr>
                <w:rFonts w:ascii="Times New Roman" w:hAnsi="Times New Roman"/>
                <w:b/>
                <w:bCs/>
                <w:color w:val="000000"/>
                <w:lang w:val="en-GB"/>
              </w:rPr>
              <w:t>, n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C88C307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</w:tcPr>
          <w:p w14:paraId="45AE9DB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6E440FA" w14:textId="425EED28" w:rsidR="003A5876" w:rsidRPr="0075596D" w:rsidRDefault="009B158B" w:rsidP="009B158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3A5876" w:rsidRPr="0075596D" w14:paraId="59D319D7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338F8BE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ale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BAB7C9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3 (82.95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CD8B34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6 (94.12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063A58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4</w:t>
            </w:r>
          </w:p>
        </w:tc>
      </w:tr>
      <w:tr w:rsidR="003A5876" w:rsidRPr="0075596D" w14:paraId="39EDEFA7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2934478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Age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), n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36B670A2" w14:textId="20D70CF8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1.6±7.5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100BC3CE" w14:textId="664381DF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0±8.1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2E637E3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2</w:t>
            </w:r>
          </w:p>
        </w:tc>
      </w:tr>
      <w:tr w:rsidR="003A5876" w:rsidRPr="0075596D" w14:paraId="018D260C" w14:textId="77777777" w:rsidTr="007E4DFF">
        <w:tc>
          <w:tcPr>
            <w:tcW w:w="2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  <w:vAlign w:val="center"/>
          </w:tcPr>
          <w:p w14:paraId="780FB42E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lang w:val="en-GB"/>
              </w:rPr>
              <w:t>Risk Factors</w:t>
            </w:r>
          </w:p>
        </w:tc>
        <w:tc>
          <w:tcPr>
            <w:tcW w:w="106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</w:tcPr>
          <w:p w14:paraId="0D8032BD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</w:tcPr>
          <w:p w14:paraId="0A27310A" w14:textId="77777777" w:rsidR="003A5876" w:rsidRPr="0075596D" w:rsidRDefault="003A5876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2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EEAF6" w:themeFill="accent5" w:themeFillTint="33"/>
          </w:tcPr>
          <w:p w14:paraId="1C90FED6" w14:textId="77777777" w:rsidR="003A5876" w:rsidRPr="0075596D" w:rsidRDefault="003A5876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3A5876" w:rsidRPr="0075596D" w14:paraId="177516A3" w14:textId="77777777" w:rsidTr="007E4DFF">
        <w:tc>
          <w:tcPr>
            <w:tcW w:w="216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EF946B8" w14:textId="270026D9" w:rsidR="003A5876" w:rsidRPr="0075596D" w:rsidRDefault="009B158B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Obesity, *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 xml:space="preserve"> n (%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C1AC8B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3 (14.8)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A9267C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 (17.6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DA469A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76</w:t>
            </w:r>
          </w:p>
        </w:tc>
      </w:tr>
      <w:tr w:rsidR="003A5876" w:rsidRPr="0075596D" w14:paraId="6BFFCCEB" w14:textId="77777777" w:rsidTr="007E4DFF">
        <w:tc>
          <w:tcPr>
            <w:tcW w:w="216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1F23A32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ypertension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4AF2E8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5 (73.9)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F9820B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3 (76.5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A2C2E7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2</w:t>
            </w:r>
          </w:p>
        </w:tc>
      </w:tr>
      <w:tr w:rsidR="003A5876" w:rsidRPr="0075596D" w14:paraId="24EDBAD0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F6541F7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ypercholesterolemia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7AA07E76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4 (72.7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7A207DFC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5 (88.2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4B8E15F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8</w:t>
            </w:r>
          </w:p>
        </w:tc>
      </w:tr>
      <w:tr w:rsidR="003A5876" w:rsidRPr="0075596D" w14:paraId="70937AF2" w14:textId="77777777" w:rsidTr="007E4DFF">
        <w:tc>
          <w:tcPr>
            <w:tcW w:w="2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490BB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Smoking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1479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0 (34.1)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4A77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 (52.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9C69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4</w:t>
            </w:r>
          </w:p>
        </w:tc>
      </w:tr>
      <w:tr w:rsidR="003A5876" w:rsidRPr="0075596D" w14:paraId="23B2529A" w14:textId="77777777" w:rsidTr="007E4DFF">
        <w:tc>
          <w:tcPr>
            <w:tcW w:w="216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4E080D6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Family history of CVD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3BB736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2 (25)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945F75B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47.1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C2F0A7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7</w:t>
            </w:r>
          </w:p>
        </w:tc>
      </w:tr>
      <w:tr w:rsidR="003A5876" w:rsidRPr="0075596D" w14:paraId="5139801B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B1794B9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iabetes mellitus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2B1283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7 (30.7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160A9D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 (11.8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4613BA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1</w:t>
            </w:r>
          </w:p>
        </w:tc>
      </w:tr>
      <w:tr w:rsidR="003A5876" w:rsidRPr="0075596D" w14:paraId="1F7A584B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3DB0021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istory of CAD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3A0B4C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6 (63.6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742FD8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 (52.9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004B402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1</w:t>
            </w:r>
          </w:p>
        </w:tc>
      </w:tr>
      <w:tr w:rsidR="003A5876" w:rsidRPr="0075596D" w14:paraId="3B155B06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399E520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MI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1F7D916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9 (33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C50006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 (23.5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42B457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4</w:t>
            </w:r>
          </w:p>
        </w:tc>
      </w:tr>
      <w:tr w:rsidR="003A5876" w:rsidRPr="0075596D" w14:paraId="4B9066A2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D51B8D7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CABG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32CEAC6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6 (18.2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D37592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5.9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F6472A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1</w:t>
            </w:r>
          </w:p>
        </w:tc>
      </w:tr>
      <w:tr w:rsidR="003A5876" w:rsidRPr="0075596D" w14:paraId="00041FBC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DBE4491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PCI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7596837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5 (51.1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BFFAB1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 (41.2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A52A80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5</w:t>
            </w:r>
          </w:p>
        </w:tc>
      </w:tr>
      <w:tr w:rsidR="003A5876" w:rsidRPr="0075596D" w14:paraId="7E8990C1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F7FBB55" w14:textId="432AAEF0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LVEF</w:t>
            </w:r>
            <w:r w:rsidR="008E2E38" w:rsidRPr="0075596D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(</w:t>
            </w:r>
            <w:proofErr w:type="spellStart"/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), %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242A2C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7±9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16C036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9±5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7CBBFCB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3</w:t>
            </w:r>
          </w:p>
        </w:tc>
      </w:tr>
      <w:tr w:rsidR="003A5876" w:rsidRPr="0075596D" w14:paraId="5A76EF67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DB1FDFB" w14:textId="0AE6CB9D" w:rsidR="003A5876" w:rsidRPr="0075596D" w:rsidRDefault="008E2E38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s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troke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069558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 (3.4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40329F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 (11.8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86D76E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3</w:t>
            </w:r>
          </w:p>
        </w:tc>
      </w:tr>
      <w:tr w:rsidR="003A5876" w:rsidRPr="0075596D" w14:paraId="7B03CF68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FCB35CF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Chronic kidney disease, †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 xml:space="preserve">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1DC158C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 (21.6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333836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 (41.2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A452E0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9</w:t>
            </w:r>
          </w:p>
        </w:tc>
      </w:tr>
      <w:tr w:rsidR="003A5876" w:rsidRPr="0075596D" w14:paraId="24AA95B5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C38CC34" w14:textId="77777777" w:rsidR="003A5876" w:rsidRPr="0075596D" w:rsidRDefault="00663F2F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Creatinine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, mg/dl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9FED7D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05±0.38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0A9EFC7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22±0.60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260550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3</w:t>
            </w:r>
          </w:p>
        </w:tc>
      </w:tr>
      <w:tr w:rsidR="003A5876" w:rsidRPr="0075596D" w14:paraId="1FA73BC3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F3E0204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End-stage renal disease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8E0354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1.1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C69FA1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 (0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8ABBE0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66</w:t>
            </w:r>
          </w:p>
        </w:tc>
      </w:tr>
      <w:tr w:rsidR="003A5876" w:rsidRPr="0075596D" w14:paraId="5A6BFED9" w14:textId="77777777" w:rsidTr="007E4DFF">
        <w:tc>
          <w:tcPr>
            <w:tcW w:w="2166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  <w:vAlign w:val="center"/>
          </w:tcPr>
          <w:p w14:paraId="6DAC7A69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eripheral artery disease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</w:tcPr>
          <w:p w14:paraId="0CE0EE6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4 (27.3)</w:t>
            </w:r>
          </w:p>
        </w:tc>
        <w:tc>
          <w:tcPr>
            <w:tcW w:w="1248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</w:tcPr>
          <w:p w14:paraId="2C27B52C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 (23.5)</w:t>
            </w:r>
          </w:p>
        </w:tc>
        <w:tc>
          <w:tcPr>
            <w:tcW w:w="523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</w:tcPr>
          <w:p w14:paraId="0A5E303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75</w:t>
            </w:r>
          </w:p>
        </w:tc>
      </w:tr>
      <w:tr w:rsidR="003A5876" w:rsidRPr="0075596D" w14:paraId="5E637334" w14:textId="77777777" w:rsidTr="007E4DFF"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C1CC15E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lang w:val="en-GB"/>
              </w:rPr>
              <w:t>Clinical Presentation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6331A9F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191401F" w14:textId="77777777" w:rsidR="003A5876" w:rsidRPr="0075596D" w:rsidRDefault="003A5876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C55B090" w14:textId="77777777" w:rsidR="003A5876" w:rsidRPr="0075596D" w:rsidRDefault="003A5876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3A5876" w:rsidRPr="0075596D" w14:paraId="164033D3" w14:textId="77777777" w:rsidTr="007E4DFF">
        <w:tc>
          <w:tcPr>
            <w:tcW w:w="2166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8478B80" w14:textId="19F6A2F1" w:rsidR="003A5876" w:rsidRPr="0075596D" w:rsidRDefault="00663F2F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Chronic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c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 xml:space="preserve">oronary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s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yndrome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BBF7FC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7 (87.5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C959356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6 (94.1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142443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3</w:t>
            </w:r>
          </w:p>
        </w:tc>
      </w:tr>
      <w:tr w:rsidR="003A5876" w:rsidRPr="0075596D" w14:paraId="3BEC57CC" w14:textId="77777777" w:rsidTr="007E4DFF">
        <w:tc>
          <w:tcPr>
            <w:tcW w:w="216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810D588" w14:textId="16A0962B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Acute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c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oronary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s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yndrome</w:t>
            </w:r>
            <w:r w:rsidR="00663F2F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8DC9ED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1 (12.5)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2C78A0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5.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C07379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3</w:t>
            </w:r>
          </w:p>
        </w:tc>
      </w:tr>
    </w:tbl>
    <w:p w14:paraId="195ABA8B" w14:textId="40C2A562" w:rsidR="003A5876" w:rsidRPr="00EA6348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EA6348">
        <w:rPr>
          <w:sz w:val="22"/>
          <w:lang w:val="en-GB"/>
        </w:rPr>
        <w:t xml:space="preserve">Values are </w:t>
      </w:r>
      <w:proofErr w:type="spellStart"/>
      <w:r w:rsidRPr="00EA6348">
        <w:rPr>
          <w:sz w:val="22"/>
          <w:lang w:val="en-GB"/>
        </w:rPr>
        <w:t>mean±SD</w:t>
      </w:r>
      <w:proofErr w:type="spellEnd"/>
      <w:r w:rsidRPr="00EA6348">
        <w:rPr>
          <w:sz w:val="22"/>
          <w:lang w:val="en-GB"/>
        </w:rPr>
        <w:t xml:space="preserve"> or n (%)</w:t>
      </w:r>
      <w:r w:rsidR="00EA6348">
        <w:rPr>
          <w:sz w:val="22"/>
          <w:lang w:val="en-GB"/>
        </w:rPr>
        <w:t>.</w:t>
      </w:r>
    </w:p>
    <w:p w14:paraId="48B332C6" w14:textId="37AF8B41" w:rsidR="003A5876" w:rsidRPr="00EA6348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EA6348">
        <w:rPr>
          <w:sz w:val="22"/>
          <w:lang w:val="en-GB"/>
        </w:rPr>
        <w:t>CABG</w:t>
      </w:r>
      <w:r w:rsidR="00EA6348">
        <w:rPr>
          <w:sz w:val="22"/>
          <w:lang w:val="en-GB"/>
        </w:rPr>
        <w:t xml:space="preserve">: </w:t>
      </w:r>
      <w:r w:rsidRPr="00EA6348">
        <w:rPr>
          <w:sz w:val="22"/>
          <w:lang w:val="en-GB"/>
        </w:rPr>
        <w:t>coronary artery bypass grafting; CAD</w:t>
      </w:r>
      <w:r w:rsidR="00EA6348">
        <w:rPr>
          <w:sz w:val="22"/>
          <w:lang w:val="en-GB"/>
        </w:rPr>
        <w:t>:</w:t>
      </w:r>
      <w:r w:rsidRPr="00EA6348">
        <w:rPr>
          <w:sz w:val="22"/>
          <w:lang w:val="en-GB"/>
        </w:rPr>
        <w:t xml:space="preserve"> </w:t>
      </w:r>
      <w:r w:rsidR="00EA6348">
        <w:rPr>
          <w:sz w:val="22"/>
          <w:lang w:val="en-GB"/>
        </w:rPr>
        <w:t>coronary artery disease; CT:</w:t>
      </w:r>
      <w:r w:rsidRPr="00EA6348">
        <w:rPr>
          <w:sz w:val="22"/>
          <w:lang w:val="en-GB"/>
        </w:rPr>
        <w:t xml:space="preserve"> computer tomography; CVD</w:t>
      </w:r>
      <w:r w:rsidR="00EA6348">
        <w:rPr>
          <w:sz w:val="22"/>
          <w:lang w:val="en-GB"/>
        </w:rPr>
        <w:t xml:space="preserve">: </w:t>
      </w:r>
      <w:r w:rsidRPr="00EA6348">
        <w:rPr>
          <w:sz w:val="22"/>
          <w:lang w:val="en-GB"/>
        </w:rPr>
        <w:t>cardiovascular disease; ISR</w:t>
      </w:r>
      <w:r w:rsidR="00EA6348">
        <w:rPr>
          <w:sz w:val="22"/>
          <w:lang w:val="en-GB"/>
        </w:rPr>
        <w:t>:</w:t>
      </w:r>
      <w:r w:rsidRPr="00EA6348">
        <w:rPr>
          <w:sz w:val="22"/>
          <w:lang w:val="en-GB"/>
        </w:rPr>
        <w:t xml:space="preserve"> in-stent restenosis; IVL</w:t>
      </w:r>
      <w:r w:rsidR="00EA6348">
        <w:rPr>
          <w:sz w:val="22"/>
          <w:lang w:val="en-GB"/>
        </w:rPr>
        <w:t xml:space="preserve">: </w:t>
      </w:r>
      <w:r w:rsidRPr="00EA6348">
        <w:rPr>
          <w:sz w:val="22"/>
          <w:lang w:val="en-GB"/>
        </w:rPr>
        <w:t>intravascular lithotripsy; LVEF</w:t>
      </w:r>
      <w:r w:rsidR="00EA6348">
        <w:rPr>
          <w:sz w:val="22"/>
          <w:lang w:val="en-GB"/>
        </w:rPr>
        <w:t xml:space="preserve">: </w:t>
      </w:r>
      <w:r w:rsidRPr="00EA6348">
        <w:rPr>
          <w:sz w:val="22"/>
          <w:lang w:val="en-GB"/>
        </w:rPr>
        <w:t>left ventricular ejection fraction; MI</w:t>
      </w:r>
      <w:r w:rsidR="00EA6348">
        <w:rPr>
          <w:sz w:val="22"/>
          <w:lang w:val="en-GB"/>
        </w:rPr>
        <w:t xml:space="preserve">: </w:t>
      </w:r>
      <w:r w:rsidRPr="00EA6348">
        <w:rPr>
          <w:sz w:val="22"/>
          <w:lang w:val="en-GB"/>
        </w:rPr>
        <w:t>myocardial infarction; PCI</w:t>
      </w:r>
      <w:r w:rsidR="00EA6348">
        <w:rPr>
          <w:sz w:val="22"/>
          <w:lang w:val="en-GB"/>
        </w:rPr>
        <w:t xml:space="preserve">: </w:t>
      </w:r>
      <w:r w:rsidRPr="00EA6348">
        <w:rPr>
          <w:sz w:val="22"/>
          <w:lang w:val="en-GB"/>
        </w:rPr>
        <w:t>percutaneous coronary intervention; TAVR/AVR</w:t>
      </w:r>
      <w:r w:rsidR="00EA6348">
        <w:rPr>
          <w:sz w:val="22"/>
          <w:lang w:val="en-GB"/>
        </w:rPr>
        <w:t>:</w:t>
      </w:r>
      <w:r w:rsidRPr="00EA6348">
        <w:rPr>
          <w:sz w:val="22"/>
          <w:lang w:val="en-GB"/>
        </w:rPr>
        <w:t xml:space="preserve"> transcatheter aortic valve replacement/aortic valve replacement</w:t>
      </w:r>
      <w:r w:rsidR="00EA6348">
        <w:rPr>
          <w:sz w:val="22"/>
          <w:lang w:val="en-GB"/>
        </w:rPr>
        <w:t>.</w:t>
      </w:r>
    </w:p>
    <w:p w14:paraId="05DDF895" w14:textId="43C19BD7" w:rsidR="003A5876" w:rsidRPr="00536B12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EA6348">
        <w:rPr>
          <w:sz w:val="22"/>
          <w:lang w:val="en-GB"/>
        </w:rPr>
        <w:t>*</w:t>
      </w:r>
      <w:r w:rsidR="00AE7A4B" w:rsidRPr="00EA6348">
        <w:rPr>
          <w:sz w:val="22"/>
          <w:lang w:val="en-GB"/>
        </w:rPr>
        <w:t xml:space="preserve"> </w:t>
      </w:r>
      <w:r w:rsidRPr="00EA6348">
        <w:rPr>
          <w:sz w:val="22"/>
          <w:lang w:val="en-GB"/>
        </w:rPr>
        <w:t>Defined as body max index &gt;30 kg/m</w:t>
      </w:r>
      <w:r w:rsidRPr="00EA6348">
        <w:rPr>
          <w:sz w:val="22"/>
          <w:vertAlign w:val="superscript"/>
          <w:lang w:val="en-GB"/>
        </w:rPr>
        <w:t>2</w:t>
      </w:r>
      <w:r w:rsidR="00EA6348">
        <w:rPr>
          <w:sz w:val="22"/>
          <w:lang w:val="en-GB"/>
        </w:rPr>
        <w:t>.</w:t>
      </w:r>
      <w:r w:rsidR="00536B12">
        <w:rPr>
          <w:sz w:val="22"/>
          <w:lang w:val="en-GB"/>
        </w:rPr>
        <w:t xml:space="preserve"> </w:t>
      </w:r>
      <w:r w:rsidRPr="0075596D">
        <w:rPr>
          <w:lang w:val="en-GB"/>
        </w:rPr>
        <w:t>† Defined as glomerular filtration rate &lt;60 mL/min</w:t>
      </w:r>
      <w:r w:rsidR="00EA6348">
        <w:rPr>
          <w:lang w:val="en-GB"/>
        </w:rPr>
        <w:t>.</w:t>
      </w:r>
      <w:r w:rsidR="005874F6" w:rsidRPr="0075596D">
        <w:rPr>
          <w:lang w:val="en-GB"/>
        </w:rPr>
        <w:t xml:space="preserve"> </w:t>
      </w:r>
      <w:r w:rsidRPr="0075596D">
        <w:rPr>
          <w:lang w:val="en-GB"/>
        </w:rPr>
        <w:br w:type="page"/>
      </w:r>
    </w:p>
    <w:p w14:paraId="33D6885E" w14:textId="2807CD8D" w:rsidR="00950BEA" w:rsidRPr="00950BEA" w:rsidRDefault="00E93D29" w:rsidP="00104970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2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. </w:t>
      </w:r>
      <w:r w:rsidR="00950BEA">
        <w:rPr>
          <w:rFonts w:ascii="Times New Roman" w:eastAsia="Times New Roman" w:hAnsi="Times New Roman" w:cs="Times New Roman"/>
          <w:b/>
          <w:color w:val="000000"/>
          <w:lang w:val="en-GB"/>
        </w:rPr>
        <w:t>Lesion c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haracteristics</w:t>
      </w:r>
      <w:r w:rsidR="005874F6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950BEA">
        <w:rPr>
          <w:rFonts w:ascii="Times New Roman" w:eastAsia="Times New Roman" w:hAnsi="Times New Roman" w:cs="Times New Roman"/>
          <w:b/>
          <w:color w:val="000000"/>
          <w:lang w:val="en-GB"/>
        </w:rPr>
        <w:t>of patients</w:t>
      </w:r>
      <w:r w:rsidR="00950BEA" w:rsidRP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who met or did not meet primary effectiveness endpoint </w:t>
      </w:r>
    </w:p>
    <w:p w14:paraId="5CCB5285" w14:textId="0FEF0DB9" w:rsidR="00835244" w:rsidRPr="0075596D" w:rsidRDefault="00835244" w:rsidP="00835244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1"/>
        <w:gridCol w:w="2137"/>
        <w:gridCol w:w="1918"/>
        <w:gridCol w:w="1020"/>
      </w:tblGrid>
      <w:tr w:rsidR="003A5876" w:rsidRPr="0075596D" w14:paraId="34087F87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EB73E6E" w14:textId="77777777" w:rsidR="003A5876" w:rsidRPr="0075596D" w:rsidRDefault="003A5876">
            <w:pPr>
              <w:widowControl w:val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6E2BE94" w14:textId="1A23F9B1" w:rsidR="003A5876" w:rsidRPr="0075596D" w:rsidRDefault="00950BEA" w:rsidP="00950BEA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Primary endpoint met 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3B60B96" w14:textId="58BF5214" w:rsidR="003A5876" w:rsidRPr="0075596D" w:rsidRDefault="00950BEA" w:rsidP="00950BEA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Primary endpoint not met 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9E72878" w14:textId="75006B4C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A5876" w:rsidRPr="0075596D" w14:paraId="192C91F0" w14:textId="77777777" w:rsidTr="0070332A">
        <w:trPr>
          <w:trHeight w:val="199"/>
        </w:trPr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511224D" w14:textId="78A0D53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Number of </w:t>
            </w:r>
            <w:r w:rsidR="0070332A"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IVL </w:t>
            </w: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Treated Lesions</w:t>
            </w:r>
            <w:r w:rsidR="00374D17"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3D5DD005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3 (100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30226CF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7 (100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497A89F" w14:textId="34843F10" w:rsidR="003A5876" w:rsidRPr="0075596D" w:rsidRDefault="009B158B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–</w:t>
            </w:r>
          </w:p>
        </w:tc>
      </w:tr>
      <w:tr w:rsidR="00722A9D" w:rsidRPr="0075596D" w14:paraId="5B796215" w14:textId="77777777" w:rsidTr="00722A9D">
        <w:trPr>
          <w:trHeight w:val="199"/>
        </w:trPr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87B40FF" w14:textId="265978A1" w:rsidR="00722A9D" w:rsidRPr="0075596D" w:rsidRDefault="00722A9D" w:rsidP="00722A9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CAD type</w:t>
            </w:r>
          </w:p>
        </w:tc>
      </w:tr>
      <w:tr w:rsidR="003A5876" w:rsidRPr="0075596D" w14:paraId="6BA4C51B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DE7642D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ne-vessel CAD</w:t>
            </w:r>
            <w:r w:rsidR="00374D17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0FAF0D6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2 (23.7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5F5F718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23.5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81513C8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</w:tr>
      <w:tr w:rsidR="003A5876" w:rsidRPr="0075596D" w14:paraId="299DC65B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B2A9AC4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wo-vessel CAD</w:t>
            </w:r>
            <w:r w:rsidR="00374D17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C8011B8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6 (38.7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8348261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 (41.2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17AA878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5</w:t>
            </w:r>
          </w:p>
        </w:tc>
      </w:tr>
      <w:tr w:rsidR="003A5876" w:rsidRPr="0075596D" w14:paraId="6888F995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4CF64D5" w14:textId="77777777" w:rsidR="003A5876" w:rsidRPr="0075596D" w:rsidRDefault="00E93D29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hree-vessel CAD</w:t>
            </w:r>
            <w:r w:rsidR="00374D17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35BF5B4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5 (37.6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9EDC851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 (35.3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22AA1AA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5</w:t>
            </w:r>
          </w:p>
        </w:tc>
      </w:tr>
      <w:tr w:rsidR="003A5876" w:rsidRPr="0075596D" w14:paraId="7DF61335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9DBA8A9" w14:textId="1D0661EC" w:rsidR="003A5876" w:rsidRPr="0075596D" w:rsidRDefault="009B158B" w:rsidP="002F6B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M</w:t>
            </w:r>
            <w:r w:rsidR="00E93D29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disease</w:t>
            </w:r>
            <w:r w:rsidR="00374D17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r w:rsidR="007064FB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* </w:t>
            </w:r>
            <w:r w:rsidR="00374D17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E24BF0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8 (19.4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6880948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23.5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BD8F9DA" w14:textId="77777777" w:rsidR="003A5876" w:rsidRPr="0075596D" w:rsidRDefault="00E93D29" w:rsidP="007064F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</w:tr>
      <w:tr w:rsidR="0070332A" w:rsidRPr="007426FF" w14:paraId="5633C2E8" w14:textId="77777777" w:rsidTr="0070332A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3CD4DEF" w14:textId="155A40D0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No. of Treated Vessels during index-procedure</w:t>
            </w:r>
          </w:p>
        </w:tc>
      </w:tr>
      <w:tr w:rsidR="0070332A" w:rsidRPr="0075596D" w14:paraId="6D7A4D5F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AC92C81" w14:textId="0468E618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ne-vessel PCI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2BD0BC2" w14:textId="51278225" w:rsidR="0070332A" w:rsidRPr="0075596D" w:rsidRDefault="00425F7B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2</w:t>
            </w:r>
            <w:r w:rsidR="0009636F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55.9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978E27A" w14:textId="69E83EAA" w:rsidR="0070332A" w:rsidRPr="0075596D" w:rsidRDefault="0009636F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 (41.2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D95235C" w14:textId="76CA14FE" w:rsidR="0070332A" w:rsidRPr="0075596D" w:rsidRDefault="0009636F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26</w:t>
            </w:r>
          </w:p>
        </w:tc>
      </w:tr>
      <w:tr w:rsidR="0070332A" w:rsidRPr="0075596D" w14:paraId="50586587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7F72442" w14:textId="474FE62F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wo-vessels PCI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F36BD70" w14:textId="1F46F180" w:rsidR="0070332A" w:rsidRPr="0075596D" w:rsidRDefault="00425F7B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5</w:t>
            </w:r>
            <w:r w:rsidR="0009636F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37.6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20E33C6" w14:textId="4A02832E" w:rsidR="0070332A" w:rsidRPr="0075596D" w:rsidRDefault="0009636F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 (52.9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5E514B6" w14:textId="77ACF0A0" w:rsidR="0070332A" w:rsidRPr="0075596D" w:rsidRDefault="0009636F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70332A" w:rsidRPr="0075596D" w14:paraId="3E81E7DB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A3BDCF5" w14:textId="5F3E6D24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hree-vessels PCI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59898F2" w14:textId="4BA9870F" w:rsidR="0070332A" w:rsidRPr="0075596D" w:rsidRDefault="00425F7B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</w:t>
            </w:r>
            <w:r w:rsidR="0009636F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6.5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A302BA5" w14:textId="55E8BC5A" w:rsidR="0070332A" w:rsidRPr="0075596D" w:rsidRDefault="0009636F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5072777" w14:textId="0EC9BB64" w:rsidR="0070332A" w:rsidRPr="0075596D" w:rsidRDefault="0009636F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70332A" w:rsidRPr="0075596D" w14:paraId="4BB35E26" w14:textId="77777777" w:rsidTr="009B158B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44BD190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IVL – Treated Vessel</w:t>
            </w:r>
          </w:p>
        </w:tc>
      </w:tr>
      <w:tr w:rsidR="0070332A" w:rsidRPr="0075596D" w14:paraId="54D4705E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B2FB3AB" w14:textId="7FF7AC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M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00C751F" w14:textId="677B34B6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0 (10.8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8F60378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0F0114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4</w:t>
            </w:r>
          </w:p>
        </w:tc>
      </w:tr>
      <w:tr w:rsidR="0070332A" w:rsidRPr="0075596D" w14:paraId="48EA7AF3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4E7A53B" w14:textId="20AC89F1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AD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BAB587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9 (52.7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6D2E7D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 (41.2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415F1D0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</w:tr>
      <w:tr w:rsidR="0070332A" w:rsidRPr="0075596D" w14:paraId="460354CB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67B9391" w14:textId="7FA30C0A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FX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DD912F8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2 (12.9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B98025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11.8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675F34B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0</w:t>
            </w:r>
          </w:p>
        </w:tc>
      </w:tr>
      <w:tr w:rsidR="0070332A" w:rsidRPr="0075596D" w14:paraId="1EFDDA71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08D8D3B4" w14:textId="45C14A94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CA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013E5FB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2 (23.7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50EA68E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 (41.2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BC6A6E7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  <w:tr w:rsidR="0070332A" w:rsidRPr="0075596D" w14:paraId="3FBD3604" w14:textId="77777777" w:rsidTr="009B158B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0BB1D175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Lesion Localization</w:t>
            </w:r>
          </w:p>
        </w:tc>
      </w:tr>
      <w:tr w:rsidR="0070332A" w:rsidRPr="0075596D" w14:paraId="14B472D7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8CE205A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stial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6BC01E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5 (16.1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5A2A3C9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B7222F8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27</w:t>
            </w:r>
          </w:p>
        </w:tc>
      </w:tr>
      <w:tr w:rsidR="0070332A" w:rsidRPr="0075596D" w14:paraId="797908E6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9A66790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ximal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FDFE7C4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4 (47.3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BCB059F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0 (58.8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6A3802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</w:tr>
      <w:tr w:rsidR="0070332A" w:rsidRPr="0075596D" w14:paraId="394A701A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3575591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edial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87A78D0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3 (24.7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D7994EF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 (29.4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C5378B4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8</w:t>
            </w:r>
          </w:p>
        </w:tc>
      </w:tr>
      <w:tr w:rsidR="0070332A" w:rsidRPr="0075596D" w14:paraId="299E5F54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77BB5FB2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istal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6A533017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1 (11.8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468C91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2F70598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47</w:t>
            </w:r>
          </w:p>
        </w:tc>
      </w:tr>
      <w:tr w:rsidR="0070332A" w:rsidRPr="0075596D" w14:paraId="30DEC4FD" w14:textId="77777777" w:rsidTr="009B158B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3BBBDB74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Lesion Characteristics</w:t>
            </w:r>
          </w:p>
        </w:tc>
      </w:tr>
      <w:tr w:rsidR="0070332A" w:rsidRPr="0075596D" w14:paraId="3899B4C0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D37DB33" w14:textId="2B627BA3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llis A, †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2E123B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2233A5B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C8294F7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–</w:t>
            </w:r>
          </w:p>
        </w:tc>
      </w:tr>
      <w:tr w:rsidR="0070332A" w:rsidRPr="0075596D" w14:paraId="42EA545E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B80EAD" w14:textId="7C2DE318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llis B1, †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F17F66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5541167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2C634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70332A" w:rsidRPr="0075596D" w14:paraId="28A924FC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2B37A6F" w14:textId="076E097B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llis B2, †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6CB77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2 (34.4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7C6FA1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 (35.5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77618FB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</w:tr>
      <w:tr w:rsidR="0070332A" w:rsidRPr="0075596D" w14:paraId="455849FD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FC9C2E" w14:textId="236E6D9B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llis C, †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500793D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0 (43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E37DBA0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 (35.3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FF14105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</w:tr>
      <w:tr w:rsidR="0070332A" w:rsidRPr="0075596D" w14:paraId="1D695C66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71B3B56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SR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AC0369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 (20.4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AFA6132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23.5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26F930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 w:rsidR="0070332A" w:rsidRPr="0075596D" w14:paraId="73BFB51B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E0A8680" w14:textId="7DBE3BC6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In-stent </w:t>
            </w:r>
            <w:r w:rsidR="00425F7B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hrombosis</w:t>
            </w: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4D6C75A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EAA7C12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D66971B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</w:tr>
      <w:tr w:rsidR="0070332A" w:rsidRPr="0075596D" w14:paraId="60B0B6E8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C93C5E5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Bifurcation lesions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C1BAA0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 (21.5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C576F9D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161D18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  <w:tr w:rsidR="0070332A" w:rsidRPr="0075596D" w14:paraId="7EA98315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665D452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TO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B8F3929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090BEFA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BFB3192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70332A" w:rsidRPr="0075596D" w14:paraId="283DACD2" w14:textId="77777777" w:rsidTr="009B158B">
        <w:trPr>
          <w:trHeight w:val="159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816A827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Coronary Calcification</w:t>
            </w:r>
          </w:p>
        </w:tc>
      </w:tr>
      <w:tr w:rsidR="0070332A" w:rsidRPr="0075596D" w14:paraId="1C28B854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11BC728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oderate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1B445B1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2 (12.9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E249F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23.5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33BE764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</w:tr>
      <w:tr w:rsidR="0070332A" w:rsidRPr="0075596D" w14:paraId="340986EE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61342F8D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evere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A11278A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1 (87.1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6F26A18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3 (76.5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380F0A4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</w:tr>
      <w:tr w:rsidR="0070332A" w:rsidRPr="0075596D" w14:paraId="0A70FFE7" w14:textId="77777777" w:rsidTr="009B158B">
        <w:trPr>
          <w:trHeight w:val="159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C8A2316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Lesion Assessment</w:t>
            </w:r>
          </w:p>
        </w:tc>
      </w:tr>
      <w:tr w:rsidR="0070332A" w:rsidRPr="0075596D" w14:paraId="795DF9C7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C15EC9A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ccentric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022A5D0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0 (75.3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C3FFC8C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2 (70.6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DC8547D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84</w:t>
            </w:r>
          </w:p>
        </w:tc>
      </w:tr>
      <w:tr w:rsidR="0070332A" w:rsidRPr="0075596D" w14:paraId="7C5730F4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544343E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oncentric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494E632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3 (24.7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F4FE46F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 (29.4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56FB28C0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84</w:t>
            </w:r>
          </w:p>
        </w:tc>
      </w:tr>
      <w:tr w:rsidR="0070332A" w:rsidRPr="0075596D" w14:paraId="2387D1D8" w14:textId="77777777" w:rsidTr="009B158B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4" w:space="0" w:color="000000"/>
            </w:tcBorders>
            <w:shd w:val="clear" w:color="auto" w:fill="DEEAF6" w:themeFill="accent5" w:themeFillTint="33"/>
            <w:vAlign w:val="center"/>
          </w:tcPr>
          <w:p w14:paraId="37FDED5D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Lesion Access</w:t>
            </w:r>
          </w:p>
        </w:tc>
      </w:tr>
      <w:tr w:rsidR="0070332A" w:rsidRPr="0075596D" w14:paraId="5BDBB816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C8A02C4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ximal tortuosity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598F4F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6 (17.2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7FB7B4F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 (17.6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5B640AB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</w:tr>
      <w:tr w:rsidR="0070332A" w:rsidRPr="0075596D" w14:paraId="754DD5C1" w14:textId="77777777" w:rsidTr="009B158B">
        <w:trPr>
          <w:trHeight w:val="159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7320746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rocedural Characteristics</w:t>
            </w:r>
          </w:p>
        </w:tc>
      </w:tr>
      <w:tr w:rsidR="0070332A" w:rsidRPr="0075596D" w14:paraId="411DC5B6" w14:textId="77777777" w:rsidTr="0070332A">
        <w:tc>
          <w:tcPr>
            <w:tcW w:w="2198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60E3856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adial artery, n (%)</w:t>
            </w:r>
          </w:p>
        </w:tc>
        <w:tc>
          <w:tcPr>
            <w:tcW w:w="1180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94126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2 (77.4)</w:t>
            </w:r>
          </w:p>
        </w:tc>
        <w:tc>
          <w:tcPr>
            <w:tcW w:w="1059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D921CF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4 (82.4)</w:t>
            </w:r>
          </w:p>
        </w:tc>
        <w:tc>
          <w:tcPr>
            <w:tcW w:w="563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96DB74D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70332A" w:rsidRPr="0075596D" w14:paraId="193284E8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E36AE8F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emoral artery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2D37CD1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6 (28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66821BD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23.5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3E311E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70332A" w:rsidRPr="0075596D" w14:paraId="22CAC83F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221731A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F catheters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849767A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 (6.5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552EB7A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11.8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9209A42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44</w:t>
            </w:r>
          </w:p>
        </w:tc>
      </w:tr>
      <w:tr w:rsidR="0070332A" w:rsidRPr="0075596D" w14:paraId="2F6B28BC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870CC70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uide-Catheter Extension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A5FBD53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5 (26.9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5EF14C9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 (29.4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FFD31C4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</w:tr>
      <w:tr w:rsidR="0070332A" w:rsidRPr="0075596D" w14:paraId="408F519C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D0689F1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cted PCI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EE6ADA1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4.3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29FD37A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880CEE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</w:tr>
      <w:tr w:rsidR="0070332A" w:rsidRPr="0075596D" w14:paraId="0762C925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53A9CA5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VUS guided PCI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4985104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1 (22.6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268CF9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 (29.4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9F06BC2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4</w:t>
            </w:r>
          </w:p>
        </w:tc>
      </w:tr>
      <w:tr w:rsidR="0070332A" w:rsidRPr="0075596D" w14:paraId="4F9A16B5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3CB57D8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CT guided PCI, n (%)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AF5FDA4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0 (10.8)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10664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11.8)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2317D20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0</w:t>
            </w:r>
          </w:p>
        </w:tc>
      </w:tr>
      <w:tr w:rsidR="0070332A" w:rsidRPr="0075596D" w14:paraId="596D7CE1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565EEAD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ontrast agent (</w:t>
            </w:r>
            <w:proofErr w:type="spellStart"/>
            <w:r w:rsidRPr="0075596D">
              <w:rPr>
                <w:rFonts w:ascii="Times New Roman" w:hAnsi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, mL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2824349" w14:textId="655005A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70±134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5BF23B" w14:textId="67B0E8F4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40±107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4688971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</w:tr>
      <w:tr w:rsidR="0070332A" w:rsidRPr="0075596D" w14:paraId="3E494D31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85CB2DB" w14:textId="77777777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luoroscopy time (</w:t>
            </w:r>
            <w:proofErr w:type="spellStart"/>
            <w:r w:rsidRPr="0075596D">
              <w:rPr>
                <w:rFonts w:ascii="Times New Roman" w:hAnsi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, min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74663B5" w14:textId="75B54B35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2.82±10.14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26C0306" w14:textId="363B630D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0.97±26.12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4BCE926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70332A" w:rsidRPr="0075596D" w14:paraId="7C2EBD1C" w14:textId="77777777" w:rsidTr="0070332A">
        <w:tc>
          <w:tcPr>
            <w:tcW w:w="219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D232A58" w14:textId="47FD9CA0" w:rsidR="0070332A" w:rsidRPr="0075596D" w:rsidRDefault="0070332A" w:rsidP="0070332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" w:hAnsi="Times"/>
                <w:sz w:val="18"/>
                <w:szCs w:val="18"/>
                <w:lang w:val="en-GB"/>
              </w:rPr>
              <w:t>Total DAP (</w:t>
            </w:r>
            <w:proofErr w:type="spellStart"/>
            <w:r w:rsidRPr="0075596D">
              <w:rPr>
                <w:rFonts w:ascii="Times" w:hAnsi="Times"/>
                <w:sz w:val="18"/>
                <w:szCs w:val="18"/>
                <w:lang w:val="en-GB"/>
              </w:rPr>
              <w:t>mean±SD</w:t>
            </w:r>
            <w:proofErr w:type="spellEnd"/>
            <w:r w:rsidRPr="0075596D">
              <w:rPr>
                <w:rFonts w:ascii="Times" w:hAnsi="Times"/>
                <w:sz w:val="18"/>
                <w:szCs w:val="18"/>
                <w:lang w:val="en-GB"/>
              </w:rPr>
              <w:t xml:space="preserve">), </w:t>
            </w:r>
            <w:proofErr w:type="spellStart"/>
            <w:r w:rsidRPr="0075596D">
              <w:rPr>
                <w:rFonts w:ascii="Times" w:hAnsi="Times"/>
                <w:sz w:val="18"/>
                <w:szCs w:val="18"/>
                <w:lang w:val="en-GB"/>
              </w:rPr>
              <w:t>CGy</w:t>
            </w:r>
            <w:proofErr w:type="spellEnd"/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×</m:t>
              </m:r>
            </m:oMath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</w:t>
            </w:r>
            <w:r w:rsidRPr="007559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8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91C27C4" w14:textId="476A5C7D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3,662±8,113</w:t>
            </w:r>
          </w:p>
        </w:tc>
        <w:tc>
          <w:tcPr>
            <w:tcW w:w="105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82E7413" w14:textId="6149EF5C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7,176±12,490</w:t>
            </w:r>
          </w:p>
        </w:tc>
        <w:tc>
          <w:tcPr>
            <w:tcW w:w="56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927EFFE" w14:textId="77777777" w:rsidR="0070332A" w:rsidRPr="0075596D" w:rsidRDefault="0070332A" w:rsidP="0070332A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</w:tbl>
    <w:p w14:paraId="2819D335" w14:textId="4B5FB5D7" w:rsidR="003A5876" w:rsidRPr="00835244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835244">
        <w:rPr>
          <w:sz w:val="22"/>
          <w:lang w:val="en-GB"/>
        </w:rPr>
        <w:t>Values are mean ± SD or n (%)</w:t>
      </w:r>
    </w:p>
    <w:p w14:paraId="01C871CC" w14:textId="13D68486" w:rsidR="003A5876" w:rsidRPr="00835244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835244">
        <w:rPr>
          <w:sz w:val="22"/>
          <w:lang w:val="en-GB"/>
        </w:rPr>
        <w:lastRenderedPageBreak/>
        <w:t>CAD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coronary artery disease; </w:t>
      </w:r>
      <w:r w:rsidR="009B158B" w:rsidRPr="00835244">
        <w:rPr>
          <w:sz w:val="22"/>
          <w:lang w:val="en-GB"/>
        </w:rPr>
        <w:t>CFX</w:t>
      </w:r>
      <w:r w:rsidR="00835244">
        <w:rPr>
          <w:sz w:val="22"/>
          <w:lang w:val="en-GB"/>
        </w:rPr>
        <w:t>:</w:t>
      </w:r>
      <w:r w:rsidR="009B158B" w:rsidRPr="00835244">
        <w:rPr>
          <w:sz w:val="22"/>
          <w:lang w:val="en-GB"/>
        </w:rPr>
        <w:t xml:space="preserve"> circumflex; </w:t>
      </w:r>
      <w:r w:rsidR="00835244">
        <w:rPr>
          <w:sz w:val="22"/>
          <w:lang w:val="en-GB"/>
        </w:rPr>
        <w:t>CTO:</w:t>
      </w:r>
      <w:r w:rsidRPr="00835244">
        <w:rPr>
          <w:sz w:val="22"/>
          <w:lang w:val="en-GB"/>
        </w:rPr>
        <w:t xml:space="preserve"> chronic total occlusion; DAP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dose-area product, FFR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fractional flow reserve; ISR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in-stent restenosis; IVL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intravascular lithotripsy; IVUS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intravascular ultrasound; </w:t>
      </w:r>
      <w:r w:rsidR="009B158B" w:rsidRPr="00835244">
        <w:rPr>
          <w:sz w:val="22"/>
          <w:lang w:val="en-GB"/>
        </w:rPr>
        <w:t>LAD</w:t>
      </w:r>
      <w:r w:rsidR="00835244">
        <w:rPr>
          <w:sz w:val="22"/>
          <w:lang w:val="en-GB"/>
        </w:rPr>
        <w:t>:</w:t>
      </w:r>
      <w:r w:rsidR="009B158B" w:rsidRPr="00835244">
        <w:rPr>
          <w:sz w:val="22"/>
          <w:lang w:val="en-GB"/>
        </w:rPr>
        <w:t xml:space="preserve"> left anterior descending; LM</w:t>
      </w:r>
      <w:r w:rsidR="00835244">
        <w:rPr>
          <w:sz w:val="22"/>
          <w:lang w:val="en-GB"/>
        </w:rPr>
        <w:t>:</w:t>
      </w:r>
      <w:r w:rsidR="009B158B" w:rsidRPr="00835244">
        <w:rPr>
          <w:sz w:val="22"/>
          <w:lang w:val="en-GB"/>
        </w:rPr>
        <w:t xml:space="preserve"> left main; </w:t>
      </w:r>
      <w:r w:rsidRPr="00835244">
        <w:rPr>
          <w:sz w:val="22"/>
          <w:lang w:val="en-GB"/>
        </w:rPr>
        <w:t>OCT</w:t>
      </w:r>
      <w:r w:rsidR="00835244">
        <w:rPr>
          <w:sz w:val="22"/>
          <w:lang w:val="en-GB"/>
        </w:rPr>
        <w:t xml:space="preserve">: </w:t>
      </w:r>
      <w:r w:rsidRPr="00835244">
        <w:rPr>
          <w:sz w:val="22"/>
          <w:lang w:val="en-GB"/>
        </w:rPr>
        <w:t>optical coherence tomography; PCI</w:t>
      </w:r>
      <w:r w:rsidR="00835244">
        <w:rPr>
          <w:sz w:val="22"/>
          <w:lang w:val="en-GB"/>
        </w:rPr>
        <w:t>:</w:t>
      </w:r>
      <w:r w:rsidRPr="00835244">
        <w:rPr>
          <w:sz w:val="22"/>
          <w:lang w:val="en-GB"/>
        </w:rPr>
        <w:t xml:space="preserve"> percutaneous coronary intervention</w:t>
      </w:r>
      <w:r w:rsidR="009B158B" w:rsidRPr="00835244">
        <w:rPr>
          <w:sz w:val="22"/>
          <w:lang w:val="en-GB"/>
        </w:rPr>
        <w:t>; RCA</w:t>
      </w:r>
      <w:r w:rsidR="00835244">
        <w:rPr>
          <w:sz w:val="22"/>
          <w:lang w:val="en-GB"/>
        </w:rPr>
        <w:t xml:space="preserve">: </w:t>
      </w:r>
      <w:r w:rsidR="009B158B" w:rsidRPr="00835244">
        <w:rPr>
          <w:sz w:val="22"/>
          <w:lang w:val="en-GB"/>
        </w:rPr>
        <w:t>right coronary artery</w:t>
      </w:r>
      <w:r w:rsidR="00835244">
        <w:rPr>
          <w:sz w:val="22"/>
          <w:lang w:val="en-GB"/>
        </w:rPr>
        <w:t>.</w:t>
      </w:r>
    </w:p>
    <w:p w14:paraId="324FD3E7" w14:textId="5D76881A" w:rsidR="004C46A1" w:rsidRPr="0075596D" w:rsidRDefault="00E93D29" w:rsidP="00104970">
      <w:pPr>
        <w:pStyle w:val="NormaleWeb"/>
        <w:spacing w:before="280" w:after="280"/>
        <w:contextualSpacing/>
        <w:jc w:val="both"/>
        <w:rPr>
          <w:color w:val="000000"/>
          <w:lang w:val="en-GB"/>
        </w:rPr>
      </w:pPr>
      <w:r w:rsidRPr="00835244">
        <w:rPr>
          <w:sz w:val="22"/>
          <w:lang w:val="en-GB"/>
        </w:rPr>
        <w:t>*</w:t>
      </w:r>
      <w:r w:rsidR="00AE7A4B" w:rsidRPr="00835244">
        <w:rPr>
          <w:sz w:val="22"/>
          <w:lang w:val="en-GB"/>
        </w:rPr>
        <w:t xml:space="preserve"> </w:t>
      </w:r>
      <w:r w:rsidRPr="00835244">
        <w:rPr>
          <w:sz w:val="22"/>
          <w:lang w:val="en-GB"/>
        </w:rPr>
        <w:t>Defined as diameter stenosis &gt;50%</w:t>
      </w:r>
      <w:r w:rsidR="00835244">
        <w:rPr>
          <w:sz w:val="22"/>
          <w:lang w:val="en-GB"/>
        </w:rPr>
        <w:t>.</w:t>
      </w:r>
      <w:r w:rsidR="00536B12">
        <w:rPr>
          <w:sz w:val="22"/>
          <w:lang w:val="en-GB"/>
        </w:rPr>
        <w:t xml:space="preserve"> </w:t>
      </w:r>
      <w:r w:rsidRPr="0075596D">
        <w:rPr>
          <w:lang w:val="en-GB"/>
        </w:rPr>
        <w:t>† American College of Cardiology</w:t>
      </w:r>
      <w:r w:rsidR="00835244">
        <w:rPr>
          <w:lang w:val="en-GB"/>
        </w:rPr>
        <w:t>-</w:t>
      </w:r>
      <w:r w:rsidRPr="0075596D">
        <w:rPr>
          <w:color w:val="000000"/>
          <w:lang w:val="en-GB"/>
        </w:rPr>
        <w:t>American Heart Association classification</w:t>
      </w:r>
      <w:r w:rsidR="00835244">
        <w:rPr>
          <w:color w:val="000000"/>
          <w:lang w:val="en-GB"/>
        </w:rPr>
        <w:t>.</w:t>
      </w:r>
    </w:p>
    <w:p w14:paraId="14D10C42" w14:textId="20ECAA59" w:rsidR="003A5876" w:rsidRPr="0075596D" w:rsidRDefault="00E93D29" w:rsidP="00AE7A4B">
      <w:pPr>
        <w:pStyle w:val="NormaleWeb"/>
        <w:spacing w:before="280" w:after="280" w:line="480" w:lineRule="auto"/>
        <w:contextualSpacing/>
        <w:jc w:val="both"/>
        <w:rPr>
          <w:color w:val="000000"/>
          <w:lang w:val="en-GB"/>
        </w:rPr>
      </w:pPr>
      <w:r w:rsidRPr="0075596D">
        <w:rPr>
          <w:lang w:val="en-GB"/>
        </w:rPr>
        <w:br w:type="page"/>
      </w:r>
    </w:p>
    <w:p w14:paraId="116E3617" w14:textId="282BD169" w:rsidR="00411913" w:rsidRPr="00950BEA" w:rsidRDefault="00E93D29" w:rsidP="00104970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3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. </w:t>
      </w:r>
      <w:r w:rsidR="00693F7A">
        <w:rPr>
          <w:rFonts w:ascii="Times New Roman" w:eastAsia="Times New Roman" w:hAnsi="Times New Roman" w:cs="Times New Roman"/>
          <w:b/>
          <w:color w:val="000000"/>
          <w:lang w:val="en-GB"/>
        </w:rPr>
        <w:t>Procedural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>c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haracteristics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of </w:t>
      </w:r>
      <w:r w:rsidR="00411913">
        <w:rPr>
          <w:rFonts w:ascii="Times New Roman" w:eastAsia="Times New Roman" w:hAnsi="Times New Roman" w:cs="Times New Roman"/>
          <w:b/>
          <w:color w:val="000000"/>
          <w:lang w:val="en-GB"/>
        </w:rPr>
        <w:t>patients</w:t>
      </w:r>
      <w:r w:rsidR="00411913" w:rsidRP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411913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who met or did not meet primary effectiveness endpoint </w:t>
      </w:r>
    </w:p>
    <w:p w14:paraId="65BD0CC1" w14:textId="419D8084" w:rsidR="00FF7657" w:rsidRPr="0075596D" w:rsidRDefault="00FF7657" w:rsidP="00FF7657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1"/>
        <w:gridCol w:w="1992"/>
        <w:gridCol w:w="1994"/>
        <w:gridCol w:w="659"/>
      </w:tblGrid>
      <w:tr w:rsidR="003A5876" w:rsidRPr="0075596D" w14:paraId="52BDF57B" w14:textId="77777777" w:rsidTr="007E4DFF">
        <w:trPr>
          <w:trHeight w:val="165"/>
        </w:trPr>
        <w:tc>
          <w:tcPr>
            <w:tcW w:w="2435" w:type="pct"/>
            <w:vMerge w:val="restar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2727BCF" w14:textId="77777777" w:rsidR="003A5876" w:rsidRPr="0075596D" w:rsidRDefault="003A5876">
            <w:pPr>
              <w:widowControl w:val="0"/>
              <w:spacing w:beforeAutospacing="1"/>
              <w:ind w:left="17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D04838C" w14:textId="40827CC7" w:rsidR="003A5876" w:rsidRPr="0075596D" w:rsidRDefault="00411913" w:rsidP="007E4DFF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met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1377968" w14:textId="68F9BA4E" w:rsidR="003A5876" w:rsidRPr="0075596D" w:rsidRDefault="00411913" w:rsidP="007E4DFF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not met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8398C08" w14:textId="5D947A6D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A5876" w:rsidRPr="0075596D" w14:paraId="3973F74B" w14:textId="77777777" w:rsidTr="007E4DFF">
        <w:tc>
          <w:tcPr>
            <w:tcW w:w="2435" w:type="pct"/>
            <w:vMerge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5C7F6326" w14:textId="77777777" w:rsidR="003A5876" w:rsidRPr="0075596D" w:rsidRDefault="003A5876">
            <w:pPr>
              <w:widowControl w:val="0"/>
              <w:spacing w:beforeAutospacing="1"/>
              <w:ind w:left="17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0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1E0B7F2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93</w:t>
            </w:r>
          </w:p>
        </w:tc>
        <w:tc>
          <w:tcPr>
            <w:tcW w:w="1101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A18ABB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17</w:t>
            </w:r>
          </w:p>
        </w:tc>
        <w:tc>
          <w:tcPr>
            <w:tcW w:w="365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5F7F8090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3A5876" w:rsidRPr="0075596D" w14:paraId="0854CB29" w14:textId="77777777" w:rsidTr="00490D29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30E2D010" w14:textId="77777777" w:rsidR="003A5876" w:rsidRPr="0075596D" w:rsidRDefault="00E93D29" w:rsidP="00490D2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IVL</w:t>
            </w:r>
          </w:p>
        </w:tc>
      </w:tr>
      <w:tr w:rsidR="003A5876" w:rsidRPr="0075596D" w14:paraId="6EE9284C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802931A" w14:textId="39DBE61F" w:rsidR="003A5876" w:rsidRPr="0075596D" w:rsidRDefault="00FF7657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Number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 xml:space="preserve"> of pulses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, n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5D2108E" w14:textId="5A9D6841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4±20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6D1F5B1" w14:textId="400797B8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1±25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FCB8CE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77</w:t>
            </w:r>
          </w:p>
        </w:tc>
      </w:tr>
      <w:tr w:rsidR="003A5876" w:rsidRPr="0075596D" w14:paraId="1A6D01BE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1BBD63D" w14:textId="3EDAD0B6" w:rsidR="003A5876" w:rsidRPr="0075596D" w:rsidRDefault="00E93D29" w:rsidP="00134E61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Diameter of </w:t>
            </w:r>
            <w:r w:rsidR="00134E61">
              <w:rPr>
                <w:rFonts w:ascii="Times New Roman" w:hAnsi="Times New Roman"/>
                <w:color w:val="000000"/>
                <w:lang w:val="en-GB"/>
              </w:rPr>
              <w:t>IVL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 balloon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E16818F" w14:textId="00D08773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0±0.5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075028C" w14:textId="386D8EEC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9±0.4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3EF9D2A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9</w:t>
            </w:r>
          </w:p>
        </w:tc>
      </w:tr>
      <w:tr w:rsidR="003A5876" w:rsidRPr="0075596D" w14:paraId="0F68543C" w14:textId="77777777" w:rsidTr="00490D29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2E89350" w14:textId="494B6DEE" w:rsidR="003A5876" w:rsidRPr="0075596D" w:rsidRDefault="00E93D29" w:rsidP="00490D2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Predilatation</w:t>
            </w:r>
            <w:proofErr w:type="spellEnd"/>
          </w:p>
        </w:tc>
      </w:tr>
      <w:tr w:rsidR="003A5876" w:rsidRPr="0075596D" w14:paraId="2F6489B9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074320D" w14:textId="0306D851" w:rsidR="003A5876" w:rsidRPr="0075596D" w:rsidRDefault="00134E61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re-IVL h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igh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-p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d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ilation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4B0F5A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8 (62.4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3CD458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2 (70.6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4F17D66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52</w:t>
            </w:r>
          </w:p>
        </w:tc>
      </w:tr>
      <w:tr w:rsidR="003A5876" w:rsidRPr="0075596D" w14:paraId="1B3E0FE0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F04459D" w14:textId="7777777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Largest diameter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1EF75D9" w14:textId="45DC2FE0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8±0.4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A88C930" w14:textId="59566AEB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0±0.6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C9B41F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2</w:t>
            </w:r>
          </w:p>
        </w:tc>
      </w:tr>
      <w:tr w:rsidR="003A5876" w:rsidRPr="0075596D" w14:paraId="273F52C5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6F3BCF2" w14:textId="7777777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FA46F13" w14:textId="114BE329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±4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245F99B" w14:textId="2596AB82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8±5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18570A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56</w:t>
            </w:r>
          </w:p>
        </w:tc>
      </w:tr>
      <w:tr w:rsidR="003A5876" w:rsidRPr="0075596D" w14:paraId="192C91B1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357078A" w14:textId="4083BF20" w:rsidR="003A5876" w:rsidRPr="0075596D" w:rsidRDefault="00E93D29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Pre-IVL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c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utting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b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alloon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CC906E8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 (6.5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71AE0F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5.9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D34AF0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3</w:t>
            </w:r>
          </w:p>
        </w:tc>
      </w:tr>
      <w:tr w:rsidR="003A5876" w:rsidRPr="0075596D" w14:paraId="78BB05B9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DDDF277" w14:textId="1947F3C9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6AB9DCB" w14:textId="368B9189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8±0.4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0D1311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25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454151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3A5876" w:rsidRPr="0075596D" w14:paraId="73D46669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9D784A4" w14:textId="7A1A18F8" w:rsidR="003A5876" w:rsidRPr="0075596D" w:rsidRDefault="00FF7657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ost-IVL high-p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>
              <w:rPr>
                <w:rFonts w:ascii="Times New Roman" w:hAnsi="Times New Roman"/>
                <w:color w:val="000000"/>
                <w:lang w:val="en-GB"/>
              </w:rPr>
              <w:t>d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ilation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0859E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5 (59.1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76EA47B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0 (58.8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AA8ABD2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3</w:t>
            </w:r>
          </w:p>
        </w:tc>
      </w:tr>
      <w:tr w:rsidR="003A5876" w:rsidRPr="0075596D" w14:paraId="73B7DD22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669C328" w14:textId="563CE405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270967F" w14:textId="231D6D9F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1±0.4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44A4C20" w14:textId="773DE8FD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3±0.6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1570DC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3</w:t>
            </w:r>
          </w:p>
        </w:tc>
      </w:tr>
      <w:tr w:rsidR="003A5876" w:rsidRPr="0075596D" w14:paraId="6D00EC62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FAB65BF" w14:textId="7777777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D6B4F18" w14:textId="2DEBC736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0±8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8C60531" w14:textId="7474D3A1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0±8.6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FC1E87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1</w:t>
            </w:r>
          </w:p>
        </w:tc>
      </w:tr>
      <w:tr w:rsidR="003A5876" w:rsidRPr="0075596D" w14:paraId="2BD4945B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77957CC" w14:textId="39C199C6" w:rsidR="003A5876" w:rsidRPr="0075596D" w:rsidRDefault="00E93D29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No. of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b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alloons</w:t>
            </w:r>
            <w:r w:rsidR="00722A9D" w:rsidRPr="0075596D">
              <w:rPr>
                <w:rFonts w:ascii="Times New Roman" w:hAnsi="Times New Roman"/>
                <w:color w:val="000000"/>
                <w:lang w:val="en-GB"/>
              </w:rPr>
              <w:t>/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lesion</w:t>
            </w:r>
            <w:r w:rsidR="00722A9D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722A9D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722A9D" w:rsidRPr="0075596D">
              <w:rPr>
                <w:rFonts w:ascii="Times New Roman" w:hAnsi="Times New Roman"/>
                <w:color w:val="000000"/>
                <w:lang w:val="en-GB"/>
              </w:rPr>
              <w:t>), n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52A1209" w14:textId="0928F75F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1±2.1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A02D6D0" w14:textId="176BBD0C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5±1.9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9F7A07B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6</w:t>
            </w:r>
          </w:p>
        </w:tc>
      </w:tr>
      <w:tr w:rsidR="003A5876" w:rsidRPr="0075596D" w14:paraId="29A78620" w14:textId="77777777" w:rsidTr="00490D29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54C42B3" w14:textId="77777777" w:rsidR="003A5876" w:rsidRPr="0075596D" w:rsidRDefault="00E93D29" w:rsidP="00490D2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Lesion treatment</w:t>
            </w:r>
          </w:p>
        </w:tc>
      </w:tr>
      <w:tr w:rsidR="003A5876" w:rsidRPr="0075596D" w14:paraId="3E704290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AD13CD7" w14:textId="77777777" w:rsidR="003A5876" w:rsidRPr="0075596D" w:rsidRDefault="00374D17" w:rsidP="00490D2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ES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817B4F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9 (84.9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086055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2 (70.6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08737B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5</w:t>
            </w:r>
          </w:p>
        </w:tc>
      </w:tr>
      <w:tr w:rsidR="003A5876" w:rsidRPr="0075596D" w14:paraId="700775E9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3B6702B" w14:textId="7777777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Total stented length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8FA0401" w14:textId="064B440C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5.7±20.7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A7860DE" w14:textId="527822DB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4.4±20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72921E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4</w:t>
            </w:r>
          </w:p>
        </w:tc>
      </w:tr>
      <w:tr w:rsidR="003A5876" w:rsidRPr="0075596D" w14:paraId="107A1BEB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9434C4D" w14:textId="77777777" w:rsidR="003A5876" w:rsidRPr="0075596D" w:rsidRDefault="00374D17" w:rsidP="00490D2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CB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5D30C1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1 (11.8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840B07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5.9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0A7CD42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7</w:t>
            </w:r>
          </w:p>
        </w:tc>
      </w:tr>
      <w:tr w:rsidR="003A5876" w:rsidRPr="0075596D" w14:paraId="56726539" w14:textId="77777777" w:rsidTr="00490D29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378DD007" w14:textId="29A5661F" w:rsidR="003A5876" w:rsidRPr="0075596D" w:rsidRDefault="00E93D29" w:rsidP="00490D2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Postdilatation</w:t>
            </w:r>
            <w:proofErr w:type="spellEnd"/>
          </w:p>
        </w:tc>
      </w:tr>
      <w:tr w:rsidR="003A5876" w:rsidRPr="0075596D" w14:paraId="0965AC29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DA21CE3" w14:textId="40F5BB3B" w:rsidR="003A5876" w:rsidRPr="0075596D" w:rsidRDefault="00E93D29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igh-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>d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ilation before IVL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F3B20DB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8.6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A685D1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 (17.6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0C7BB36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5</w:t>
            </w:r>
          </w:p>
        </w:tc>
      </w:tr>
      <w:tr w:rsidR="003A5876" w:rsidRPr="0075596D" w14:paraId="79786EC0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8A5473" w14:textId="2E1C9EA0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1D67D8F" w14:textId="40E7DB62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1±0.4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9B9481" w14:textId="132E3876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3±0.3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79CE7E1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3</w:t>
            </w:r>
          </w:p>
        </w:tc>
      </w:tr>
      <w:tr w:rsidR="003A5876" w:rsidRPr="0075596D" w14:paraId="21EEE9E3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3DB34D" w14:textId="7777777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614504A" w14:textId="567B607C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2±9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458ED04" w14:textId="6E37B4CD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3±1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2898CE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0</w:t>
            </w:r>
          </w:p>
        </w:tc>
      </w:tr>
      <w:tr w:rsidR="003A5876" w:rsidRPr="0075596D" w14:paraId="2A1D5B8C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58F6209" w14:textId="3C1B3F9D" w:rsidR="003A5876" w:rsidRPr="0075596D" w:rsidRDefault="00FF7657" w:rsidP="00FF7657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Final high-p</w:t>
            </w:r>
            <w:r w:rsidR="00134E61">
              <w:rPr>
                <w:rFonts w:ascii="Times New Roman" w:hAnsi="Times New Roman"/>
                <w:color w:val="000000"/>
                <w:lang w:val="en-GB"/>
              </w:rPr>
              <w:t>ressure d</w:t>
            </w:r>
            <w:r w:rsidR="00490D29" w:rsidRPr="0075596D">
              <w:rPr>
                <w:rFonts w:ascii="Times New Roman" w:hAnsi="Times New Roman"/>
                <w:color w:val="000000"/>
                <w:lang w:val="en-GB"/>
              </w:rPr>
              <w:t>ilation, n (%)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8B0D26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2 (77.4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28593A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2 (70.6)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97EA21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54</w:t>
            </w:r>
          </w:p>
        </w:tc>
      </w:tr>
      <w:tr w:rsidR="003A5876" w:rsidRPr="0075596D" w14:paraId="46CB1EC1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34DC1C2" w14:textId="5D6610D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FF7657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90EF649" w14:textId="0AA7CE72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6±0.6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E0B1AF2" w14:textId="6CB9AD70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5±0.6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B159A3E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8</w:t>
            </w:r>
          </w:p>
        </w:tc>
      </w:tr>
      <w:tr w:rsidR="003A5876" w:rsidRPr="0075596D" w14:paraId="7705A483" w14:textId="77777777" w:rsidTr="007E4DFF">
        <w:tc>
          <w:tcPr>
            <w:tcW w:w="24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967B0F8" w14:textId="77777777" w:rsidR="003A5876" w:rsidRPr="0075596D" w:rsidRDefault="00E93D29" w:rsidP="00490D29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110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9FD18A6" w14:textId="6A92A49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±5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DA76A34" w14:textId="63837868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±3</w:t>
            </w:r>
          </w:p>
        </w:tc>
        <w:tc>
          <w:tcPr>
            <w:tcW w:w="36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AA214D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9</w:t>
            </w:r>
          </w:p>
        </w:tc>
      </w:tr>
    </w:tbl>
    <w:p w14:paraId="2E8528D5" w14:textId="47A9D36A" w:rsidR="003A5876" w:rsidRPr="00FF7657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FF7657">
        <w:rPr>
          <w:sz w:val="22"/>
          <w:lang w:val="en-GB"/>
        </w:rPr>
        <w:t xml:space="preserve">Values are </w:t>
      </w:r>
      <w:r w:rsidR="00DB490B" w:rsidRPr="00FF7657">
        <w:rPr>
          <w:sz w:val="22"/>
          <w:lang w:val="en-GB"/>
        </w:rPr>
        <w:t>mean ± SD or n (%)</w:t>
      </w:r>
      <w:r w:rsidR="00FF7657">
        <w:rPr>
          <w:sz w:val="22"/>
          <w:lang w:val="en-GB"/>
        </w:rPr>
        <w:t>.</w:t>
      </w:r>
    </w:p>
    <w:p w14:paraId="18CF34D9" w14:textId="083580A3" w:rsidR="004C46A1" w:rsidRPr="00FF7657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FF7657">
        <w:rPr>
          <w:sz w:val="22"/>
          <w:lang w:val="en-GB"/>
        </w:rPr>
        <w:t>DCB</w:t>
      </w:r>
      <w:r w:rsidR="00FF7657">
        <w:rPr>
          <w:sz w:val="22"/>
          <w:lang w:val="en-GB"/>
        </w:rPr>
        <w:t>:</w:t>
      </w:r>
      <w:r w:rsidRPr="00FF7657">
        <w:rPr>
          <w:sz w:val="22"/>
          <w:lang w:val="en-GB"/>
        </w:rPr>
        <w:t xml:space="preserve"> drug</w:t>
      </w:r>
      <w:r w:rsidR="00FF7657">
        <w:rPr>
          <w:sz w:val="22"/>
          <w:lang w:val="en-GB"/>
        </w:rPr>
        <w:t>-</w:t>
      </w:r>
      <w:r w:rsidRPr="00FF7657">
        <w:rPr>
          <w:sz w:val="22"/>
          <w:lang w:val="en-GB"/>
        </w:rPr>
        <w:t xml:space="preserve">coated balloon; </w:t>
      </w:r>
      <w:r w:rsidR="00B54C9E">
        <w:rPr>
          <w:sz w:val="22"/>
          <w:lang w:val="en-GB"/>
        </w:rPr>
        <w:t xml:space="preserve">DES: </w:t>
      </w:r>
      <w:r w:rsidR="00B54C9E" w:rsidRPr="00FF7657">
        <w:rPr>
          <w:sz w:val="22"/>
          <w:lang w:val="en-GB"/>
        </w:rPr>
        <w:t>drug</w:t>
      </w:r>
      <w:r w:rsidR="00B54C9E">
        <w:rPr>
          <w:sz w:val="22"/>
          <w:lang w:val="en-GB"/>
        </w:rPr>
        <w:t>-</w:t>
      </w:r>
      <w:r w:rsidR="00B54C9E" w:rsidRPr="00FF7657">
        <w:rPr>
          <w:sz w:val="22"/>
          <w:lang w:val="en-GB"/>
        </w:rPr>
        <w:t>eluting stent</w:t>
      </w:r>
      <w:r w:rsidR="00B54C9E">
        <w:rPr>
          <w:sz w:val="22"/>
          <w:lang w:val="en-GB"/>
        </w:rPr>
        <w:t xml:space="preserve">; </w:t>
      </w:r>
      <w:r w:rsidRPr="00FF7657">
        <w:rPr>
          <w:sz w:val="22"/>
          <w:lang w:val="en-GB"/>
        </w:rPr>
        <w:t>ISR</w:t>
      </w:r>
      <w:r w:rsidR="00FF7657">
        <w:rPr>
          <w:sz w:val="22"/>
          <w:lang w:val="en-GB"/>
        </w:rPr>
        <w:t>:</w:t>
      </w:r>
      <w:r w:rsidRPr="00FF7657">
        <w:rPr>
          <w:sz w:val="22"/>
          <w:lang w:val="en-GB"/>
        </w:rPr>
        <w:t xml:space="preserve"> in-stent restenosis; IVL</w:t>
      </w:r>
      <w:r w:rsidR="00FF7657">
        <w:rPr>
          <w:sz w:val="22"/>
          <w:lang w:val="en-GB"/>
        </w:rPr>
        <w:t xml:space="preserve">: </w:t>
      </w:r>
      <w:r w:rsidRPr="00FF7657">
        <w:rPr>
          <w:sz w:val="22"/>
          <w:lang w:val="en-GB"/>
        </w:rPr>
        <w:t>intravascular lithotripsy</w:t>
      </w:r>
      <w:r w:rsidR="00FF7657">
        <w:rPr>
          <w:sz w:val="22"/>
          <w:lang w:val="en-GB"/>
        </w:rPr>
        <w:t>.</w:t>
      </w:r>
    </w:p>
    <w:p w14:paraId="71CCEA27" w14:textId="77777777" w:rsidR="004C46A1" w:rsidRPr="00FF7657" w:rsidRDefault="004C46A1" w:rsidP="00FF7657">
      <w:pPr>
        <w:rPr>
          <w:rFonts w:ascii="Times New Roman" w:eastAsia="Times New Roman" w:hAnsi="Times New Roman" w:cs="Times New Roman"/>
          <w:b/>
          <w:bCs/>
          <w:color w:val="000000"/>
          <w:sz w:val="22"/>
          <w:lang w:val="en-GB" w:eastAsia="it-IT"/>
        </w:rPr>
      </w:pPr>
      <w:r w:rsidRPr="00FF7657">
        <w:rPr>
          <w:b/>
          <w:bCs/>
          <w:color w:val="000000"/>
          <w:sz w:val="22"/>
          <w:lang w:val="en-GB"/>
        </w:rPr>
        <w:br w:type="page"/>
      </w:r>
    </w:p>
    <w:p w14:paraId="125746A2" w14:textId="77777777" w:rsidR="00411913" w:rsidRPr="00950BEA" w:rsidRDefault="00E93D29" w:rsidP="00104970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4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. Quantitative 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>c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oronary </w:t>
      </w:r>
      <w:r w:rsidR="00693F7A">
        <w:rPr>
          <w:rFonts w:ascii="Times New Roman" w:eastAsia="Times New Roman" w:hAnsi="Times New Roman" w:cs="Times New Roman"/>
          <w:b/>
          <w:color w:val="000000"/>
          <w:lang w:val="en-GB"/>
        </w:rPr>
        <w:t>angiography results</w:t>
      </w:r>
      <w:r w:rsidR="005874F6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411913">
        <w:rPr>
          <w:rFonts w:ascii="Times New Roman" w:eastAsia="Times New Roman" w:hAnsi="Times New Roman" w:cs="Times New Roman"/>
          <w:b/>
          <w:color w:val="000000"/>
          <w:lang w:val="en-GB"/>
        </w:rPr>
        <w:t>of patients</w:t>
      </w:r>
      <w:r w:rsidR="00411913" w:rsidRP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411913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who met or did not meet primary effectiveness endpoint </w:t>
      </w:r>
    </w:p>
    <w:p w14:paraId="0E0F7EE8" w14:textId="0DCECF34" w:rsidR="00B940B2" w:rsidRPr="0075596D" w:rsidRDefault="00B940B2" w:rsidP="00B940B2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4"/>
        <w:gridCol w:w="1994"/>
        <w:gridCol w:w="2009"/>
        <w:gridCol w:w="929"/>
      </w:tblGrid>
      <w:tr w:rsidR="003A5876" w:rsidRPr="0075596D" w14:paraId="6B88E0D1" w14:textId="77777777" w:rsidTr="003B3774">
        <w:trPr>
          <w:trHeight w:val="291"/>
        </w:trPr>
        <w:tc>
          <w:tcPr>
            <w:tcW w:w="2277" w:type="pct"/>
            <w:tcBorders>
              <w:top w:val="single" w:sz="4" w:space="0" w:color="auto"/>
              <w:left w:val="single" w:sz="4" w:space="0" w:color="auto"/>
              <w:right w:val="single" w:sz="2" w:space="0" w:color="161616"/>
            </w:tcBorders>
            <w:shd w:val="clear" w:color="auto" w:fill="BDD6EE" w:themeFill="accent5" w:themeFillTint="66"/>
          </w:tcPr>
          <w:p w14:paraId="4D198144" w14:textId="77777777" w:rsidR="003A5876" w:rsidRPr="0075596D" w:rsidRDefault="003A5876" w:rsidP="00C87432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680FBFF" w14:textId="5C302418" w:rsidR="003A5876" w:rsidRPr="0075596D" w:rsidRDefault="00411913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met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D504DDC" w14:textId="7E022ADF" w:rsidR="003A5876" w:rsidRPr="0075596D" w:rsidRDefault="00411913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not met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2" w:space="0" w:color="19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CC7E42A" w14:textId="18130B9F" w:rsidR="003A5876" w:rsidRPr="0075596D" w:rsidRDefault="005874F6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A5876" w:rsidRPr="0075596D" w14:paraId="7D8949C1" w14:textId="77777777" w:rsidTr="003B3774">
        <w:trPr>
          <w:trHeight w:val="291"/>
        </w:trPr>
        <w:tc>
          <w:tcPr>
            <w:tcW w:w="2277" w:type="pct"/>
            <w:tcBorders>
              <w:left w:val="single" w:sz="4" w:space="0" w:color="auto"/>
              <w:bottom w:val="single" w:sz="4" w:space="0" w:color="auto"/>
              <w:right w:val="single" w:sz="2" w:space="0" w:color="161616"/>
            </w:tcBorders>
            <w:shd w:val="clear" w:color="auto" w:fill="BDD6EE" w:themeFill="accent5" w:themeFillTint="66"/>
          </w:tcPr>
          <w:p w14:paraId="7D25AFA7" w14:textId="77777777" w:rsidR="003A5876" w:rsidRPr="0075596D" w:rsidRDefault="003A5876" w:rsidP="00C87432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01" w:type="pct"/>
            <w:tcBorders>
              <w:left w:val="single" w:sz="2" w:space="0" w:color="161616"/>
              <w:bottom w:val="single" w:sz="4" w:space="0" w:color="auto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9D0921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93</w:t>
            </w:r>
          </w:p>
        </w:tc>
        <w:tc>
          <w:tcPr>
            <w:tcW w:w="1109" w:type="pct"/>
            <w:tcBorders>
              <w:left w:val="single" w:sz="2" w:space="0" w:color="191616"/>
              <w:bottom w:val="single" w:sz="4" w:space="0" w:color="auto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180DF3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17</w:t>
            </w:r>
          </w:p>
        </w:tc>
        <w:tc>
          <w:tcPr>
            <w:tcW w:w="513" w:type="pct"/>
            <w:tcBorders>
              <w:left w:val="single" w:sz="2" w:space="0" w:color="191616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7FFDB36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</w:p>
        </w:tc>
      </w:tr>
      <w:tr w:rsidR="003A5876" w:rsidRPr="0075596D" w14:paraId="1621D58E" w14:textId="77777777" w:rsidTr="00490D29">
        <w:trPr>
          <w:trHeight w:val="3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6DF7896" w14:textId="77777777" w:rsidR="003A5876" w:rsidRPr="0075596D" w:rsidRDefault="00E93D29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Reference Vessel</w:t>
            </w:r>
          </w:p>
        </w:tc>
      </w:tr>
      <w:tr w:rsidR="003A5876" w:rsidRPr="0075596D" w14:paraId="01A8B824" w14:textId="77777777" w:rsidTr="003B3774">
        <w:trPr>
          <w:trHeight w:val="319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B0A71DE" w14:textId="1499DB90" w:rsidR="003A5876" w:rsidRPr="0075596D" w:rsidRDefault="006F7ED3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iameter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ABF1DDA" w14:textId="77395AA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25±0.63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0E9039F" w14:textId="3772E824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3.32±0.66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63CB2EB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72</w:t>
            </w:r>
          </w:p>
        </w:tc>
      </w:tr>
      <w:tr w:rsidR="003A5876" w:rsidRPr="0075596D" w14:paraId="1475802F" w14:textId="77777777" w:rsidTr="003B3774">
        <w:trPr>
          <w:trHeight w:val="319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0ACFD97" w14:textId="77777777" w:rsidR="003A5876" w:rsidRPr="0075596D" w:rsidRDefault="00E93D29" w:rsidP="00C87432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No. of lesions with RVD &gt;3 mm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78972C2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8 (62.4)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F0446CD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12 (70.6)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21D2DDE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52</w:t>
            </w:r>
          </w:p>
        </w:tc>
      </w:tr>
      <w:tr w:rsidR="003A5876" w:rsidRPr="0075596D" w14:paraId="2E71A256" w14:textId="77777777" w:rsidTr="00490D29">
        <w:trPr>
          <w:trHeight w:val="350"/>
        </w:trPr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AC33914" w14:textId="7D009805" w:rsidR="003A5876" w:rsidRPr="0075596D" w:rsidRDefault="00E93D29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Lesion – </w:t>
            </w:r>
            <w:r w:rsidR="00490D29" w:rsidRPr="0075596D">
              <w:rPr>
                <w:rFonts w:ascii="Times New Roman" w:hAnsi="Times New Roman"/>
                <w:b/>
                <w:color w:val="000000"/>
                <w:lang w:val="en-GB"/>
              </w:rPr>
              <w:t>Ba</w:t>
            </w:r>
            <w:r w:rsidR="00B86B8C">
              <w:rPr>
                <w:rFonts w:ascii="Times New Roman" w:hAnsi="Times New Roman"/>
                <w:b/>
                <w:color w:val="000000"/>
                <w:lang w:val="en-GB"/>
              </w:rPr>
              <w:t>seline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="00490D29" w:rsidRPr="0075596D">
              <w:rPr>
                <w:rFonts w:ascii="Times New Roman" w:hAnsi="Times New Roman"/>
                <w:b/>
                <w:color w:val="000000"/>
                <w:lang w:val="en-GB"/>
              </w:rPr>
              <w:t>As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sessment</w:t>
            </w:r>
          </w:p>
        </w:tc>
      </w:tr>
      <w:tr w:rsidR="003A5876" w:rsidRPr="0075596D" w14:paraId="14B09FFB" w14:textId="77777777" w:rsidTr="003B3774">
        <w:trPr>
          <w:trHeight w:val="291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86D90A3" w14:textId="77777777" w:rsidR="003A5876" w:rsidRPr="0075596D" w:rsidRDefault="00E93D29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Length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E529D6B" w14:textId="33604985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.96±15.72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26E1AC4" w14:textId="1A0C537F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3.29±17.61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505A5A6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43</w:t>
            </w:r>
          </w:p>
        </w:tc>
      </w:tr>
      <w:tr w:rsidR="003A5876" w:rsidRPr="0075596D" w14:paraId="573AA133" w14:textId="77777777" w:rsidTr="003B3774">
        <w:trPr>
          <w:trHeight w:val="291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6F62F62" w14:textId="71D4B68F" w:rsidR="003A5876" w:rsidRPr="0075596D" w:rsidRDefault="00E93D29" w:rsidP="00C87432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No. of long lesions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490D29" w:rsidRPr="0075596D">
              <w:rPr>
                <w:rFonts w:ascii="Times New Roman" w:hAnsi="Times New Roman"/>
                <w:color w:val="000000"/>
                <w:lang w:val="en-GB"/>
              </w:rPr>
              <w:t xml:space="preserve"> *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 xml:space="preserve"> n (%)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D849C37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6 (49.5)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369CD1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0 (58.8)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CEE90ED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48</w:t>
            </w:r>
          </w:p>
        </w:tc>
      </w:tr>
      <w:tr w:rsidR="003A5876" w:rsidRPr="0075596D" w14:paraId="39E937FD" w14:textId="77777777" w:rsidTr="003B3774">
        <w:trPr>
          <w:trHeight w:val="304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F46F7D7" w14:textId="77777777" w:rsidR="003A5876" w:rsidRPr="0075596D" w:rsidRDefault="00E93D29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</w:t>
            </w:r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LD (</w:t>
            </w:r>
            <w:proofErr w:type="spellStart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="00374D17"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09EFCE6" w14:textId="323104D5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8±0.47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E58DEE4" w14:textId="28F38995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7±0.42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26BBAC7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94</w:t>
            </w:r>
          </w:p>
        </w:tc>
      </w:tr>
      <w:tr w:rsidR="003A5876" w:rsidRPr="0075596D" w14:paraId="7046043A" w14:textId="77777777" w:rsidTr="003B3774">
        <w:trPr>
          <w:trHeight w:val="252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315BAA1" w14:textId="77777777" w:rsidR="003A5876" w:rsidRPr="0075596D" w:rsidRDefault="00374D17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S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, %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3A58489" w14:textId="45E5289A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0.04±12.66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FDA51A2" w14:textId="5905F125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0.41±11.11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57ABA33" w14:textId="7777777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91</w:t>
            </w:r>
          </w:p>
        </w:tc>
      </w:tr>
      <w:tr w:rsidR="003A5876" w:rsidRPr="0075596D" w14:paraId="7A7FCA63" w14:textId="77777777" w:rsidTr="00490D29">
        <w:trPr>
          <w:trHeight w:val="350"/>
        </w:trPr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91D0CC5" w14:textId="018A016D" w:rsidR="003A5876" w:rsidRPr="0075596D" w:rsidRDefault="00E93D29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Lesion – </w:t>
            </w:r>
            <w:r w:rsidR="00490D29" w:rsidRPr="0075596D">
              <w:rPr>
                <w:rFonts w:ascii="Times New Roman" w:hAnsi="Times New Roman"/>
                <w:b/>
                <w:color w:val="000000"/>
                <w:lang w:val="en-GB"/>
              </w:rPr>
              <w:t>Fi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nal </w:t>
            </w:r>
            <w:r w:rsidR="00490D29" w:rsidRPr="0075596D">
              <w:rPr>
                <w:rFonts w:ascii="Times New Roman" w:hAnsi="Times New Roman"/>
                <w:b/>
                <w:color w:val="000000"/>
                <w:lang w:val="en-GB"/>
              </w:rPr>
              <w:t>A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ssessment</w:t>
            </w:r>
          </w:p>
        </w:tc>
      </w:tr>
      <w:tr w:rsidR="003A5876" w:rsidRPr="0075596D" w14:paraId="7269BA0D" w14:textId="77777777" w:rsidTr="003B3774">
        <w:trPr>
          <w:trHeight w:val="174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3843C97" w14:textId="77777777" w:rsidR="003A5876" w:rsidRPr="0075596D" w:rsidRDefault="00374D17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LD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, mm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31533D0" w14:textId="370FEA5E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88±0.56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F718CEC" w14:textId="3D6AF2E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21±0.73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2383C2F" w14:textId="1C5C9707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&lt;.0001</w:t>
            </w:r>
          </w:p>
        </w:tc>
      </w:tr>
      <w:tr w:rsidR="003A5876" w:rsidRPr="0075596D" w14:paraId="1AD59FDF" w14:textId="77777777" w:rsidTr="003B3774">
        <w:trPr>
          <w:trHeight w:val="174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D1382FA" w14:textId="77777777" w:rsidR="003A5876" w:rsidRPr="0075596D" w:rsidRDefault="00374D17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S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>, %</w:t>
            </w:r>
          </w:p>
        </w:tc>
        <w:tc>
          <w:tcPr>
            <w:tcW w:w="110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0948D35" w14:textId="620448BF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1.59±5.66</w:t>
            </w:r>
          </w:p>
        </w:tc>
        <w:tc>
          <w:tcPr>
            <w:tcW w:w="110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DFA02AB" w14:textId="5FBD7450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3.24±15.83</w:t>
            </w:r>
          </w:p>
        </w:tc>
        <w:tc>
          <w:tcPr>
            <w:tcW w:w="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B4540D9" w14:textId="271AB83E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&lt;.0001</w:t>
            </w:r>
          </w:p>
        </w:tc>
      </w:tr>
      <w:tr w:rsidR="003A5876" w:rsidRPr="0075596D" w14:paraId="20F258BF" w14:textId="77777777" w:rsidTr="003B3774">
        <w:trPr>
          <w:trHeight w:val="105"/>
        </w:trPr>
        <w:tc>
          <w:tcPr>
            <w:tcW w:w="227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4" w:space="0" w:color="000000"/>
            </w:tcBorders>
            <w:shd w:val="clear" w:color="auto" w:fill="auto"/>
            <w:vAlign w:val="center"/>
          </w:tcPr>
          <w:p w14:paraId="1062FC17" w14:textId="7F4B761D" w:rsidR="003A5876" w:rsidRPr="0075596D" w:rsidRDefault="00E93D29" w:rsidP="00C87432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Acute Gain, mm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DBC2C" w14:textId="77B7D21B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89±0.55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8B834" w14:textId="7B4FD552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24±0.59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F8306" w14:textId="471AEE0D" w:rsidR="003A5876" w:rsidRPr="0075596D" w:rsidRDefault="00E93D29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&lt;.0001</w:t>
            </w:r>
          </w:p>
        </w:tc>
      </w:tr>
    </w:tbl>
    <w:p w14:paraId="0C1CDF90" w14:textId="4D0CE96A" w:rsidR="00DB490B" w:rsidRPr="00B940B2" w:rsidRDefault="00DB490B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B940B2">
        <w:rPr>
          <w:sz w:val="22"/>
          <w:lang w:val="en-GB"/>
        </w:rPr>
        <w:t>Values are mean ± SD or n (%)</w:t>
      </w:r>
      <w:r w:rsidR="00B940B2">
        <w:rPr>
          <w:sz w:val="22"/>
          <w:lang w:val="en-GB"/>
        </w:rPr>
        <w:t>.</w:t>
      </w:r>
    </w:p>
    <w:p w14:paraId="0FDF0B5D" w14:textId="218E197F" w:rsidR="003A5876" w:rsidRPr="00B940B2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B940B2">
        <w:rPr>
          <w:sz w:val="22"/>
          <w:lang w:val="en-GB"/>
        </w:rPr>
        <w:t>DS</w:t>
      </w:r>
      <w:r w:rsidR="00B940B2">
        <w:rPr>
          <w:sz w:val="22"/>
          <w:lang w:val="en-GB"/>
        </w:rPr>
        <w:t>:</w:t>
      </w:r>
      <w:r w:rsidRPr="00B940B2">
        <w:rPr>
          <w:sz w:val="22"/>
          <w:lang w:val="en-GB"/>
        </w:rPr>
        <w:t xml:space="preserve"> diameter stenosis; ISR</w:t>
      </w:r>
      <w:r w:rsidR="00B940B2">
        <w:rPr>
          <w:sz w:val="22"/>
          <w:lang w:val="en-GB"/>
        </w:rPr>
        <w:t xml:space="preserve">: </w:t>
      </w:r>
      <w:r w:rsidRPr="00B940B2">
        <w:rPr>
          <w:sz w:val="22"/>
          <w:lang w:val="en-GB"/>
        </w:rPr>
        <w:t>in-stent restenosis; IVL</w:t>
      </w:r>
      <w:r w:rsidR="00B940B2">
        <w:rPr>
          <w:sz w:val="22"/>
          <w:lang w:val="en-GB"/>
        </w:rPr>
        <w:t>:</w:t>
      </w:r>
      <w:r w:rsidRPr="00B940B2">
        <w:rPr>
          <w:sz w:val="22"/>
          <w:lang w:val="en-GB"/>
        </w:rPr>
        <w:t xml:space="preserve"> intravascular lithotripsy; MLD</w:t>
      </w:r>
      <w:r w:rsidR="00B940B2">
        <w:rPr>
          <w:sz w:val="22"/>
          <w:lang w:val="en-GB"/>
        </w:rPr>
        <w:t>:</w:t>
      </w:r>
      <w:r w:rsidRPr="00B940B2">
        <w:rPr>
          <w:sz w:val="22"/>
          <w:lang w:val="en-GB"/>
        </w:rPr>
        <w:t xml:space="preserve"> minimal lumen diameter</w:t>
      </w:r>
      <w:r w:rsidR="00B940B2">
        <w:rPr>
          <w:sz w:val="22"/>
          <w:lang w:val="en-GB"/>
        </w:rPr>
        <w:t>.</w:t>
      </w:r>
    </w:p>
    <w:p w14:paraId="46B533AD" w14:textId="6374D6D4" w:rsidR="002C7524" w:rsidRPr="00B940B2" w:rsidRDefault="00E93D29" w:rsidP="00104970">
      <w:pPr>
        <w:pStyle w:val="NormaleWeb"/>
        <w:spacing w:before="280" w:after="280"/>
        <w:contextualSpacing/>
        <w:jc w:val="both"/>
        <w:rPr>
          <w:color w:val="000000"/>
          <w:sz w:val="22"/>
          <w:lang w:val="en-GB"/>
        </w:rPr>
      </w:pPr>
      <w:r w:rsidRPr="00B940B2">
        <w:rPr>
          <w:sz w:val="22"/>
          <w:lang w:val="en-GB"/>
        </w:rPr>
        <w:t>* Defined as lesion length &gt;</w:t>
      </w:r>
      <w:r w:rsidRPr="00B940B2">
        <w:rPr>
          <w:color w:val="000000"/>
          <w:sz w:val="22"/>
          <w:lang w:val="en-GB"/>
        </w:rPr>
        <w:t>15 mm</w:t>
      </w:r>
      <w:r w:rsidR="00B940B2">
        <w:rPr>
          <w:color w:val="000000"/>
          <w:sz w:val="22"/>
          <w:lang w:val="en-GB"/>
        </w:rPr>
        <w:t>.</w:t>
      </w:r>
    </w:p>
    <w:p w14:paraId="350EB58F" w14:textId="490101F7" w:rsidR="00C81D28" w:rsidRPr="0075596D" w:rsidRDefault="00C81D28" w:rsidP="00536B12">
      <w:pPr>
        <w:pStyle w:val="NormaleWeb"/>
        <w:spacing w:before="280" w:after="280" w:line="480" w:lineRule="auto"/>
        <w:contextualSpacing/>
        <w:jc w:val="both"/>
        <w:rPr>
          <w:color w:val="000000"/>
          <w:lang w:val="en-GB"/>
        </w:rPr>
      </w:pPr>
      <w:r w:rsidRPr="0075596D">
        <w:rPr>
          <w:color w:val="000000"/>
          <w:lang w:val="en-GB"/>
        </w:rPr>
        <w:br w:type="page"/>
      </w:r>
    </w:p>
    <w:p w14:paraId="2AAE5369" w14:textId="77777777" w:rsidR="00BC62FF" w:rsidRDefault="00C81D28" w:rsidP="00104970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5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. Effective</w:t>
      </w:r>
      <w:r w:rsidR="005874F6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ness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Endpoints </w:t>
      </w:r>
      <w:r w:rsidR="005874F6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of </w:t>
      </w:r>
      <w:proofErr w:type="spellStart"/>
      <w:r w:rsidR="00BC62FF">
        <w:rPr>
          <w:rFonts w:ascii="Times New Roman" w:eastAsia="Times New Roman" w:hAnsi="Times New Roman" w:cs="Times New Roman"/>
          <w:b/>
          <w:color w:val="000000"/>
          <w:lang w:val="en-GB"/>
        </w:rPr>
        <w:t>of</w:t>
      </w:r>
      <w:proofErr w:type="spellEnd"/>
      <w:r w:rsidR="00BC62FF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patients</w:t>
      </w:r>
      <w:r w:rsidR="00BC62FF" w:rsidRP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BC62FF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who met or did not meet primary effectiveness endpoint </w:t>
      </w:r>
    </w:p>
    <w:p w14:paraId="71A556E4" w14:textId="77777777" w:rsidR="00BC62FF" w:rsidRPr="00950BEA" w:rsidRDefault="00BC62FF" w:rsidP="00BC62FF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2"/>
        <w:gridCol w:w="1958"/>
        <w:gridCol w:w="1974"/>
        <w:gridCol w:w="572"/>
      </w:tblGrid>
      <w:tr w:rsidR="00307E3B" w:rsidRPr="0075596D" w14:paraId="72A11C46" w14:textId="77777777" w:rsidTr="003B3774">
        <w:tc>
          <w:tcPr>
            <w:tcW w:w="2513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2A69858" w14:textId="310D98A2" w:rsidR="00307E3B" w:rsidRPr="0075596D" w:rsidRDefault="00307E3B" w:rsidP="00307E3B">
            <w:pPr>
              <w:widowControl w:val="0"/>
              <w:spacing w:beforeAutospacing="1"/>
              <w:ind w:left="17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1" w:type="pct"/>
            <w:tcBorders>
              <w:top w:val="single" w:sz="2" w:space="0" w:color="16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C2F4D80" w14:textId="52C74105" w:rsidR="00307E3B" w:rsidRPr="0075596D" w:rsidRDefault="00411913" w:rsidP="00307E3B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met</w:t>
            </w:r>
          </w:p>
        </w:tc>
        <w:tc>
          <w:tcPr>
            <w:tcW w:w="1090" w:type="pct"/>
            <w:tcBorders>
              <w:top w:val="single" w:sz="2" w:space="0" w:color="16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DBCDFB3" w14:textId="3DE74BB2" w:rsidR="00307E3B" w:rsidRPr="0075596D" w:rsidRDefault="00411913" w:rsidP="00307E3B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rimary endpoint not met</w:t>
            </w:r>
          </w:p>
        </w:tc>
        <w:tc>
          <w:tcPr>
            <w:tcW w:w="316" w:type="pct"/>
            <w:vMerge w:val="restart"/>
            <w:tcBorders>
              <w:top w:val="single" w:sz="2" w:space="0" w:color="16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1DE9259" w14:textId="5C792457" w:rsidR="00307E3B" w:rsidRPr="0075596D" w:rsidRDefault="00307E3B" w:rsidP="00307E3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07E3B" w:rsidRPr="0075596D" w14:paraId="45292846" w14:textId="77777777" w:rsidTr="003B3774">
        <w:tc>
          <w:tcPr>
            <w:tcW w:w="2513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9C68F42" w14:textId="77777777" w:rsidR="00307E3B" w:rsidRPr="0075596D" w:rsidRDefault="00307E3B" w:rsidP="00307E3B">
            <w:pPr>
              <w:widowControl w:val="0"/>
              <w:spacing w:beforeAutospacing="1"/>
              <w:ind w:left="17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172AB1F" w14:textId="330D0785" w:rsidR="00307E3B" w:rsidRPr="0075596D" w:rsidRDefault="00307E3B" w:rsidP="00307E3B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93</w:t>
            </w:r>
          </w:p>
        </w:tc>
        <w:tc>
          <w:tcPr>
            <w:tcW w:w="10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71B9D6D" w14:textId="3FBD9AF4" w:rsidR="00307E3B" w:rsidRPr="0075596D" w:rsidRDefault="00307E3B" w:rsidP="00307E3B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17</w:t>
            </w:r>
          </w:p>
        </w:tc>
        <w:tc>
          <w:tcPr>
            <w:tcW w:w="316" w:type="pct"/>
            <w:vMerge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</w:tcPr>
          <w:p w14:paraId="29733E48" w14:textId="77777777" w:rsidR="00307E3B" w:rsidRPr="0075596D" w:rsidRDefault="00307E3B" w:rsidP="00307E3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DD0D4B" w:rsidRPr="0075596D" w14:paraId="7B425270" w14:textId="77777777" w:rsidTr="003B3774">
        <w:tc>
          <w:tcPr>
            <w:tcW w:w="2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3DB787C" w14:textId="77777777" w:rsidR="00DD0D4B" w:rsidRPr="0075596D" w:rsidRDefault="00DD0D4B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IVL device delivery and IVL treatment, n (%)</w:t>
            </w:r>
          </w:p>
        </w:tc>
        <w:tc>
          <w:tcPr>
            <w:tcW w:w="108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55AA174B" w14:textId="29B1A0D6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3 (100)</w:t>
            </w:r>
          </w:p>
        </w:tc>
        <w:tc>
          <w:tcPr>
            <w:tcW w:w="10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94C87D0" w14:textId="022FDC91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6 (94.1)</w:t>
            </w:r>
          </w:p>
        </w:tc>
        <w:tc>
          <w:tcPr>
            <w:tcW w:w="316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803222A" w14:textId="446A31FB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5</w:t>
            </w:r>
          </w:p>
        </w:tc>
      </w:tr>
      <w:tr w:rsidR="00DD0D4B" w:rsidRPr="0075596D" w14:paraId="03C4D765" w14:textId="77777777" w:rsidTr="003B3774">
        <w:tc>
          <w:tcPr>
            <w:tcW w:w="2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A6180D5" w14:textId="69432A19" w:rsidR="00DD0D4B" w:rsidRPr="0075596D" w:rsidRDefault="00B54C9E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tent</w:t>
            </w:r>
            <w:r w:rsidR="00DD0D4B" w:rsidRPr="0075596D">
              <w:rPr>
                <w:rFonts w:ascii="Times New Roman" w:hAnsi="Times New Roman"/>
                <w:color w:val="000000"/>
                <w:lang w:val="en-GB"/>
              </w:rPr>
              <w:t xml:space="preserve"> successful expansion, n (%)</w:t>
            </w:r>
          </w:p>
        </w:tc>
        <w:tc>
          <w:tcPr>
            <w:tcW w:w="108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499845D1" w14:textId="6260A228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3 (100)</w:t>
            </w:r>
          </w:p>
        </w:tc>
        <w:tc>
          <w:tcPr>
            <w:tcW w:w="10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1BB45FA" w14:textId="51A5B2A7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4 (82.4)</w:t>
            </w:r>
          </w:p>
        </w:tc>
        <w:tc>
          <w:tcPr>
            <w:tcW w:w="316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8788CF8" w14:textId="711A4B1D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03</w:t>
            </w:r>
          </w:p>
        </w:tc>
      </w:tr>
      <w:tr w:rsidR="00DD0D4B" w:rsidRPr="0075596D" w14:paraId="14FAFDEF" w14:textId="77777777" w:rsidTr="003B3774">
        <w:tc>
          <w:tcPr>
            <w:tcW w:w="2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187F43E" w14:textId="77777777" w:rsidR="00DD0D4B" w:rsidRPr="0075596D" w:rsidRDefault="00DD0D4B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Final TIMI 3 flow, n (%)</w:t>
            </w:r>
          </w:p>
        </w:tc>
        <w:tc>
          <w:tcPr>
            <w:tcW w:w="108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47B1AAFE" w14:textId="32A1BF7C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3 (100)</w:t>
            </w:r>
          </w:p>
        </w:tc>
        <w:tc>
          <w:tcPr>
            <w:tcW w:w="10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5F99C28" w14:textId="486D69E4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7 (100)</w:t>
            </w:r>
          </w:p>
        </w:tc>
        <w:tc>
          <w:tcPr>
            <w:tcW w:w="316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3E861C1" w14:textId="5E90A6F5" w:rsidR="00DD0D4B" w:rsidRPr="0075596D" w:rsidRDefault="00DD0D4B" w:rsidP="00DD0D4B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C81D28" w:rsidRPr="0075596D" w14:paraId="2A3D751D" w14:textId="77777777" w:rsidTr="003B3774">
        <w:tc>
          <w:tcPr>
            <w:tcW w:w="2513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3AAE821" w14:textId="09A4DB70" w:rsidR="00C81D28" w:rsidRPr="0075596D" w:rsidRDefault="00B54C9E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sidual DS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 xml:space="preserve"> &lt;50%, n (%)</w:t>
            </w:r>
          </w:p>
        </w:tc>
        <w:tc>
          <w:tcPr>
            <w:tcW w:w="108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E98244F" w14:textId="7EBA4BA9" w:rsidR="00C81D28" w:rsidRPr="0075596D" w:rsidRDefault="00DD0D4B" w:rsidP="002F6BAD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3 (100)</w:t>
            </w:r>
          </w:p>
        </w:tc>
        <w:tc>
          <w:tcPr>
            <w:tcW w:w="10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DB5E150" w14:textId="6F216955" w:rsidR="00C81D28" w:rsidRPr="0075596D" w:rsidRDefault="00DD0D4B" w:rsidP="002F6BAD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4 (82.4)</w:t>
            </w:r>
          </w:p>
        </w:tc>
        <w:tc>
          <w:tcPr>
            <w:tcW w:w="316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5918238" w14:textId="0D7BAF09" w:rsidR="00C81D28" w:rsidRPr="0075596D" w:rsidRDefault="00DD0D4B" w:rsidP="002F6BAD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03</w:t>
            </w:r>
          </w:p>
        </w:tc>
      </w:tr>
    </w:tbl>
    <w:p w14:paraId="4E9CA742" w14:textId="31064466" w:rsidR="00C81D28" w:rsidRPr="00B940B2" w:rsidRDefault="00C81D28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B940B2">
        <w:rPr>
          <w:sz w:val="22"/>
          <w:lang w:val="en-GB"/>
        </w:rPr>
        <w:t>Values are n (%)</w:t>
      </w:r>
      <w:r w:rsidR="00B940B2">
        <w:rPr>
          <w:sz w:val="22"/>
          <w:lang w:val="en-GB"/>
        </w:rPr>
        <w:t>.</w:t>
      </w:r>
    </w:p>
    <w:p w14:paraId="55B6CD33" w14:textId="62D8B9B2" w:rsidR="003A5876" w:rsidRPr="00B940B2" w:rsidRDefault="00C81D28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B940B2">
        <w:rPr>
          <w:sz w:val="22"/>
          <w:lang w:val="en-GB"/>
        </w:rPr>
        <w:t>DS</w:t>
      </w:r>
      <w:r w:rsidR="00B940B2">
        <w:rPr>
          <w:sz w:val="22"/>
          <w:lang w:val="en-GB"/>
        </w:rPr>
        <w:t xml:space="preserve">: </w:t>
      </w:r>
      <w:r w:rsidRPr="00B940B2">
        <w:rPr>
          <w:sz w:val="22"/>
          <w:lang w:val="en-GB"/>
        </w:rPr>
        <w:t>diameter stenosis; ISR</w:t>
      </w:r>
      <w:r w:rsidR="00B940B2">
        <w:rPr>
          <w:sz w:val="22"/>
          <w:lang w:val="en-GB"/>
        </w:rPr>
        <w:t xml:space="preserve">: </w:t>
      </w:r>
      <w:r w:rsidRPr="00B940B2">
        <w:rPr>
          <w:sz w:val="22"/>
          <w:lang w:val="en-GB"/>
        </w:rPr>
        <w:t>in-stent restenosis; IVL</w:t>
      </w:r>
      <w:r w:rsidR="00B940B2">
        <w:rPr>
          <w:sz w:val="22"/>
          <w:lang w:val="en-GB"/>
        </w:rPr>
        <w:t>:</w:t>
      </w:r>
      <w:r w:rsidRPr="00B940B2">
        <w:rPr>
          <w:sz w:val="22"/>
          <w:lang w:val="en-GB"/>
        </w:rPr>
        <w:t xml:space="preserve"> intravascular lithotripsy; TIMI</w:t>
      </w:r>
      <w:r w:rsidR="00B940B2">
        <w:rPr>
          <w:sz w:val="22"/>
          <w:lang w:val="en-GB"/>
        </w:rPr>
        <w:t xml:space="preserve">: </w:t>
      </w:r>
      <w:r w:rsidRPr="00B940B2">
        <w:rPr>
          <w:sz w:val="22"/>
          <w:lang w:val="en-GB"/>
        </w:rPr>
        <w:t>Thrombolysis in Myocardial Infarction</w:t>
      </w:r>
      <w:r w:rsidR="00B940B2">
        <w:rPr>
          <w:sz w:val="22"/>
          <w:lang w:val="en-GB"/>
        </w:rPr>
        <w:t>.</w:t>
      </w:r>
    </w:p>
    <w:p w14:paraId="4134337B" w14:textId="77777777" w:rsidR="003A5876" w:rsidRPr="0075596D" w:rsidRDefault="00E93D29" w:rsidP="00AE7A4B">
      <w:pPr>
        <w:pStyle w:val="NormaleWeb"/>
        <w:spacing w:before="280" w:after="280" w:line="480" w:lineRule="auto"/>
        <w:contextualSpacing/>
        <w:jc w:val="both"/>
        <w:rPr>
          <w:b/>
          <w:bCs/>
          <w:color w:val="000000"/>
          <w:lang w:val="en-GB"/>
        </w:rPr>
      </w:pPr>
      <w:r w:rsidRPr="0075596D">
        <w:rPr>
          <w:lang w:val="en-GB"/>
        </w:rPr>
        <w:br w:type="page"/>
      </w:r>
    </w:p>
    <w:p w14:paraId="6F035313" w14:textId="77777777" w:rsidR="00BC62FF" w:rsidRDefault="00E93D29" w:rsidP="00104970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6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>. Safety e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ndpoints </w:t>
      </w:r>
      <w:r w:rsidR="004E1F2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of </w:t>
      </w:r>
      <w:r w:rsidR="001503DA">
        <w:rPr>
          <w:rFonts w:ascii="Times New Roman" w:eastAsia="Times New Roman" w:hAnsi="Times New Roman" w:cs="Times New Roman"/>
          <w:b/>
          <w:color w:val="000000"/>
          <w:lang w:val="en-GB"/>
        </w:rPr>
        <w:t>p</w:t>
      </w:r>
      <w:r w:rsidR="004E1F2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atients </w:t>
      </w:r>
      <w:r w:rsidR="00BC62FF">
        <w:rPr>
          <w:rFonts w:ascii="Times New Roman" w:eastAsia="Times New Roman" w:hAnsi="Times New Roman" w:cs="Times New Roman"/>
          <w:b/>
          <w:color w:val="000000"/>
          <w:lang w:val="en-GB"/>
        </w:rPr>
        <w:t>of patients</w:t>
      </w:r>
      <w:r w:rsidR="00BC62FF" w:rsidRPr="00950BEA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BC62FF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who met or did not meet primary effectiveness endpoint </w:t>
      </w:r>
    </w:p>
    <w:p w14:paraId="1CA3DA37" w14:textId="77777777" w:rsidR="00BC62FF" w:rsidRPr="00950BEA" w:rsidRDefault="00BC62FF" w:rsidP="00BC62FF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9"/>
        <w:gridCol w:w="1849"/>
        <w:gridCol w:w="266"/>
        <w:gridCol w:w="1538"/>
        <w:gridCol w:w="424"/>
      </w:tblGrid>
      <w:tr w:rsidR="003A5876" w:rsidRPr="0075596D" w14:paraId="12DDBF8C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61616"/>
              <w:bottom w:val="single" w:sz="2" w:space="0" w:color="191616"/>
              <w:right w:val="single" w:sz="2" w:space="0" w:color="161616"/>
            </w:tcBorders>
            <w:shd w:val="clear" w:color="auto" w:fill="BDD6EE" w:themeFill="accent5" w:themeFillTint="66"/>
            <w:vAlign w:val="center"/>
          </w:tcPr>
          <w:p w14:paraId="22F49925" w14:textId="77777777" w:rsidR="003A5876" w:rsidRDefault="003A5876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  <w:p w14:paraId="649744EB" w14:textId="76E74FFD" w:rsidR="00BC62FF" w:rsidRPr="0075596D" w:rsidRDefault="00BC62FF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tcBorders>
              <w:top w:val="single" w:sz="2" w:space="0" w:color="161616"/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  <w:vAlign w:val="center"/>
          </w:tcPr>
          <w:p w14:paraId="1A3BC5D0" w14:textId="1C195026" w:rsidR="003A5876" w:rsidRPr="0075596D" w:rsidRDefault="0041191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Primary endpoint met</w:t>
            </w:r>
          </w:p>
          <w:p w14:paraId="02207942" w14:textId="582EAA65" w:rsidR="003A5876" w:rsidRPr="0075596D" w:rsidRDefault="00E93D29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= </w:t>
            </w:r>
            <w:r w:rsidR="004E1F24"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996" w:type="pct"/>
            <w:gridSpan w:val="2"/>
            <w:tcBorders>
              <w:top w:val="single" w:sz="2" w:space="0" w:color="161616"/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</w:tcPr>
          <w:p w14:paraId="32D89166" w14:textId="3E38C97B" w:rsidR="003A5876" w:rsidRPr="0075596D" w:rsidRDefault="0041191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Primary endpoint not met</w:t>
            </w:r>
          </w:p>
          <w:p w14:paraId="394EC748" w14:textId="77777777" w:rsidR="003A5876" w:rsidRPr="0075596D" w:rsidRDefault="00E93D29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n = 17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</w:tcPr>
          <w:p w14:paraId="1E3FDBBE" w14:textId="1DD3DF71" w:rsidR="003A5876" w:rsidRPr="0075596D" w:rsidRDefault="004E1F24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3A5876" w:rsidRPr="0075596D" w14:paraId="00B49A79" w14:textId="77777777" w:rsidTr="001C6141">
        <w:tc>
          <w:tcPr>
            <w:tcW w:w="5000" w:type="pct"/>
            <w:gridSpan w:val="5"/>
            <w:tcBorders>
              <w:left w:val="single" w:sz="2" w:space="0" w:color="161616"/>
              <w:bottom w:val="single" w:sz="2" w:space="0" w:color="191616"/>
              <w:right w:val="single" w:sz="2" w:space="0" w:color="161616"/>
            </w:tcBorders>
            <w:shd w:val="clear" w:color="auto" w:fill="DEEAF6" w:themeFill="accent5" w:themeFillTint="33"/>
            <w:vAlign w:val="center"/>
          </w:tcPr>
          <w:p w14:paraId="600A2830" w14:textId="77777777" w:rsidR="003A5876" w:rsidRPr="0075596D" w:rsidRDefault="00E93D29" w:rsidP="007C761A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In-hospital MACE</w:t>
            </w:r>
          </w:p>
        </w:tc>
      </w:tr>
      <w:tr w:rsidR="003A5876" w:rsidRPr="0075596D" w14:paraId="0782970A" w14:textId="77777777" w:rsidTr="00F02B18">
        <w:tc>
          <w:tcPr>
            <w:tcW w:w="2749" w:type="pct"/>
            <w:tcBorders>
              <w:left w:val="single" w:sz="2" w:space="0" w:color="161616"/>
              <w:bottom w:val="single" w:sz="2" w:space="0" w:color="191616"/>
              <w:right w:val="single" w:sz="2" w:space="0" w:color="161616"/>
            </w:tcBorders>
            <w:vAlign w:val="center"/>
          </w:tcPr>
          <w:p w14:paraId="2B96D00D" w14:textId="77777777" w:rsidR="003A5876" w:rsidRPr="0075596D" w:rsidRDefault="00E93D29" w:rsidP="007C761A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ardiac death</w:t>
            </w:r>
            <w:r w:rsidR="0065418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1168" w:type="pct"/>
            <w:gridSpan w:val="2"/>
            <w:tcBorders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auto"/>
            <w:vAlign w:val="center"/>
          </w:tcPr>
          <w:p w14:paraId="53B8502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auto"/>
            <w:vAlign w:val="center"/>
          </w:tcPr>
          <w:p w14:paraId="60E6B2F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61616"/>
              <w:bottom w:val="single" w:sz="2" w:space="0" w:color="161616"/>
              <w:right w:val="single" w:sz="2" w:space="0" w:color="161616"/>
            </w:tcBorders>
          </w:tcPr>
          <w:p w14:paraId="0D6C1C3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3A5876" w:rsidRPr="0075596D" w14:paraId="79455F2B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7E90B30" w14:textId="1958373F" w:rsidR="003A5876" w:rsidRPr="00EA6348" w:rsidRDefault="00E93D29" w:rsidP="007C761A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rocedural</w:t>
            </w:r>
            <w:proofErr w:type="spellEnd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I (CK-MB &gt;3</w:t>
            </w:r>
            <m:oMath>
              <m:r>
                <w:rPr>
                  <w:rFonts w:ascii="Cambria Math" w:hAnsi="Cambria Math" w:cs="Times New Roman"/>
                  <w:color w:val="000000"/>
                  <w:sz w:val="22"/>
                  <w:szCs w:val="22"/>
                </w:rPr>
                <m:t>×</m:t>
              </m:r>
            </m:oMath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L)</w:t>
            </w:r>
            <w:r w:rsidR="0065418C" w:rsidRPr="00EA6348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25EFEE4" w14:textId="5E0055B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 (</w:t>
            </w:r>
            <w:r w:rsidR="001C6141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1.6</w:t>
            </w: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1652B2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 (11.8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1342A3D" w14:textId="2931ED41" w:rsidR="003A5876" w:rsidRPr="0075596D" w:rsidRDefault="001C6141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5</w:t>
            </w:r>
          </w:p>
        </w:tc>
      </w:tr>
      <w:tr w:rsidR="003A5876" w:rsidRPr="0075596D" w14:paraId="1BD87F8D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60DBF2" w14:textId="58A9C114" w:rsidR="003A5876" w:rsidRPr="00EA6348" w:rsidRDefault="00E93D29" w:rsidP="007C761A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rocedural</w:t>
            </w:r>
            <w:proofErr w:type="spellEnd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I (IV </w:t>
            </w:r>
            <w:r w:rsidR="00B940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D </w:t>
            </w:r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ition)</w:t>
            </w:r>
            <w:r w:rsidR="0065418C" w:rsidRPr="00EA6348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FE2BF56" w14:textId="6321A00D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 (</w:t>
            </w:r>
            <w:r w:rsidR="001C6141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9</w:t>
            </w: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8D319C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591222A" w14:textId="5350CAAA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1C6141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9</w:t>
            </w:r>
          </w:p>
        </w:tc>
      </w:tr>
      <w:tr w:rsidR="003A5876" w:rsidRPr="0075596D" w14:paraId="10894C55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BA1F2FA" w14:textId="3E4ACD8D" w:rsidR="003A5876" w:rsidRPr="00EA6348" w:rsidRDefault="00E93D29" w:rsidP="007C761A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rocedural</w:t>
            </w:r>
            <w:proofErr w:type="spellEnd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I (SCAI definition)</w:t>
            </w:r>
            <w:r w:rsidR="0065418C"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65418C" w:rsidRPr="00EA6348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EF347D8" w14:textId="6794DFB2" w:rsidR="003A5876" w:rsidRPr="0075596D" w:rsidRDefault="001C6141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="00E93D29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9</w:t>
            </w:r>
            <w:r w:rsidR="00E93D29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618204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69C2D78" w14:textId="71E092FD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1C6141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9</w:t>
            </w:r>
          </w:p>
        </w:tc>
      </w:tr>
      <w:tr w:rsidR="00A930A8" w:rsidRPr="0075596D" w14:paraId="4FDAFFF7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48D3570" w14:textId="3BEAA32B" w:rsidR="00A930A8" w:rsidRPr="0075596D" w:rsidRDefault="00B940B2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nt thrombosis,</w:t>
            </w:r>
            <w:r w:rsidR="00D04EB2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847E195" w14:textId="2920CAAF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8A5C713" w14:textId="6A0C70B1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AD31BB7" w14:textId="7A4C1D53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0049BD97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E421664" w14:textId="33827A85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arget lesion revascularization,</w:t>
            </w:r>
            <w:r w:rsidR="00D04EB2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861FF67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28FDCAB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14118C8D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25865DA3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7FAFE75" w14:textId="2FA30840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arget vessel revascularization,</w:t>
            </w:r>
            <w:r w:rsidR="00D04EB2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300959C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878785C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0AE3079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6F202B8B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EC2FB3A" w14:textId="77777777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Early MACE (&lt;30 days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092C9EB7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0FD18044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</w:tcPr>
          <w:p w14:paraId="73326380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473C96EB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033720D" w14:textId="01B72F41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diac death,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0AB2E9F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22851B2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FD2DB87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315A6E6B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A769D25" w14:textId="7085AD51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ontaneous MI</w:t>
            </w:r>
            <w:r w:rsidR="00536B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377843C" w14:textId="649D09D4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B18CBF0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51547D5E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0B256FEE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A700FF4" w14:textId="0CD9B03E" w:rsidR="00A930A8" w:rsidRPr="0075596D" w:rsidRDefault="00B940B2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nt thrombosis,</w:t>
            </w:r>
            <w:r w:rsidR="00D04EB2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820C919" w14:textId="19897525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CCFAC87" w14:textId="495FBC9F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61ABF30" w14:textId="78D408BC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70D54C5B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4ACE98" w14:textId="7F4EC268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get lesion revascularization,</w:t>
            </w:r>
            <w:r w:rsidR="00D04EB2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1E4813F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63F3A9C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2B83BA8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1C9F8CBD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1DF4555" w14:textId="54B01B20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get vessel revascularization,</w:t>
            </w:r>
            <w:r w:rsidR="00D04EB2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* 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D73AB9E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98B88CA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90B96A9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23212CA2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FE7031B" w14:textId="77777777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Late MACE (&gt;30 days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C6EF17C" w14:textId="4C9BA1FA" w:rsidR="00A930A8" w:rsidRPr="0075596D" w:rsidRDefault="00D04EB2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 (15.9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</w:tcPr>
          <w:p w14:paraId="5732F13F" w14:textId="4F67EFDE" w:rsidR="00A930A8" w:rsidRPr="0075596D" w:rsidRDefault="00D04EB2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</w:tcPr>
          <w:p w14:paraId="585DD780" w14:textId="2FEA5E00" w:rsidR="00A930A8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</w:t>
            </w:r>
          </w:p>
        </w:tc>
      </w:tr>
      <w:tr w:rsidR="00A930A8" w:rsidRPr="0075596D" w14:paraId="66A7F8F2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ABA023E" w14:textId="469BE26D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diac death,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CF4D1A0" w14:textId="094073EC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 </w:t>
            </w:r>
            <w:r w:rsidR="00D04EB2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2.3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371ABD71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17E27B7C" w14:textId="4D250130" w:rsidR="00A930A8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A930A8" w:rsidRPr="0075596D" w14:paraId="63505B27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5063EE5" w14:textId="6D5D85F4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ontaneous MI (TVMI),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BA7AF01" w14:textId="596CC29B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 (</w:t>
            </w:r>
            <w:r w:rsidR="00D04EB2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7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1AF1B513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5BC492F" w14:textId="2A7A16E5" w:rsidR="00A930A8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A930A8" w:rsidRPr="0075596D" w14:paraId="10E51B6C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D394B86" w14:textId="397E4545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nt thro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osis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A132341" w14:textId="62904970" w:rsidR="00A930A8" w:rsidRPr="0075596D" w:rsidRDefault="00D04EB2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 (2.3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2B3C4AB5" w14:textId="25D81E3E" w:rsidR="00A930A8" w:rsidRPr="0075596D" w:rsidRDefault="00D04EB2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30AD047" w14:textId="28CD158D" w:rsidR="00A930A8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A930A8" w:rsidRPr="0075596D" w14:paraId="2708A2C5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059B9BA" w14:textId="791C3098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bable,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D36F6F3" w14:textId="3581B2C4" w:rsidR="00A930A8" w:rsidRPr="0075596D" w:rsidRDefault="00D04EB2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1.1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50ACB513" w14:textId="71BA446F" w:rsidR="00A930A8" w:rsidRPr="0075596D" w:rsidRDefault="00D04EB2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CAB69DB" w14:textId="5EC08B34" w:rsidR="00A930A8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D04EB2" w:rsidRPr="0075596D" w14:paraId="09F21D8B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46F7C67" w14:textId="3040DDC6" w:rsidR="00D04EB2" w:rsidRPr="0075596D" w:rsidRDefault="00D04EB2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finite,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34044659" w14:textId="24E0FC65" w:rsidR="00D04EB2" w:rsidRPr="0075596D" w:rsidRDefault="00D04EB2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1.1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230B9063" w14:textId="11E043A6" w:rsidR="00D04EB2" w:rsidRPr="0075596D" w:rsidRDefault="00D04EB2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DAEE775" w14:textId="1BA92096" w:rsidR="00D04EB2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A930A8" w:rsidRPr="0075596D" w14:paraId="0CF05E12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C5C129" w14:textId="3A41BBEF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get vessel revascularization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98FFB23" w14:textId="79016C15" w:rsidR="00A930A8" w:rsidRPr="0075596D" w:rsidRDefault="00D04EB2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 (13.9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53A26539" w14:textId="06317705" w:rsidR="00A930A8" w:rsidRPr="0075596D" w:rsidRDefault="00D04EB2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1812310C" w14:textId="2F1EEF05" w:rsidR="00A930A8" w:rsidRPr="0075596D" w:rsidRDefault="001C6141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</w:t>
            </w:r>
          </w:p>
        </w:tc>
      </w:tr>
      <w:tr w:rsidR="00A930A8" w:rsidRPr="0075596D" w14:paraId="59DDA55D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C55A1AA" w14:textId="19B1B311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get lesion revascularization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C2801BF" w14:textId="6D08F3D0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 (8.6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25D7FA7E" w14:textId="0B7E5ACB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9B18239" w14:textId="096DC456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5</w:t>
            </w:r>
          </w:p>
        </w:tc>
      </w:tr>
      <w:tr w:rsidR="00A930A8" w:rsidRPr="0075596D" w14:paraId="222938F5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99EA169" w14:textId="4B6CA82D" w:rsidR="00A930A8" w:rsidRPr="0075596D" w:rsidRDefault="00A930A8" w:rsidP="00B940B2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rget vessel non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arget 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sion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revascularization, *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5A32424" w14:textId="6FBCC26E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 (7.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3EAE619A" w14:textId="377BF6D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2E339B2" w14:textId="29B959C4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A930A8" w:rsidRPr="0075596D" w14:paraId="3C5F08D9" w14:textId="77777777" w:rsidTr="001C6141">
        <w:tc>
          <w:tcPr>
            <w:tcW w:w="5000" w:type="pct"/>
            <w:gridSpan w:val="5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71DC6C4" w14:textId="7F5852AC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Secondary Safety Endpoint</w:t>
            </w:r>
          </w:p>
        </w:tc>
      </w:tr>
      <w:tr w:rsidR="00A930A8" w:rsidRPr="0075596D" w14:paraId="7D9DDAE4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4E336CA" w14:textId="0D3277C8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eedom from relevant procedural complications,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BB9A193" w14:textId="658BE265" w:rsidR="00A930A8" w:rsidRPr="0075596D" w:rsidRDefault="00CF5496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1 (92.1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B785519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 (94.1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26591F9" w14:textId="1116FCB8" w:rsidR="00A930A8" w:rsidRPr="0075596D" w:rsidRDefault="00CF5496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7</w:t>
            </w:r>
          </w:p>
        </w:tc>
      </w:tr>
      <w:tr w:rsidR="00A930A8" w:rsidRPr="0075596D" w14:paraId="4E054247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BE34A13" w14:textId="2478A7D3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i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s angiographic complications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99D8E72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 (3.2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C6E998F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5.9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A05DD3C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</w:t>
            </w:r>
          </w:p>
        </w:tc>
      </w:tr>
      <w:tr w:rsidR="00A930A8" w:rsidRPr="0075596D" w14:paraId="693838E6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ACC84D2" w14:textId="5F37F752" w:rsidR="00A930A8" w:rsidRPr="0075596D" w:rsidRDefault="00B940B2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low-limiting dissection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3103CC3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 (2.2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0F7E1D4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5.9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09F4574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6</w:t>
            </w:r>
          </w:p>
        </w:tc>
      </w:tr>
      <w:tr w:rsidR="00A930A8" w:rsidRPr="0075596D" w14:paraId="618F8273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CEBAD84" w14:textId="0D48A6B4" w:rsidR="00A930A8" w:rsidRPr="0075596D" w:rsidRDefault="00B940B2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foration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686C7240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1.1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367DE2A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2C2ADB9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A930A8" w:rsidRPr="0075596D" w14:paraId="0E16D104" w14:textId="77777777" w:rsidTr="00F02B18">
        <w:tc>
          <w:tcPr>
            <w:tcW w:w="27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98C535D" w14:textId="4983B39F" w:rsidR="00A930A8" w:rsidRPr="0075596D" w:rsidRDefault="00B940B2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ute stent thrombosis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766EB9A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2696476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03FE3E6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0333B4C1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5D2D7E" w14:textId="67888293" w:rsidR="00A930A8" w:rsidRPr="0075596D" w:rsidRDefault="00A930A8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sistent sl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w-flow or no-reflow phenomena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DA7069A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BB514E4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CEF4B96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429494A9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1A9FBF2" w14:textId="38749B7A" w:rsidR="00A930A8" w:rsidRPr="0075596D" w:rsidRDefault="00A930A8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="00B9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ious IVL-related arrhythmias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13356B9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992BFAA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1DCFA90A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1D49513C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91801CB" w14:textId="1FB0AE81" w:rsidR="00A930A8" w:rsidRPr="0075596D" w:rsidRDefault="00B940B2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ntricular tachycardia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9099FE4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147AAD2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5710E95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015E440B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0BE1BE1" w14:textId="5EE135D2" w:rsidR="00A930A8" w:rsidRPr="0075596D" w:rsidRDefault="00B940B2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ntricular fibrillation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840393E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2E0C356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53B27C7A" w14:textId="77777777" w:rsidR="00A930A8" w:rsidRPr="0075596D" w:rsidRDefault="00A930A8" w:rsidP="00A930A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482F0BCB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86506CE" w14:textId="616FAF6D" w:rsidR="00A930A8" w:rsidRPr="0075596D" w:rsidRDefault="00B940B2" w:rsidP="00A930A8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ilure of the IVL system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6C2D823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 (5.4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BEAB11D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599611A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A930A8" w:rsidRPr="0075596D" w14:paraId="3F6F3A5F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FE4536C" w14:textId="541E6B93" w:rsidR="00A930A8" w:rsidRPr="0075596D" w:rsidRDefault="00B940B2" w:rsidP="00A930A8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function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5612690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B110AFF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57DFCAAD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A930A8" w:rsidRPr="0075596D" w14:paraId="4F0B8DDD" w14:textId="77777777" w:rsidTr="00F02B18"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91F1B17" w14:textId="7DA22161" w:rsidR="00A930A8" w:rsidRPr="0075596D" w:rsidRDefault="00B940B2" w:rsidP="00B940B2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VL balloon burst,</w:t>
            </w:r>
            <w:r w:rsidR="00A930A8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1168" w:type="pct"/>
            <w:gridSpan w:val="2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95F0D42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 (5.4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E8C76E4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DB9E178" w14:textId="77777777" w:rsidR="00A930A8" w:rsidRPr="0075596D" w:rsidRDefault="00A930A8" w:rsidP="00A930A8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</w:tbl>
    <w:p w14:paraId="031951B6" w14:textId="77777777" w:rsidR="00B940B2" w:rsidRDefault="00E93D29" w:rsidP="00104970">
      <w:pPr>
        <w:pStyle w:val="NormaleWeb"/>
        <w:spacing w:before="280" w:after="280"/>
        <w:contextualSpacing/>
        <w:jc w:val="both"/>
        <w:rPr>
          <w:sz w:val="22"/>
          <w:szCs w:val="22"/>
          <w:lang w:val="en-GB"/>
        </w:rPr>
      </w:pPr>
      <w:r w:rsidRPr="00B940B2">
        <w:rPr>
          <w:sz w:val="22"/>
          <w:szCs w:val="22"/>
          <w:lang w:val="en-GB"/>
        </w:rPr>
        <w:t>Values are n (%)</w:t>
      </w:r>
      <w:r w:rsidR="00B940B2" w:rsidRPr="00B940B2">
        <w:rPr>
          <w:sz w:val="22"/>
          <w:szCs w:val="22"/>
          <w:lang w:val="en-GB"/>
        </w:rPr>
        <w:t>.</w:t>
      </w:r>
    </w:p>
    <w:p w14:paraId="4DFD8AA7" w14:textId="77777777" w:rsidR="00B940B2" w:rsidRDefault="00E93D29" w:rsidP="00104970">
      <w:pPr>
        <w:pStyle w:val="NormaleWeb"/>
        <w:spacing w:before="280" w:after="280"/>
        <w:contextualSpacing/>
        <w:jc w:val="both"/>
        <w:rPr>
          <w:sz w:val="22"/>
          <w:szCs w:val="22"/>
          <w:lang w:val="en-GB"/>
        </w:rPr>
      </w:pPr>
      <w:r w:rsidRPr="00B940B2">
        <w:rPr>
          <w:sz w:val="22"/>
          <w:szCs w:val="22"/>
          <w:lang w:val="en-GB"/>
        </w:rPr>
        <w:t>ISR</w:t>
      </w:r>
      <w:r w:rsidR="00B940B2">
        <w:rPr>
          <w:sz w:val="22"/>
          <w:szCs w:val="22"/>
          <w:lang w:val="en-GB"/>
        </w:rPr>
        <w:t>:</w:t>
      </w:r>
      <w:r w:rsidRPr="00B940B2">
        <w:rPr>
          <w:sz w:val="22"/>
          <w:szCs w:val="22"/>
          <w:lang w:val="en-GB"/>
        </w:rPr>
        <w:t xml:space="preserve"> in-stent restenosis; IVL</w:t>
      </w:r>
      <w:r w:rsidR="00B940B2">
        <w:rPr>
          <w:sz w:val="22"/>
          <w:szCs w:val="22"/>
          <w:lang w:val="en-GB"/>
        </w:rPr>
        <w:t xml:space="preserve">: </w:t>
      </w:r>
      <w:r w:rsidRPr="00B940B2">
        <w:rPr>
          <w:sz w:val="22"/>
          <w:szCs w:val="22"/>
          <w:lang w:val="en-GB"/>
        </w:rPr>
        <w:t>intravascular lithotripsy; MI</w:t>
      </w:r>
      <w:r w:rsidR="00B940B2">
        <w:rPr>
          <w:sz w:val="22"/>
          <w:szCs w:val="22"/>
          <w:lang w:val="en-GB"/>
        </w:rPr>
        <w:t xml:space="preserve">: </w:t>
      </w:r>
      <w:r w:rsidRPr="00B940B2">
        <w:rPr>
          <w:sz w:val="22"/>
          <w:szCs w:val="22"/>
          <w:lang w:val="en-GB"/>
        </w:rPr>
        <w:t>myocardial infarction; SCAI</w:t>
      </w:r>
      <w:r w:rsidR="00B940B2">
        <w:rPr>
          <w:sz w:val="22"/>
          <w:szCs w:val="22"/>
          <w:lang w:val="en-GB"/>
        </w:rPr>
        <w:t>:</w:t>
      </w:r>
      <w:r w:rsidRPr="00B940B2">
        <w:rPr>
          <w:sz w:val="22"/>
          <w:szCs w:val="22"/>
          <w:lang w:val="en-GB"/>
        </w:rPr>
        <w:t xml:space="preserve"> Society for Cardiovascular Angiography and Intervention; TVMI</w:t>
      </w:r>
      <w:r w:rsidR="00B940B2">
        <w:rPr>
          <w:sz w:val="22"/>
          <w:szCs w:val="22"/>
          <w:lang w:val="en-GB"/>
        </w:rPr>
        <w:t>:</w:t>
      </w:r>
      <w:r w:rsidRPr="00B940B2">
        <w:rPr>
          <w:sz w:val="22"/>
          <w:szCs w:val="22"/>
          <w:lang w:val="en-GB"/>
        </w:rPr>
        <w:t xml:space="preserve"> target vessel myocardial infarction</w:t>
      </w:r>
    </w:p>
    <w:p w14:paraId="29BE32D0" w14:textId="54F7252E" w:rsidR="003A5876" w:rsidRPr="00B940B2" w:rsidRDefault="00E93D29" w:rsidP="00104970">
      <w:pPr>
        <w:pStyle w:val="NormaleWeb"/>
        <w:spacing w:before="280" w:after="280"/>
        <w:contextualSpacing/>
        <w:jc w:val="both"/>
        <w:rPr>
          <w:color w:val="000000"/>
          <w:sz w:val="22"/>
          <w:szCs w:val="22"/>
          <w:lang w:val="en-GB"/>
        </w:rPr>
      </w:pPr>
      <w:r w:rsidRPr="00B940B2">
        <w:rPr>
          <w:color w:val="000000"/>
          <w:sz w:val="22"/>
          <w:szCs w:val="22"/>
          <w:lang w:val="en-GB"/>
        </w:rPr>
        <w:lastRenderedPageBreak/>
        <w:t>*</w:t>
      </w:r>
      <w:r w:rsidR="00403A08" w:rsidRPr="00B940B2">
        <w:rPr>
          <w:color w:val="000000"/>
          <w:sz w:val="22"/>
          <w:szCs w:val="22"/>
          <w:lang w:val="en-GB"/>
        </w:rPr>
        <w:t xml:space="preserve"> </w:t>
      </w:r>
      <w:r w:rsidRPr="00B940B2">
        <w:rPr>
          <w:color w:val="000000"/>
          <w:sz w:val="22"/>
          <w:szCs w:val="22"/>
          <w:lang w:val="en-GB"/>
        </w:rPr>
        <w:t>Calculations were based on a per lesion basis (</w:t>
      </w:r>
      <w:r w:rsidR="00411913">
        <w:rPr>
          <w:color w:val="000000"/>
          <w:sz w:val="22"/>
          <w:szCs w:val="22"/>
          <w:lang w:val="en-GB"/>
        </w:rPr>
        <w:t>Primary endpoint met</w:t>
      </w:r>
      <w:r w:rsidR="00ED088B" w:rsidRPr="00B940B2">
        <w:rPr>
          <w:color w:val="000000"/>
          <w:sz w:val="22"/>
          <w:szCs w:val="22"/>
          <w:lang w:val="en-GB"/>
        </w:rPr>
        <w:t xml:space="preserve"> n=</w:t>
      </w:r>
      <w:r w:rsidR="002C7524" w:rsidRPr="00B940B2">
        <w:rPr>
          <w:color w:val="000000"/>
          <w:sz w:val="22"/>
          <w:szCs w:val="22"/>
          <w:lang w:val="en-GB"/>
        </w:rPr>
        <w:t>9</w:t>
      </w:r>
      <w:r w:rsidR="00ED088B" w:rsidRPr="00B940B2">
        <w:rPr>
          <w:color w:val="000000"/>
          <w:sz w:val="22"/>
          <w:szCs w:val="22"/>
          <w:lang w:val="en-GB"/>
        </w:rPr>
        <w:t xml:space="preserve">3, </w:t>
      </w:r>
      <w:r w:rsidR="00411913">
        <w:rPr>
          <w:color w:val="000000"/>
          <w:sz w:val="22"/>
          <w:szCs w:val="22"/>
          <w:lang w:val="en-GB"/>
        </w:rPr>
        <w:t>Primary endpoint not met</w:t>
      </w:r>
      <w:r w:rsidR="00ED088B" w:rsidRPr="00B940B2">
        <w:rPr>
          <w:color w:val="000000"/>
          <w:sz w:val="22"/>
          <w:szCs w:val="22"/>
          <w:lang w:val="en-GB"/>
        </w:rPr>
        <w:t xml:space="preserve"> n=17</w:t>
      </w:r>
      <w:r w:rsidRPr="00B940B2">
        <w:rPr>
          <w:color w:val="000000"/>
          <w:sz w:val="22"/>
          <w:szCs w:val="22"/>
          <w:lang w:val="en-GB"/>
        </w:rPr>
        <w:t>)</w:t>
      </w:r>
      <w:r w:rsidRPr="00B940B2">
        <w:rPr>
          <w:sz w:val="22"/>
          <w:szCs w:val="22"/>
          <w:lang w:val="en-GB"/>
        </w:rPr>
        <w:br w:type="page"/>
      </w:r>
    </w:p>
    <w:p w14:paraId="00B0187A" w14:textId="7E89202C" w:rsidR="003A5876" w:rsidRDefault="00E93D29" w:rsidP="00965389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>Supplementa</w:t>
      </w:r>
      <w:r w:rsidRPr="0075596D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ry Table </w:t>
      </w:r>
      <w:r w:rsidR="008266B4" w:rsidRPr="0075596D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7.</w:t>
      </w:r>
      <w:r w:rsidRPr="0075596D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Baseline Characteristics in Patients with and without TLR</w:t>
      </w:r>
    </w:p>
    <w:p w14:paraId="79FCB033" w14:textId="77777777" w:rsidR="00965389" w:rsidRPr="0075596D" w:rsidRDefault="00965389" w:rsidP="00965389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8"/>
        <w:gridCol w:w="1512"/>
        <w:gridCol w:w="1512"/>
        <w:gridCol w:w="1114"/>
      </w:tblGrid>
      <w:tr w:rsidR="003A5876" w:rsidRPr="0075596D" w14:paraId="7CAF9F0A" w14:textId="77777777" w:rsidTr="00AE1909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EA7BBA9" w14:textId="77777777" w:rsidR="003A5876" w:rsidRPr="0075596D" w:rsidRDefault="003A5876">
            <w:pPr>
              <w:widowControl w:val="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3D73D3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353CE2D" w14:textId="3BCCDDC5" w:rsidR="003A5876" w:rsidRPr="0075596D" w:rsidRDefault="00E93D29" w:rsidP="00C70A41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o</w:t>
            </w:r>
            <w:r w:rsidR="00C70A41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1198FD4" w14:textId="66676F90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A81DD0" w:rsidRPr="0075596D" w14:paraId="375E61BF" w14:textId="77777777" w:rsidTr="00AE1909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875398A" w14:textId="74EBCCD4" w:rsidR="00A81DD0" w:rsidRPr="0075596D" w:rsidRDefault="00A81DD0" w:rsidP="0096538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No. of patients</w:t>
            </w:r>
            <w:r w:rsidR="00965389">
              <w:rPr>
                <w:rFonts w:ascii="Times New Roman" w:hAnsi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42D6D87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</w:tcPr>
          <w:p w14:paraId="1DCF9A67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7 (100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0632A66" w14:textId="3FBA3802" w:rsidR="00A81DD0" w:rsidRPr="0075596D" w:rsidRDefault="00CF3963" w:rsidP="00CF396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A81DD0" w:rsidRPr="0075596D" w14:paraId="49B68EF0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AD8BC4C" w14:textId="0A349298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ale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7BC7645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 (7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411F390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3 (85.6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FB97B28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2</w:t>
            </w:r>
          </w:p>
        </w:tc>
      </w:tr>
      <w:tr w:rsidR="00A81DD0" w:rsidRPr="0075596D" w14:paraId="35384549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7B966C1E" w14:textId="7D6DE45E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Age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n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54BEC06B" w14:textId="43E7CA50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1.4±8.8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34E8BD16" w14:textId="4B943685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1.4±7.5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5FAAC444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9</w:t>
            </w:r>
          </w:p>
        </w:tc>
      </w:tr>
      <w:tr w:rsidR="00A81DD0" w:rsidRPr="0075596D" w14:paraId="31C97545" w14:textId="77777777" w:rsidTr="00AE1909">
        <w:tc>
          <w:tcPr>
            <w:tcW w:w="2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  <w:vAlign w:val="center"/>
          </w:tcPr>
          <w:p w14:paraId="4AC6E087" w14:textId="2E4AB90D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Risk Factors</w:t>
            </w:r>
          </w:p>
        </w:tc>
        <w:tc>
          <w:tcPr>
            <w:tcW w:w="8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</w:tcPr>
          <w:p w14:paraId="4AA0812B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</w:tcPr>
          <w:p w14:paraId="0A883E91" w14:textId="77777777" w:rsidR="00A81DD0" w:rsidRPr="0075596D" w:rsidRDefault="00A81DD0" w:rsidP="00A81DD0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EEAF6" w:themeFill="accent5" w:themeFillTint="33"/>
          </w:tcPr>
          <w:p w14:paraId="27D50264" w14:textId="77777777" w:rsidR="00A81DD0" w:rsidRPr="0075596D" w:rsidRDefault="00A81DD0" w:rsidP="00A81DD0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A81DD0" w:rsidRPr="0075596D" w14:paraId="5BAB0D58" w14:textId="77777777" w:rsidTr="00CF3963">
        <w:tc>
          <w:tcPr>
            <w:tcW w:w="27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8A4A1B9" w14:textId="32ECDF7A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Obesity,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* n (%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EDCFEE2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 (25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F2B2BA5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4 (14.4)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6364969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2</w:t>
            </w:r>
          </w:p>
        </w:tc>
      </w:tr>
      <w:tr w:rsidR="00A81DD0" w:rsidRPr="0075596D" w14:paraId="3D296F55" w14:textId="77777777" w:rsidTr="00CF3963">
        <w:tc>
          <w:tcPr>
            <w:tcW w:w="27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C2BDEC1" w14:textId="1E801947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ypertension, n (%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A0D80A2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30C9D9F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0 (72.2)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6079D47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8</w:t>
            </w:r>
          </w:p>
        </w:tc>
      </w:tr>
      <w:tr w:rsidR="00A81DD0" w:rsidRPr="0075596D" w14:paraId="0CB5F941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79A0E5BE" w14:textId="16CC15FF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ypercholesterolemia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2C9AB05F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 (87.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456CFA36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2 (74.2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</w:tcPr>
          <w:p w14:paraId="00C7D152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1</w:t>
            </w:r>
          </w:p>
        </w:tc>
      </w:tr>
      <w:tr w:rsidR="00A81DD0" w:rsidRPr="0075596D" w14:paraId="39515751" w14:textId="77777777" w:rsidTr="00CF3963">
        <w:tc>
          <w:tcPr>
            <w:tcW w:w="2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7EA83" w14:textId="4C4DF810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Smoking, n (%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C75E6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 (50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3D3A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8 (49.5)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C1C2A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8</w:t>
            </w:r>
          </w:p>
        </w:tc>
      </w:tr>
      <w:tr w:rsidR="00A81DD0" w:rsidRPr="0075596D" w14:paraId="18115289" w14:textId="77777777" w:rsidTr="00CF3963">
        <w:tc>
          <w:tcPr>
            <w:tcW w:w="27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08F9306" w14:textId="3550A838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Family history of CVD, n (%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F08036E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12.5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17859E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9 (29.9)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11E723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0</w:t>
            </w:r>
          </w:p>
        </w:tc>
      </w:tr>
      <w:tr w:rsidR="00A81DD0" w:rsidRPr="0075596D" w14:paraId="08FE31E3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B980EC2" w14:textId="57EB5B4C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iabetes mellitus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37B2322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 (2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5FFB687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7 (27.8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E0A3774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6</w:t>
            </w:r>
          </w:p>
        </w:tc>
      </w:tr>
      <w:tr w:rsidR="00A81DD0" w:rsidRPr="0075596D" w14:paraId="1F61DC42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5F13E67" w14:textId="3F37F84E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History of CAD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2F3CE49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E3D8A54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7 (58.8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9F0A11D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2</w:t>
            </w:r>
          </w:p>
        </w:tc>
      </w:tr>
      <w:tr w:rsidR="00A81DD0" w:rsidRPr="0075596D" w14:paraId="2F5E0C94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84B9A3C" w14:textId="15805EA4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MI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768A37F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 (62.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645525B6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8 (28.9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194AA82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49</w:t>
            </w:r>
          </w:p>
        </w:tc>
      </w:tr>
      <w:tr w:rsidR="00A81DD0" w:rsidRPr="0075596D" w14:paraId="370934D8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6154AF4" w14:textId="4C672052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CABG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9E94D88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 (0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6501A8B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7 (17.5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A1732E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5</w:t>
            </w:r>
          </w:p>
        </w:tc>
      </w:tr>
      <w:tr w:rsidR="00A81DD0" w:rsidRPr="0075596D" w14:paraId="032616D3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73D0347" w14:textId="3141246F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PCI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AB3BF90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 (87.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CC8F26B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5 (46.4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408DD7F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25</w:t>
            </w:r>
          </w:p>
        </w:tc>
      </w:tr>
      <w:tr w:rsidR="00A81DD0" w:rsidRPr="0075596D" w14:paraId="6F60F1FC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9109F5D" w14:textId="71EDCF54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LVEF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%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DBE6BE1" w14:textId="25ABC683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9±3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D3D8051" w14:textId="5FCE2AE0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8±9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B70545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66</w:t>
            </w:r>
          </w:p>
        </w:tc>
      </w:tr>
      <w:tr w:rsidR="00A81DD0" w:rsidRPr="0075596D" w14:paraId="02FA350B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950C79D" w14:textId="33BE8690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rior stroke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B06C8B9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 (0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E4F3042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 (5.2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7EFB1FA7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  <w:tr w:rsidR="00A81DD0" w:rsidRPr="0075596D" w14:paraId="67E94844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3D1A5B6" w14:textId="520428AA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Chronic kidney disease, †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CCF123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 (37.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1EFB4D7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3 (23.7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9D83EAD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9</w:t>
            </w:r>
          </w:p>
        </w:tc>
      </w:tr>
      <w:tr w:rsidR="00A81DD0" w:rsidRPr="0075596D" w14:paraId="61449C3E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86353C" w14:textId="785B20AC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Creatinine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g/dl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6B54B83" w14:textId="65166235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03±0.20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41EBF39" w14:textId="0B9BB0A9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08±0.44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A9AD75B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77</w:t>
            </w:r>
          </w:p>
        </w:tc>
      </w:tr>
      <w:tr w:rsidR="00A81DD0" w:rsidRPr="0075596D" w14:paraId="54E8A582" w14:textId="77777777" w:rsidTr="00CF3963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02ADCBA" w14:textId="5E20F307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End-stage renal disease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7629C1F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 (0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D0C0EDB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1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22A2A6E0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  <w:tr w:rsidR="00A81DD0" w:rsidRPr="0075596D" w14:paraId="36B3E850" w14:textId="77777777" w:rsidTr="00AE1909">
        <w:tc>
          <w:tcPr>
            <w:tcW w:w="2715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  <w:vAlign w:val="center"/>
          </w:tcPr>
          <w:p w14:paraId="7C2246A9" w14:textId="099FE29C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Peripheral artery disease, n (%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</w:tcPr>
          <w:p w14:paraId="49FDCAD0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 (25)</w:t>
            </w:r>
          </w:p>
        </w:tc>
        <w:tc>
          <w:tcPr>
            <w:tcW w:w="835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</w:tcPr>
          <w:p w14:paraId="285A6C80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6 (26.8)</w:t>
            </w:r>
          </w:p>
        </w:tc>
        <w:tc>
          <w:tcPr>
            <w:tcW w:w="615" w:type="pct"/>
            <w:tcBorders>
              <w:top w:val="single" w:sz="2" w:space="0" w:color="191616"/>
              <w:left w:val="single" w:sz="2" w:space="0" w:color="191616"/>
              <w:bottom w:val="single" w:sz="4" w:space="0" w:color="auto"/>
              <w:right w:val="single" w:sz="2" w:space="0" w:color="191616"/>
            </w:tcBorders>
          </w:tcPr>
          <w:p w14:paraId="3001234C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1</w:t>
            </w:r>
          </w:p>
        </w:tc>
      </w:tr>
      <w:tr w:rsidR="00A81DD0" w:rsidRPr="0075596D" w14:paraId="31F3205E" w14:textId="77777777" w:rsidTr="00AE1909">
        <w:tc>
          <w:tcPr>
            <w:tcW w:w="2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EE40667" w14:textId="0A6E03A0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Clinical Presentatio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CD65FE0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72918FF" w14:textId="77777777" w:rsidR="00A81DD0" w:rsidRPr="0075596D" w:rsidRDefault="00A81DD0" w:rsidP="00A81DD0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EB0DBF6" w14:textId="77777777" w:rsidR="00A81DD0" w:rsidRPr="0075596D" w:rsidRDefault="00A81DD0" w:rsidP="00A81DD0">
            <w:pPr>
              <w:widowControl w:val="0"/>
              <w:spacing w:beforeAutospacing="1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A81DD0" w:rsidRPr="0075596D" w14:paraId="1E6EE452" w14:textId="77777777" w:rsidTr="00AE1909">
        <w:tc>
          <w:tcPr>
            <w:tcW w:w="2715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72D923C" w14:textId="1985A561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Chronic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c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oronary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s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yndrome, n (%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A4FEAB5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 (50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36EBCC3D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9 (91.8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F0719A1" w14:textId="1A1E4F94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&lt;</w:t>
            </w:r>
            <w:r w:rsidR="00CF3963" w:rsidRPr="0075596D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0001</w:t>
            </w:r>
          </w:p>
        </w:tc>
      </w:tr>
      <w:tr w:rsidR="00A81DD0" w:rsidRPr="0075596D" w14:paraId="033CD17A" w14:textId="77777777" w:rsidTr="00CF3963">
        <w:tc>
          <w:tcPr>
            <w:tcW w:w="27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F39E56C" w14:textId="1F32CA63" w:rsidR="00A81DD0" w:rsidRPr="0075596D" w:rsidRDefault="00A81DD0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Acute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c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oronary </w:t>
            </w:r>
            <w:r w:rsidR="00AE1909" w:rsidRPr="0075596D">
              <w:rPr>
                <w:rFonts w:ascii="Times New Roman" w:hAnsi="Times New Roman"/>
                <w:color w:val="000000"/>
                <w:lang w:val="en-GB"/>
              </w:rPr>
              <w:t>s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yndrome, n (%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0B232C97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 (50)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5F7253DA" w14:textId="77777777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8.2)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</w:tcPr>
          <w:p w14:paraId="4007B879" w14:textId="17DF9751" w:rsidR="00A81DD0" w:rsidRPr="0075596D" w:rsidRDefault="00A81DD0" w:rsidP="00A81DD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&lt;.0001</w:t>
            </w:r>
          </w:p>
        </w:tc>
      </w:tr>
    </w:tbl>
    <w:p w14:paraId="42F854BF" w14:textId="1C5476C4" w:rsidR="003A5876" w:rsidRPr="00965389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965389">
        <w:rPr>
          <w:sz w:val="22"/>
          <w:lang w:val="en-GB"/>
        </w:rPr>
        <w:t>Values are</w:t>
      </w:r>
      <w:r w:rsidR="00965389">
        <w:rPr>
          <w:sz w:val="22"/>
          <w:lang w:val="en-GB"/>
        </w:rPr>
        <w:t xml:space="preserve"> </w:t>
      </w:r>
      <w:r w:rsidRPr="00965389">
        <w:rPr>
          <w:sz w:val="22"/>
          <w:lang w:val="en-GB"/>
        </w:rPr>
        <w:t xml:space="preserve"> </w:t>
      </w:r>
      <w:proofErr w:type="spellStart"/>
      <w:r w:rsidRPr="00965389">
        <w:rPr>
          <w:sz w:val="22"/>
          <w:lang w:val="en-GB"/>
        </w:rPr>
        <w:t>mean±SD</w:t>
      </w:r>
      <w:proofErr w:type="spellEnd"/>
      <w:r w:rsidRPr="00965389">
        <w:rPr>
          <w:sz w:val="22"/>
          <w:lang w:val="en-GB"/>
        </w:rPr>
        <w:t xml:space="preserve"> or n (%)</w:t>
      </w:r>
      <w:r w:rsidR="00965389">
        <w:rPr>
          <w:sz w:val="22"/>
          <w:lang w:val="en-GB"/>
        </w:rPr>
        <w:t>.</w:t>
      </w:r>
    </w:p>
    <w:p w14:paraId="4BD7FC7A" w14:textId="5293C2AC" w:rsidR="003A5876" w:rsidRPr="00965389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proofErr w:type="spellStart"/>
      <w:r w:rsidRPr="00965389">
        <w:rPr>
          <w:sz w:val="22"/>
          <w:lang w:val="en-GB"/>
        </w:rPr>
        <w:t>CABG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>coronary</w:t>
      </w:r>
      <w:proofErr w:type="spellEnd"/>
      <w:r w:rsidRPr="00965389">
        <w:rPr>
          <w:sz w:val="22"/>
          <w:lang w:val="en-GB"/>
        </w:rPr>
        <w:t xml:space="preserve"> artery bypass grafting; CAD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coronary artery disease; CVD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card</w:t>
      </w:r>
      <w:r w:rsidR="00965389">
        <w:rPr>
          <w:sz w:val="22"/>
          <w:lang w:val="en-GB"/>
        </w:rPr>
        <w:t>iovascular disease</w:t>
      </w:r>
      <w:r w:rsidRPr="00965389">
        <w:rPr>
          <w:sz w:val="22"/>
          <w:lang w:val="en-GB"/>
        </w:rPr>
        <w:t>; ISR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in-stent restenosis; IVL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</w:t>
      </w:r>
      <w:r w:rsidR="00965389">
        <w:rPr>
          <w:sz w:val="22"/>
          <w:lang w:val="en-GB"/>
        </w:rPr>
        <w:t xml:space="preserve">intravascular lithotripsy; LVEF: </w:t>
      </w:r>
      <w:r w:rsidRPr="00965389">
        <w:rPr>
          <w:sz w:val="22"/>
          <w:lang w:val="en-GB"/>
        </w:rPr>
        <w:t>left ventricular ejection fraction; MI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myocardial infarction; PCI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percutaneous coronary intervention; TAVR/AVR</w:t>
      </w:r>
      <w:r w:rsidR="00965389">
        <w:rPr>
          <w:sz w:val="22"/>
          <w:lang w:val="en-GB"/>
        </w:rPr>
        <w:t>:</w:t>
      </w:r>
      <w:r w:rsidRPr="00965389">
        <w:rPr>
          <w:sz w:val="22"/>
          <w:lang w:val="en-GB"/>
        </w:rPr>
        <w:t xml:space="preserve"> transcatheter aortic valve replacement/aortic valve replacement</w:t>
      </w:r>
      <w:r w:rsidR="00965389">
        <w:rPr>
          <w:sz w:val="22"/>
          <w:lang w:val="en-GB"/>
        </w:rPr>
        <w:t>.</w:t>
      </w:r>
    </w:p>
    <w:p w14:paraId="19E40E82" w14:textId="608890D8" w:rsidR="003A5876" w:rsidRPr="00965389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965389">
        <w:rPr>
          <w:sz w:val="22"/>
          <w:lang w:val="en-GB"/>
        </w:rPr>
        <w:t>*</w:t>
      </w:r>
      <w:r w:rsidR="002C7524" w:rsidRPr="00965389">
        <w:rPr>
          <w:sz w:val="22"/>
          <w:lang w:val="en-GB"/>
        </w:rPr>
        <w:t xml:space="preserve"> </w:t>
      </w:r>
      <w:r w:rsidRPr="00965389">
        <w:rPr>
          <w:sz w:val="22"/>
          <w:lang w:val="en-GB"/>
        </w:rPr>
        <w:t>Defined as body max index &gt;30 kg/m</w:t>
      </w:r>
      <w:r w:rsidR="00965389" w:rsidRPr="00965389">
        <w:rPr>
          <w:sz w:val="22"/>
          <w:vertAlign w:val="superscript"/>
          <w:lang w:val="en-GB"/>
        </w:rPr>
        <w:t>2</w:t>
      </w:r>
      <w:r w:rsidR="00965389">
        <w:rPr>
          <w:sz w:val="22"/>
          <w:lang w:val="en-GB"/>
        </w:rPr>
        <w:t>.</w:t>
      </w:r>
      <w:r w:rsidR="00536B12">
        <w:rPr>
          <w:sz w:val="22"/>
          <w:lang w:val="en-GB"/>
        </w:rPr>
        <w:t xml:space="preserve"> </w:t>
      </w:r>
      <w:r w:rsidRPr="00965389">
        <w:rPr>
          <w:sz w:val="22"/>
          <w:lang w:val="en-GB"/>
        </w:rPr>
        <w:t>† Defined as glomerular filtration rate &lt;60 mL/min</w:t>
      </w:r>
      <w:r w:rsidR="00965389">
        <w:rPr>
          <w:sz w:val="22"/>
          <w:lang w:val="en-GB"/>
        </w:rPr>
        <w:t>.</w:t>
      </w:r>
    </w:p>
    <w:p w14:paraId="5D0D5BB4" w14:textId="77777777" w:rsidR="003A5876" w:rsidRPr="00965389" w:rsidRDefault="00E93D29" w:rsidP="00965389">
      <w:pPr>
        <w:rPr>
          <w:rFonts w:ascii="Times New Roman" w:hAnsi="Times New Roman"/>
          <w:color w:val="000000"/>
          <w:sz w:val="22"/>
          <w:lang w:val="en-GB"/>
        </w:rPr>
      </w:pPr>
      <w:r w:rsidRPr="00965389">
        <w:rPr>
          <w:sz w:val="22"/>
          <w:lang w:val="en-GB"/>
        </w:rPr>
        <w:br w:type="page"/>
      </w:r>
    </w:p>
    <w:p w14:paraId="6483F75C" w14:textId="20F0CE88" w:rsidR="003A5876" w:rsidRDefault="00E93D29" w:rsidP="0075088C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8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. Lesion Characteristics in Patients with and without TLR</w:t>
      </w:r>
    </w:p>
    <w:p w14:paraId="452D53B1" w14:textId="77777777" w:rsidR="00E93494" w:rsidRPr="0075596D" w:rsidRDefault="00E93494" w:rsidP="0075088C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8"/>
        <w:gridCol w:w="1384"/>
        <w:gridCol w:w="1442"/>
        <w:gridCol w:w="572"/>
      </w:tblGrid>
      <w:tr w:rsidR="003A5876" w:rsidRPr="0075596D" w14:paraId="45576D3E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5B55EA3" w14:textId="77777777" w:rsidR="003A5876" w:rsidRPr="0075596D" w:rsidRDefault="003A587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9FC615E" w14:textId="77777777" w:rsidR="003A5876" w:rsidRPr="0075596D" w:rsidRDefault="00E93D29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TLR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23017EF" w14:textId="00D61ED9" w:rsidR="003A5876" w:rsidRPr="0075596D" w:rsidRDefault="00C70A41" w:rsidP="00C70A41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 xml:space="preserve">No </w:t>
            </w:r>
            <w:r w:rsidR="00E93D29" w:rsidRPr="0075596D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TLR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A12FBEB" w14:textId="0B35EA3A" w:rsidR="003A5876" w:rsidRPr="0075596D" w:rsidRDefault="00E93D29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855D07" w:rsidRPr="0075596D" w14:paraId="751121C4" w14:textId="77777777" w:rsidTr="0015466A">
        <w:trPr>
          <w:trHeight w:val="199"/>
        </w:trPr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auto"/>
            <w:vAlign w:val="center"/>
          </w:tcPr>
          <w:p w14:paraId="4606BB90" w14:textId="11F89E00" w:rsidR="00855D07" w:rsidRPr="0075596D" w:rsidRDefault="00855D07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mber of Treated Lesions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auto"/>
            <w:vAlign w:val="center"/>
          </w:tcPr>
          <w:p w14:paraId="0B566D90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 (10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auto"/>
            <w:vAlign w:val="center"/>
          </w:tcPr>
          <w:p w14:paraId="0DB5F685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02 (100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shd w:val="clear" w:color="auto" w:fill="auto"/>
            <w:vAlign w:val="center"/>
          </w:tcPr>
          <w:p w14:paraId="18BF118E" w14:textId="315B20F3" w:rsidR="00855D07" w:rsidRPr="0075596D" w:rsidRDefault="003E4F33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–</w:t>
            </w:r>
          </w:p>
        </w:tc>
      </w:tr>
      <w:tr w:rsidR="0015466A" w:rsidRPr="0075596D" w14:paraId="3C8DA7C6" w14:textId="77777777" w:rsidTr="0015466A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FE9EF4A" w14:textId="0E07D3DF" w:rsidR="0015466A" w:rsidRPr="0075596D" w:rsidRDefault="0015466A" w:rsidP="0015466A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AD type</w:t>
            </w:r>
          </w:p>
        </w:tc>
      </w:tr>
      <w:tr w:rsidR="00855D07" w:rsidRPr="0075596D" w14:paraId="679A37D2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D494A59" w14:textId="09E7CEAF" w:rsidR="00855D07" w:rsidRPr="0075596D" w:rsidRDefault="00855D07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ne-vessel </w:t>
            </w:r>
            <w:r w:rsidR="00AE1909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CI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FB612C5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6FAF29F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4 (23.5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43A9CB2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855D07" w:rsidRPr="0075596D" w14:paraId="2D3E00CA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25C675B" w14:textId="1C9082F1" w:rsidR="00855D07" w:rsidRPr="0075596D" w:rsidRDefault="00855D07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o-vessel</w:t>
            </w:r>
            <w:r w:rsidR="00AE1909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I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DF5CF65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5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A223E84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9 (38.2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EC52C37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1</w:t>
            </w:r>
          </w:p>
        </w:tc>
      </w:tr>
      <w:tr w:rsidR="00855D07" w:rsidRPr="0075596D" w14:paraId="4BA8242F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EB111CF" w14:textId="51466155" w:rsidR="00855D07" w:rsidRPr="0075596D" w:rsidRDefault="00855D07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ree-vessel</w:t>
            </w:r>
            <w:r w:rsidR="00AE1909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I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A051688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03E1B34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9 (38.2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9A64B6C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</w:tr>
      <w:tr w:rsidR="00855D07" w:rsidRPr="0075596D" w14:paraId="55A77269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C80F086" w14:textId="09D43867" w:rsidR="00855D07" w:rsidRPr="0075596D" w:rsidRDefault="00AE1909" w:rsidP="00AE1909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M</w:t>
            </w:r>
            <w:r w:rsidR="002A77A8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isease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</w:t>
            </w:r>
            <w:r w:rsidR="00855D07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998092A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8A46AD8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1 (20.6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6A3D177" w14:textId="77777777" w:rsidR="00855D07" w:rsidRPr="0075596D" w:rsidRDefault="00855D07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8</w:t>
            </w:r>
          </w:p>
        </w:tc>
      </w:tr>
      <w:tr w:rsidR="008135A0" w:rsidRPr="007426FF" w14:paraId="2F06732A" w14:textId="77777777" w:rsidTr="008135A0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D7C9253" w14:textId="6BD68B05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No. of 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</w:t>
            </w: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reated 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v</w:t>
            </w: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ssels during index-procedure</w:t>
            </w:r>
          </w:p>
        </w:tc>
      </w:tr>
      <w:tr w:rsidR="008135A0" w:rsidRPr="0075596D" w14:paraId="4D57CF9A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57CD339" w14:textId="2558C611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ne-vessel PCI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0BFF7B1" w14:textId="1861B204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 (62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F8E0DCE" w14:textId="68EA89E6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4 (52.9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7B45CC6" w14:textId="796CA9E0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</w:tr>
      <w:tr w:rsidR="008135A0" w:rsidRPr="0075596D" w14:paraId="7012470B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CC41F36" w14:textId="59B34A59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o-vessels PCI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AEE3368" w14:textId="43565711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F36FFFD" w14:textId="724001B0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2 (41.2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C075344" w14:textId="39E063E7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37</w:t>
            </w:r>
          </w:p>
        </w:tc>
      </w:tr>
      <w:tr w:rsidR="008135A0" w:rsidRPr="0075596D" w14:paraId="2D42E7C7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83C6E34" w14:textId="4E381FCF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ree-vessels PCI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15C8873" w14:textId="45467F5B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5EB692A" w14:textId="71459CC3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 (5.9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32E2B60" w14:textId="520D3F7E" w:rsidR="008135A0" w:rsidRPr="0075596D" w:rsidRDefault="00AB68CC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</w:tr>
      <w:tr w:rsidR="008135A0" w:rsidRPr="0075596D" w14:paraId="1F2765CD" w14:textId="77777777" w:rsidTr="00AE1909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3DCF81E" w14:textId="7FCD6043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IVL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–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t</w:t>
            </w: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reated 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v</w:t>
            </w: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ssel</w:t>
            </w:r>
          </w:p>
        </w:tc>
      </w:tr>
      <w:tr w:rsidR="008135A0" w:rsidRPr="0075596D" w14:paraId="7ECDF7A2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5792737" w14:textId="2EC32ACA" w:rsidR="008135A0" w:rsidRPr="0075596D" w:rsidRDefault="002A77A8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M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3E2363B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84759B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0 (9.8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448902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8135A0" w:rsidRPr="0075596D" w14:paraId="470F7CBD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EA20427" w14:textId="60B1626A" w:rsidR="008135A0" w:rsidRPr="0075596D" w:rsidRDefault="002A77A8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D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8862136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 (37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CB4F4A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3 (52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51B6571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43</w:t>
            </w:r>
          </w:p>
        </w:tc>
      </w:tr>
      <w:tr w:rsidR="008135A0" w:rsidRPr="0075596D" w14:paraId="00592B9B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8312C96" w14:textId="0BAF3E52" w:rsidR="008135A0" w:rsidRPr="0075596D" w:rsidRDefault="002A77A8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FX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1884CB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4F4A4C1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4 (13.7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86185D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</w:tr>
      <w:tr w:rsidR="008135A0" w:rsidRPr="0075596D" w14:paraId="4B2DE343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77EA9540" w14:textId="7D70914F" w:rsidR="008135A0" w:rsidRPr="0075596D" w:rsidRDefault="002A77A8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CA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7D6C9E13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5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AF947C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5 (24.5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5844318D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8135A0" w:rsidRPr="0075596D" w14:paraId="1B4297C0" w14:textId="77777777" w:rsidTr="00AE1909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3A74508A" w14:textId="14E02C98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Lesion Loca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ion</w:t>
            </w:r>
          </w:p>
        </w:tc>
      </w:tr>
      <w:tr w:rsidR="008135A0" w:rsidRPr="0075596D" w14:paraId="2CA8B9CE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4C45D84" w14:textId="4D315001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ial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C4476B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98ACADB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5 (14.7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C9509E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</w:tr>
      <w:tr w:rsidR="008135A0" w:rsidRPr="0075596D" w14:paraId="0D13C752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FECEF2C" w14:textId="11D19E57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ximal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FA054EF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 (37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4E7288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1 (50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30A4C0A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 w:rsidR="008135A0" w:rsidRPr="0075596D" w14:paraId="7C4813A7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AD2444B" w14:textId="67AFA2EB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al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F92D13A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 (37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E71920F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5 (24.5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5FD2A2F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417</w:t>
            </w:r>
          </w:p>
        </w:tc>
      </w:tr>
      <w:tr w:rsidR="008135A0" w:rsidRPr="0075596D" w14:paraId="08B162C8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7426F1EA" w14:textId="12A4E4DB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stal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51B8EC7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5D412A01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1 (10.8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7F54DAB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8135A0" w:rsidRPr="0075596D" w14:paraId="332815A4" w14:textId="77777777" w:rsidTr="00AE1909"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82734FA" w14:textId="3B50DB37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Lesion Characteristics</w:t>
            </w:r>
          </w:p>
        </w:tc>
      </w:tr>
      <w:tr w:rsidR="008135A0" w:rsidRPr="0075596D" w14:paraId="5EC45DEF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3D2FE9C" w14:textId="396DFA5D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lis A, †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07E6BD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CFB96F5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ADB010F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–</w:t>
            </w:r>
          </w:p>
        </w:tc>
      </w:tr>
      <w:tr w:rsidR="008135A0" w:rsidRPr="0075596D" w14:paraId="2697BEDE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E549096" w14:textId="3A1D37C4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lis B1, †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D3BA082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3898925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E5F3C42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8135A0" w:rsidRPr="0075596D" w14:paraId="5F5BE89F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6820D1D" w14:textId="79B1184D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lis B2, †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63DC96E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B656E21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7 (36.3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D3EDAC8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8135A0" w:rsidRPr="0075596D" w14:paraId="51922975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3F7FDEA" w14:textId="4B5CFD29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lis C, †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BD4F843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444FEA6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4 (43.1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5EA1E1E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32</w:t>
            </w:r>
          </w:p>
        </w:tc>
      </w:tr>
      <w:tr w:rsidR="008135A0" w:rsidRPr="0075596D" w14:paraId="061D0671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F4D4F0F" w14:textId="5B046CA5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SR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3DEDF53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 (62.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82A23C9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8 (17.6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3AB851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135A0" w:rsidRPr="0075596D" w14:paraId="4C7D5C89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28CDD0B" w14:textId="191AE205" w:rsidR="008135A0" w:rsidRPr="0075596D" w:rsidRDefault="0075088C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ent </w:t>
            </w:r>
            <w:r w:rsidR="00425F7B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rombosis</w:t>
            </w:r>
            <w:r w:rsidR="008135A0"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108A71F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400059D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FE41819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8135A0" w:rsidRPr="0075596D" w14:paraId="7947994E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053CB5D" w14:textId="0AEBCA91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furcation lesions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9AD6F3A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D90BFA3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 (19.6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514C7F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</w:tr>
      <w:tr w:rsidR="008135A0" w:rsidRPr="0075596D" w14:paraId="1305A776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AD131FB" w14:textId="6F7721FC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O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67752B5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AACD281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3147628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8135A0" w:rsidRPr="0075596D" w14:paraId="30199039" w14:textId="77777777" w:rsidTr="00AE1909">
        <w:trPr>
          <w:trHeight w:val="159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AF625EB" w14:textId="1B0B07BD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oronary Calcification</w:t>
            </w:r>
          </w:p>
        </w:tc>
      </w:tr>
      <w:tr w:rsidR="008135A0" w:rsidRPr="0075596D" w14:paraId="3A0008A7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FBEAB1A" w14:textId="2D2BA9CA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0B700D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7A78C92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5 (14.7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1C8A8C9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</w:tr>
      <w:tr w:rsidR="008135A0" w:rsidRPr="0075596D" w14:paraId="71B25650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E58BC38" w14:textId="25616A31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D398A1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 (87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3741EE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7 (85.3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58D154E2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</w:tr>
      <w:tr w:rsidR="008135A0" w:rsidRPr="0075596D" w14:paraId="3FA723C3" w14:textId="77777777" w:rsidTr="00AE1909">
        <w:trPr>
          <w:trHeight w:val="159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1A630B3" w14:textId="282C5545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Lesion </w:t>
            </w:r>
            <w:r w:rsidR="0075088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haracteristics</w:t>
            </w:r>
          </w:p>
        </w:tc>
      </w:tr>
      <w:tr w:rsidR="008135A0" w:rsidRPr="0075596D" w14:paraId="05E8C1ED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A13B66D" w14:textId="2944B6CD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ccentric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14A2B1F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 (75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5650E98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6 (74.5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0ED97E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</w:tr>
      <w:tr w:rsidR="008135A0" w:rsidRPr="0075596D" w14:paraId="04D8D876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4D644823" w14:textId="58B0EF5C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centric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B30328B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30FD172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6 (25.5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30E2B8D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</w:tr>
      <w:tr w:rsidR="008135A0" w:rsidRPr="0075596D" w14:paraId="044120F7" w14:textId="77777777" w:rsidTr="00AE1909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4" w:space="0" w:color="000000"/>
            </w:tcBorders>
            <w:shd w:val="clear" w:color="auto" w:fill="DEEAF6" w:themeFill="accent5" w:themeFillTint="33"/>
            <w:vAlign w:val="center"/>
          </w:tcPr>
          <w:p w14:paraId="0DF4D2A1" w14:textId="7E8260EB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Lesion Access</w:t>
            </w:r>
          </w:p>
        </w:tc>
      </w:tr>
      <w:tr w:rsidR="008135A0" w:rsidRPr="0075596D" w14:paraId="04828AEF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519A593B" w14:textId="0E0C3FE9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 tortuosity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295DFA7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155D518A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8 (17.6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4" w:space="0" w:color="000000"/>
              <w:right w:val="single" w:sz="2" w:space="0" w:color="191616"/>
            </w:tcBorders>
            <w:vAlign w:val="center"/>
          </w:tcPr>
          <w:p w14:paraId="380DCD1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8135A0" w:rsidRPr="0075596D" w14:paraId="1079E098" w14:textId="77777777" w:rsidTr="00AE1909">
        <w:trPr>
          <w:trHeight w:val="159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F18AB8C" w14:textId="61B3A2A4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ocedural Characteristics</w:t>
            </w:r>
          </w:p>
        </w:tc>
      </w:tr>
      <w:tr w:rsidR="008135A0" w:rsidRPr="0075596D" w14:paraId="26076094" w14:textId="77777777" w:rsidTr="0015466A">
        <w:tc>
          <w:tcPr>
            <w:tcW w:w="312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EA9ECAE" w14:textId="3BBDC08E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adial artery, n (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7E9914C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 (100)</w:t>
            </w:r>
          </w:p>
        </w:tc>
        <w:tc>
          <w:tcPr>
            <w:tcW w:w="79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677F26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8 (76.5)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29AC1BE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8135A0" w:rsidRPr="0075596D" w14:paraId="7C1D7FAF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410DD58" w14:textId="47ABD2AE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oral artery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60828B3" w14:textId="77777777" w:rsidR="008135A0" w:rsidRPr="0075596D" w:rsidRDefault="008135A0" w:rsidP="008135A0">
            <w:pPr>
              <w:widowControl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20E298D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0 (29.4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45CEDDA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</w:t>
            </w:r>
          </w:p>
        </w:tc>
      </w:tr>
      <w:tr w:rsidR="008135A0" w:rsidRPr="0075596D" w14:paraId="3178566F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2B86552" w14:textId="47CFF090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F catheter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713C14C" w14:textId="77777777" w:rsidR="008135A0" w:rsidRPr="0075596D" w:rsidRDefault="008135A0" w:rsidP="008135A0">
            <w:pPr>
              <w:widowControl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BEB5786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 (7.8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E89A47E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8135A0" w:rsidRPr="0075596D" w14:paraId="2413405C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098A016" w14:textId="63D0E5E6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-</w:t>
            </w:r>
            <w:r w:rsidR="0075088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heter </w:t>
            </w:r>
            <w:r w:rsidR="0075088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xtension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425BF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ECDC80D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8 (27.5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7806799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8135A0" w:rsidRPr="0075596D" w14:paraId="27DD8F97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198D2DB" w14:textId="2503B1B4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tected PCI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EDDCF56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E67DD6D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 (3.9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1A66781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8135A0" w:rsidRPr="0075596D" w14:paraId="5D5AFC0E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9DA5185" w14:textId="7827432A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VUS</w:t>
            </w:r>
            <w:r w:rsidR="0075088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d PCI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77647F6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 (2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FB390E5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4 (23.5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6CA639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8135A0" w:rsidRPr="0075596D" w14:paraId="68589BC1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6849662" w14:textId="1F2E5360" w:rsidR="008135A0" w:rsidRPr="0075596D" w:rsidRDefault="008135A0" w:rsidP="0075088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CT</w:t>
            </w:r>
            <w:r w:rsidR="0075088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d PCI, n (%)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789D34B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D7BA5BB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1 (10.8)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B91EDB2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8135A0" w:rsidRPr="0075596D" w14:paraId="133F4A30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A5C3001" w14:textId="3D4B316A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st agent (</w:t>
            </w:r>
            <w:proofErr w:type="spellStart"/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, mL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DAA57A1" w14:textId="4E0857EE" w:rsidR="008135A0" w:rsidRPr="0075596D" w:rsidRDefault="008135A0" w:rsidP="00E51FE6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52±203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AF076FA" w14:textId="087E9776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66±124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6115D90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 w:rsidR="008135A0" w:rsidRPr="0075596D" w14:paraId="5AFEC196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E0DC410" w14:textId="6AD6EAEF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uoroscopy time (</w:t>
            </w:r>
            <w:proofErr w:type="spellStart"/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, min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1279597" w14:textId="29601DF4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1</w:t>
            </w:r>
            <w:r w:rsidR="00E51FE6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</w:t>
            </w: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5±10.74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6A2C4C2" w14:textId="4415ED8B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4.3±13.2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D630689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</w:tr>
      <w:tr w:rsidR="008135A0" w:rsidRPr="0075596D" w14:paraId="50C44D8B" w14:textId="77777777" w:rsidTr="0015466A">
        <w:tc>
          <w:tcPr>
            <w:tcW w:w="312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A556F3B" w14:textId="0A7D662B" w:rsidR="008135A0" w:rsidRPr="0075596D" w:rsidRDefault="008135A0" w:rsidP="008135A0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DAP (</w:t>
            </w:r>
            <w:proofErr w:type="spellStart"/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, </w:t>
            </w:r>
            <w:proofErr w:type="spellStart"/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y</w:t>
            </w:r>
            <w:proofErr w:type="spellEnd"/>
            <m:oMath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×</m:t>
              </m:r>
            </m:oMath>
            <w:r w:rsidRPr="007559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</w:t>
            </w:r>
            <w:r w:rsidRPr="007559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6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A991F2C" w14:textId="05A21FA0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 w:rsidR="00E51FE6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</w:t>
            </w: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55±5</w:t>
            </w:r>
            <w:r w:rsidR="00E51FE6"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,</w:t>
            </w: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79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F4DB4D3" w14:textId="0D42E5FE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4,530±9,108</w:t>
            </w:r>
          </w:p>
        </w:tc>
        <w:tc>
          <w:tcPr>
            <w:tcW w:w="316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31ED454" w14:textId="77777777" w:rsidR="008135A0" w:rsidRPr="0075596D" w:rsidRDefault="008135A0" w:rsidP="008135A0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</w:tbl>
    <w:p w14:paraId="60568ABB" w14:textId="4A39D7E6" w:rsidR="00DB490B" w:rsidRPr="0075088C" w:rsidRDefault="00DB490B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75088C">
        <w:rPr>
          <w:sz w:val="22"/>
          <w:lang w:val="en-GB"/>
        </w:rPr>
        <w:t xml:space="preserve">Values are </w:t>
      </w:r>
      <w:proofErr w:type="spellStart"/>
      <w:r w:rsidRPr="0075088C">
        <w:rPr>
          <w:sz w:val="22"/>
          <w:lang w:val="en-GB"/>
        </w:rPr>
        <w:t>mean±SD</w:t>
      </w:r>
      <w:proofErr w:type="spellEnd"/>
      <w:r w:rsidRPr="0075088C">
        <w:rPr>
          <w:sz w:val="22"/>
          <w:lang w:val="en-GB"/>
        </w:rPr>
        <w:t xml:space="preserve"> or n (%)</w:t>
      </w:r>
      <w:r w:rsidR="0075088C">
        <w:rPr>
          <w:sz w:val="22"/>
          <w:lang w:val="en-GB"/>
        </w:rPr>
        <w:t>.</w:t>
      </w:r>
    </w:p>
    <w:p w14:paraId="3E65EAF7" w14:textId="24A17A2C" w:rsidR="003A5876" w:rsidRPr="0075088C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75088C">
        <w:rPr>
          <w:sz w:val="22"/>
          <w:lang w:val="en-GB"/>
        </w:rPr>
        <w:t>CAD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coronary artery disease;</w:t>
      </w:r>
      <w:r w:rsidR="002A77A8" w:rsidRPr="0075088C">
        <w:rPr>
          <w:sz w:val="22"/>
          <w:lang w:val="en-GB"/>
        </w:rPr>
        <w:t xml:space="preserve"> CFX</w:t>
      </w:r>
      <w:r w:rsidR="0075088C">
        <w:rPr>
          <w:sz w:val="22"/>
          <w:lang w:val="en-GB"/>
        </w:rPr>
        <w:t xml:space="preserve">: </w:t>
      </w:r>
      <w:r w:rsidR="002A77A8" w:rsidRPr="0075088C">
        <w:rPr>
          <w:sz w:val="22"/>
          <w:lang w:val="en-GB"/>
        </w:rPr>
        <w:t>circumflex;</w:t>
      </w:r>
      <w:r w:rsidRPr="0075088C">
        <w:rPr>
          <w:sz w:val="22"/>
          <w:lang w:val="en-GB"/>
        </w:rPr>
        <w:t xml:space="preserve"> CTO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chronic total occlusion; DAP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dose-area product</w:t>
      </w:r>
      <w:r w:rsidR="0075088C">
        <w:rPr>
          <w:sz w:val="22"/>
          <w:lang w:val="en-GB"/>
        </w:rPr>
        <w:t xml:space="preserve">; </w:t>
      </w:r>
      <w:r w:rsidRPr="0075088C">
        <w:rPr>
          <w:sz w:val="22"/>
          <w:lang w:val="en-GB"/>
        </w:rPr>
        <w:t>FFR</w:t>
      </w:r>
      <w:r w:rsidR="0075088C">
        <w:rPr>
          <w:sz w:val="22"/>
          <w:lang w:val="en-GB"/>
        </w:rPr>
        <w:t xml:space="preserve">: </w:t>
      </w:r>
      <w:r w:rsidRPr="0075088C">
        <w:rPr>
          <w:sz w:val="22"/>
          <w:lang w:val="en-GB"/>
        </w:rPr>
        <w:t>fractional flow reserve; ISR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in-stent restenosis; IVL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intravascular lithotripsy; IVUS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</w:t>
      </w:r>
      <w:r w:rsidRPr="0075088C">
        <w:rPr>
          <w:sz w:val="22"/>
          <w:lang w:val="en-GB"/>
        </w:rPr>
        <w:lastRenderedPageBreak/>
        <w:t>intravascular ultrasound;</w:t>
      </w:r>
      <w:r w:rsidR="002A77A8" w:rsidRPr="0075088C">
        <w:rPr>
          <w:sz w:val="22"/>
          <w:lang w:val="en-GB"/>
        </w:rPr>
        <w:t xml:space="preserve"> LAD</w:t>
      </w:r>
      <w:r w:rsidR="0075088C">
        <w:rPr>
          <w:sz w:val="22"/>
          <w:lang w:val="en-GB"/>
        </w:rPr>
        <w:t>:</w:t>
      </w:r>
      <w:r w:rsidR="002A77A8" w:rsidRPr="0075088C">
        <w:rPr>
          <w:sz w:val="22"/>
          <w:lang w:val="en-GB"/>
        </w:rPr>
        <w:t xml:space="preserve"> left anterior descending;</w:t>
      </w:r>
      <w:r w:rsidRPr="0075088C">
        <w:rPr>
          <w:sz w:val="22"/>
          <w:lang w:val="en-GB"/>
        </w:rPr>
        <w:t xml:space="preserve"> </w:t>
      </w:r>
      <w:r w:rsidR="0075088C">
        <w:rPr>
          <w:sz w:val="22"/>
          <w:lang w:val="en-GB"/>
        </w:rPr>
        <w:t>LM:</w:t>
      </w:r>
      <w:r w:rsidR="002A77A8" w:rsidRPr="0075088C">
        <w:rPr>
          <w:sz w:val="22"/>
          <w:lang w:val="en-GB"/>
        </w:rPr>
        <w:t xml:space="preserve"> left main; </w:t>
      </w:r>
      <w:r w:rsidRPr="0075088C">
        <w:rPr>
          <w:sz w:val="22"/>
          <w:lang w:val="en-GB"/>
        </w:rPr>
        <w:t>OCT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optical coherence tomography; PCI</w:t>
      </w:r>
      <w:r w:rsidR="0075088C">
        <w:rPr>
          <w:sz w:val="22"/>
          <w:lang w:val="en-GB"/>
        </w:rPr>
        <w:t>:</w:t>
      </w:r>
      <w:r w:rsidRPr="0075088C">
        <w:rPr>
          <w:sz w:val="22"/>
          <w:lang w:val="en-GB"/>
        </w:rPr>
        <w:t xml:space="preserve"> percutaneous coronary intervention</w:t>
      </w:r>
      <w:r w:rsidR="002A77A8" w:rsidRPr="0075088C">
        <w:rPr>
          <w:sz w:val="22"/>
          <w:lang w:val="en-GB"/>
        </w:rPr>
        <w:t>; RCA</w:t>
      </w:r>
      <w:r w:rsidR="0075088C">
        <w:rPr>
          <w:sz w:val="22"/>
          <w:lang w:val="en-GB"/>
        </w:rPr>
        <w:t>:</w:t>
      </w:r>
      <w:r w:rsidR="002A77A8" w:rsidRPr="0075088C">
        <w:rPr>
          <w:sz w:val="22"/>
          <w:lang w:val="en-GB"/>
        </w:rPr>
        <w:t xml:space="preserve"> right coronary artery</w:t>
      </w:r>
      <w:r w:rsidR="0075088C">
        <w:rPr>
          <w:sz w:val="22"/>
          <w:lang w:val="en-GB"/>
        </w:rPr>
        <w:t>.</w:t>
      </w:r>
    </w:p>
    <w:p w14:paraId="31651D49" w14:textId="5FBFF6AE" w:rsidR="003A5876" w:rsidRPr="0075088C" w:rsidRDefault="00E93D29" w:rsidP="00104970">
      <w:pPr>
        <w:pStyle w:val="NormaleWeb"/>
        <w:spacing w:before="280" w:after="280"/>
        <w:contextualSpacing/>
        <w:jc w:val="both"/>
        <w:rPr>
          <w:color w:val="000000"/>
          <w:sz w:val="22"/>
          <w:lang w:val="en-GB"/>
        </w:rPr>
      </w:pPr>
      <w:r w:rsidRPr="0075088C">
        <w:rPr>
          <w:sz w:val="22"/>
          <w:lang w:val="en-GB"/>
        </w:rPr>
        <w:t>*</w:t>
      </w:r>
      <w:r w:rsidR="002C7524" w:rsidRPr="0075088C">
        <w:rPr>
          <w:sz w:val="22"/>
          <w:lang w:val="en-GB"/>
        </w:rPr>
        <w:t xml:space="preserve"> </w:t>
      </w:r>
      <w:r w:rsidRPr="0075088C">
        <w:rPr>
          <w:sz w:val="22"/>
          <w:lang w:val="en-GB"/>
        </w:rPr>
        <w:t>Defined as diameter stenosis &gt;50%</w:t>
      </w:r>
      <w:r w:rsidR="0075088C">
        <w:rPr>
          <w:sz w:val="22"/>
          <w:lang w:val="en-GB"/>
        </w:rPr>
        <w:t>.</w:t>
      </w:r>
      <w:r w:rsidR="00536B12">
        <w:rPr>
          <w:sz w:val="22"/>
          <w:lang w:val="en-GB"/>
        </w:rPr>
        <w:t xml:space="preserve"> </w:t>
      </w:r>
      <w:r w:rsidRPr="0075088C">
        <w:rPr>
          <w:sz w:val="22"/>
          <w:lang w:val="en-GB"/>
        </w:rPr>
        <w:t>†</w:t>
      </w:r>
      <w:r w:rsidR="0075088C">
        <w:rPr>
          <w:sz w:val="22"/>
          <w:lang w:val="en-GB"/>
        </w:rPr>
        <w:t xml:space="preserve"> American College of Cardiology - </w:t>
      </w:r>
      <w:r w:rsidRPr="0075088C">
        <w:rPr>
          <w:sz w:val="22"/>
          <w:lang w:val="en-GB"/>
        </w:rPr>
        <w:t>American</w:t>
      </w:r>
      <w:r w:rsidRPr="0075088C">
        <w:rPr>
          <w:color w:val="000000"/>
          <w:sz w:val="22"/>
          <w:lang w:val="en-GB"/>
        </w:rPr>
        <w:t xml:space="preserve"> Heart Association classification</w:t>
      </w:r>
      <w:r w:rsidR="0075088C">
        <w:rPr>
          <w:color w:val="000000"/>
          <w:sz w:val="22"/>
          <w:lang w:val="en-GB"/>
        </w:rPr>
        <w:t>.</w:t>
      </w:r>
    </w:p>
    <w:p w14:paraId="0F214DF8" w14:textId="77777777" w:rsidR="003A5876" w:rsidRPr="0075596D" w:rsidRDefault="00E93D29" w:rsidP="0075088C">
      <w:pPr>
        <w:rPr>
          <w:rFonts w:ascii="Times New Roman" w:hAnsi="Times New Roman"/>
          <w:color w:val="000000"/>
          <w:lang w:val="en-GB"/>
        </w:rPr>
      </w:pPr>
      <w:r w:rsidRPr="0075088C">
        <w:rPr>
          <w:sz w:val="22"/>
          <w:lang w:val="en-GB"/>
        </w:rPr>
        <w:br w:type="page"/>
      </w:r>
    </w:p>
    <w:p w14:paraId="4B6023FB" w14:textId="42A54A97" w:rsidR="003A5876" w:rsidRDefault="00E93D29" w:rsidP="00E93494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Table 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9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>. Procedural c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haracteristics in 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>p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atients with and without TLR</w:t>
      </w:r>
    </w:p>
    <w:p w14:paraId="22E3EB43" w14:textId="77777777" w:rsidR="00E93494" w:rsidRPr="0075596D" w:rsidRDefault="00E93494" w:rsidP="00E93494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5"/>
        <w:gridCol w:w="1282"/>
        <w:gridCol w:w="1516"/>
        <w:gridCol w:w="853"/>
      </w:tblGrid>
      <w:tr w:rsidR="003A5876" w:rsidRPr="0075596D" w14:paraId="2DFCC57E" w14:textId="77777777" w:rsidTr="003E4F33">
        <w:trPr>
          <w:trHeight w:val="165"/>
        </w:trPr>
        <w:tc>
          <w:tcPr>
            <w:tcW w:w="2984" w:type="pct"/>
            <w:vMerge w:val="restar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2512DCC" w14:textId="77777777" w:rsidR="003A5876" w:rsidRPr="0075596D" w:rsidRDefault="003A5876">
            <w:pPr>
              <w:widowControl w:val="0"/>
              <w:spacing w:beforeAutospacing="1"/>
              <w:ind w:left="17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F56CE3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032DFEB" w14:textId="25C9AC19" w:rsidR="003A5876" w:rsidRPr="0075596D" w:rsidRDefault="00E93D29" w:rsidP="00C70A41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o TLR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3AC4E11C" w14:textId="1DCD724B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A5876" w:rsidRPr="0075596D" w14:paraId="24E57F07" w14:textId="77777777" w:rsidTr="003E4F33">
        <w:tc>
          <w:tcPr>
            <w:tcW w:w="2984" w:type="pct"/>
            <w:vMerge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55313E3A" w14:textId="77777777" w:rsidR="003A5876" w:rsidRPr="0075596D" w:rsidRDefault="003A5876">
            <w:pPr>
              <w:widowControl w:val="0"/>
              <w:spacing w:beforeAutospacing="1"/>
              <w:ind w:left="17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08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5D2D0D89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8</w:t>
            </w:r>
          </w:p>
        </w:tc>
        <w:tc>
          <w:tcPr>
            <w:tcW w:w="83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46D3223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102</w:t>
            </w:r>
          </w:p>
        </w:tc>
        <w:tc>
          <w:tcPr>
            <w:tcW w:w="471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0C293BBD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C81D28" w:rsidRPr="0075596D" w14:paraId="25E3F5EC" w14:textId="77777777" w:rsidTr="004E5AFB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3470052" w14:textId="785B4775" w:rsidR="00C81D28" w:rsidRPr="0075596D" w:rsidRDefault="00C81D28" w:rsidP="004E5AFB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IVL</w:t>
            </w:r>
          </w:p>
        </w:tc>
      </w:tr>
      <w:tr w:rsidR="00C81D28" w:rsidRPr="0075596D" w14:paraId="10837FDF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55E380D" w14:textId="6B008D4B" w:rsidR="00C81D28" w:rsidRPr="0075596D" w:rsidRDefault="00E93494" w:rsidP="00E93494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Number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 xml:space="preserve"> of pulses (</w:t>
            </w:r>
            <w:proofErr w:type="spellStart"/>
            <w:r w:rsidR="00C81D28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), n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A9911FA" w14:textId="30BCAB16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4±18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D539A0E" w14:textId="78625720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3±21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B49FD33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5</w:t>
            </w:r>
          </w:p>
        </w:tc>
      </w:tr>
      <w:tr w:rsidR="00C81D28" w:rsidRPr="0075596D" w14:paraId="4EB0D42C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FCD48AF" w14:textId="3F6AF94A" w:rsidR="00C81D28" w:rsidRPr="0075596D" w:rsidRDefault="00C81D28" w:rsidP="00E93494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Diameter of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IVL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 balloon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16A1DAB" w14:textId="09038540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1±0.5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F00F685" w14:textId="1D6D4262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0±0.4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2FE3E81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59</w:t>
            </w:r>
          </w:p>
        </w:tc>
      </w:tr>
      <w:tr w:rsidR="00C81D28" w:rsidRPr="0075596D" w14:paraId="55CD0C48" w14:textId="77777777" w:rsidTr="004E5AFB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0C878BE" w14:textId="07911B9B" w:rsidR="00C81D28" w:rsidRPr="0075596D" w:rsidRDefault="00C81D28" w:rsidP="004E5AFB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Predilatation</w:t>
            </w:r>
            <w:proofErr w:type="spellEnd"/>
          </w:p>
        </w:tc>
      </w:tr>
      <w:tr w:rsidR="00C81D28" w:rsidRPr="0075596D" w14:paraId="308B173F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65CF85A" w14:textId="5E1C5253" w:rsidR="00C81D28" w:rsidRPr="0075596D" w:rsidRDefault="00C81D28" w:rsidP="00E93494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Pre-IVL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h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igh</w:t>
            </w:r>
            <w:r w:rsidR="003E4F33" w:rsidRPr="0075596D">
              <w:rPr>
                <w:rFonts w:ascii="Times New Roman" w:hAnsi="Times New Roman"/>
                <w:color w:val="000000"/>
                <w:lang w:val="en-GB"/>
              </w:rPr>
              <w:t>-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d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ilation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7B07880" w14:textId="77777777" w:rsidR="00C81D28" w:rsidRPr="0075596D" w:rsidRDefault="00C81D28" w:rsidP="004E5AFB">
            <w:pPr>
              <w:widowControl w:val="0"/>
              <w:spacing w:before="100" w:beforeAutospacing="1"/>
              <w:ind w:left="57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 (25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80B9E3E" w14:textId="77777777" w:rsidR="00C81D28" w:rsidRPr="0075596D" w:rsidRDefault="00C81D28" w:rsidP="004E5AFB">
            <w:pPr>
              <w:widowControl w:val="0"/>
              <w:spacing w:before="100" w:beforeAutospacing="1"/>
              <w:ind w:left="57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8 (66.7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0C27EE6" w14:textId="77777777" w:rsidR="00C81D28" w:rsidRPr="0075596D" w:rsidRDefault="00C81D28" w:rsidP="004E5AFB">
            <w:pPr>
              <w:widowControl w:val="0"/>
              <w:spacing w:before="100" w:beforeAutospacing="1"/>
              <w:ind w:left="57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2</w:t>
            </w:r>
          </w:p>
        </w:tc>
      </w:tr>
      <w:tr w:rsidR="00C81D28" w:rsidRPr="0075596D" w14:paraId="6E2843C5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3078F9F" w14:textId="7F8F120A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41DA865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5 ± 0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0D1F82A" w14:textId="18C93B08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9±0.4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22A5C6B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1</w:t>
            </w:r>
          </w:p>
        </w:tc>
      </w:tr>
      <w:tr w:rsidR="00C81D28" w:rsidRPr="0075596D" w14:paraId="5DE212E6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9BCC0AC" w14:textId="572B64C8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)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93853BB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7 ± 1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0F1378E" w14:textId="2D8ADB8A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±4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0ECF78F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55</w:t>
            </w:r>
          </w:p>
        </w:tc>
      </w:tr>
      <w:tr w:rsidR="00C81D28" w:rsidRPr="0075596D" w14:paraId="34F3CA5B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4FBE0B7" w14:textId="7798F378" w:rsidR="00C81D28" w:rsidRPr="0075596D" w:rsidRDefault="00C81D28" w:rsidP="00E93494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Pre-IVL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c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utting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b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alloon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DE89A2F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 (12.5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F6FBE6A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 (5.9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CE8AAF7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6</w:t>
            </w:r>
          </w:p>
        </w:tc>
      </w:tr>
      <w:tr w:rsidR="00C81D28" w:rsidRPr="0075596D" w14:paraId="5CAAD17C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7A6CC05" w14:textId="41C13396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4ED8FD2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5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8B32103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0 ± 0.4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B0652FF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-</w:t>
            </w:r>
          </w:p>
        </w:tc>
      </w:tr>
      <w:tr w:rsidR="00C81D28" w:rsidRPr="0075596D" w14:paraId="28F6732E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0335B83" w14:textId="74396D80" w:rsidR="00C81D28" w:rsidRPr="0075596D" w:rsidRDefault="00C81D28" w:rsidP="00E93494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Post-IVL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h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igh-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d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ilation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D4A85C8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 (87.5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EFB37A6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8 (56.9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692CE05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1</w:t>
            </w:r>
          </w:p>
        </w:tc>
      </w:tr>
      <w:tr w:rsidR="00C81D28" w:rsidRPr="0075596D" w14:paraId="1A76FC24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1AD6BA1" w14:textId="5A2AC1B5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506B0A4" w14:textId="280CCD6F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3±0.7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CB3636A" w14:textId="1C579CE0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1±0.4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8F99932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2</w:t>
            </w:r>
          </w:p>
        </w:tc>
      </w:tr>
      <w:tr w:rsidR="00C81D28" w:rsidRPr="0075596D" w14:paraId="3281BD67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1B3B6FC" w14:textId="0F778D8D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)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67FCD72" w14:textId="2D46A18D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5±13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FF95778" w14:textId="07FA5602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0±7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B9D7442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9</w:t>
            </w:r>
          </w:p>
        </w:tc>
      </w:tr>
      <w:tr w:rsidR="00C81D28" w:rsidRPr="0075596D" w14:paraId="1C5A7B0A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64BDF73" w14:textId="442905D2" w:rsidR="00C81D28" w:rsidRPr="0075596D" w:rsidRDefault="00C81D28" w:rsidP="00E93494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No. of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b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alloons/lesion</w:t>
            </w:r>
            <w:r w:rsidR="003E4F33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3E4F33"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="003E4F33" w:rsidRPr="0075596D">
              <w:rPr>
                <w:rFonts w:ascii="Times New Roman" w:hAnsi="Times New Roman"/>
                <w:color w:val="000000"/>
                <w:lang w:val="en-GB"/>
              </w:rPr>
              <w:t>), n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7C8201D" w14:textId="51F50FBE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6±2.1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384AA23" w14:textId="13037383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0±2.0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37FE3FF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41</w:t>
            </w:r>
          </w:p>
        </w:tc>
      </w:tr>
      <w:tr w:rsidR="00C81D28" w:rsidRPr="0075596D" w14:paraId="634B53D0" w14:textId="77777777" w:rsidTr="004E5AFB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62EFA76" w14:textId="105DAA46" w:rsidR="00C81D28" w:rsidRPr="0075596D" w:rsidRDefault="00C81D28" w:rsidP="004E5AFB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Lesion treatment</w:t>
            </w:r>
          </w:p>
        </w:tc>
      </w:tr>
      <w:tr w:rsidR="00C81D28" w:rsidRPr="0075596D" w14:paraId="3801E62F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BDB2F53" w14:textId="3CB3DE54" w:rsidR="00C81D28" w:rsidRPr="0075596D" w:rsidRDefault="00C81D28" w:rsidP="004E5AFB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ES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2B3580D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 (62.5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545967B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6 (84.3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9AAC986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12</w:t>
            </w:r>
          </w:p>
        </w:tc>
      </w:tr>
      <w:tr w:rsidR="00C81D28" w:rsidRPr="0075596D" w14:paraId="184B8DCA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BE85E02" w14:textId="50736E97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Total stented length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C6B50C3" w14:textId="77E8B8FB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7.8±17.74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C06211C" w14:textId="0CC30C4B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5.95±20.66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230E19A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9</w:t>
            </w:r>
          </w:p>
        </w:tc>
      </w:tr>
      <w:tr w:rsidR="00C81D28" w:rsidRPr="0075596D" w14:paraId="17DE682B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58B44BE" w14:textId="3328C9DE" w:rsidR="00C81D28" w:rsidRPr="0075596D" w:rsidRDefault="00C81D28" w:rsidP="004E5AFB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CB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AD8F600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 (37.5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0625B0F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 (8.8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84C0811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01</w:t>
            </w:r>
          </w:p>
        </w:tc>
      </w:tr>
      <w:tr w:rsidR="00C81D28" w:rsidRPr="0075596D" w14:paraId="51F31DDB" w14:textId="77777777" w:rsidTr="004E5AFB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A4EF3FD" w14:textId="70B5BFEF" w:rsidR="00C81D28" w:rsidRPr="0075596D" w:rsidRDefault="00C81D28" w:rsidP="004E5AFB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Postdilatation</w:t>
            </w:r>
            <w:proofErr w:type="spellEnd"/>
          </w:p>
        </w:tc>
      </w:tr>
      <w:tr w:rsidR="00C81D28" w:rsidRPr="0075596D" w14:paraId="639E8E0C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6CD3871" w14:textId="3D1EBC24" w:rsidR="00C81D28" w:rsidRPr="0075596D" w:rsidRDefault="00E93494" w:rsidP="00E93494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High-p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>
              <w:rPr>
                <w:rFonts w:ascii="Times New Roman" w:hAnsi="Times New Roman"/>
                <w:color w:val="000000"/>
                <w:lang w:val="en-GB"/>
              </w:rPr>
              <w:t>d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ilation before IVL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9FB37BE" w14:textId="77777777" w:rsidR="00C81D28" w:rsidRPr="0075596D" w:rsidRDefault="00C81D28" w:rsidP="004E5AFB">
            <w:pPr>
              <w:widowControl w:val="0"/>
              <w:spacing w:before="100" w:beforeAutospacing="1"/>
              <w:ind w:left="57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 (0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596550D" w14:textId="77777777" w:rsidR="00C81D28" w:rsidRPr="0075596D" w:rsidRDefault="00C81D28" w:rsidP="004E5AFB">
            <w:pPr>
              <w:widowControl w:val="0"/>
              <w:spacing w:before="100" w:beforeAutospacing="1"/>
              <w:ind w:left="57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1 (10.8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349DC8B" w14:textId="77777777" w:rsidR="00C81D28" w:rsidRPr="0075596D" w:rsidRDefault="00C81D28" w:rsidP="004E5AFB">
            <w:pPr>
              <w:widowControl w:val="0"/>
              <w:spacing w:before="100" w:beforeAutospacing="1"/>
              <w:ind w:left="57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  <w:tr w:rsidR="00C81D28" w:rsidRPr="0075596D" w14:paraId="6B7921F7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4BC3C1F" w14:textId="2741D17B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45B6254" w14:textId="089C9AB5" w:rsidR="00C81D28" w:rsidRPr="0075596D" w:rsidRDefault="0035730F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0D80E07" w14:textId="3D8566E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1±0.4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B9EF066" w14:textId="08E19C22" w:rsidR="00C81D28" w:rsidRPr="0075596D" w:rsidRDefault="0035730F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C81D28" w:rsidRPr="0075596D" w14:paraId="48A7854E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118E151" w14:textId="4D5249A8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)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2889925" w14:textId="1C4A6C77" w:rsidR="00C81D28" w:rsidRPr="0075596D" w:rsidRDefault="0035730F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D680D89" w14:textId="6931AB43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2±7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BDC2C97" w14:textId="3B719038" w:rsidR="00C81D28" w:rsidRPr="0075596D" w:rsidRDefault="0035730F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C81D28" w:rsidRPr="0075596D" w14:paraId="2DB2354A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DB1E344" w14:textId="01B8330B" w:rsidR="00C81D28" w:rsidRPr="0075596D" w:rsidRDefault="00C81D28" w:rsidP="00E93494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Final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high-p</w:t>
            </w:r>
            <w:r w:rsidR="004E5AFB" w:rsidRPr="0075596D">
              <w:rPr>
                <w:rFonts w:ascii="Times New Roman" w:hAnsi="Times New Roman"/>
                <w:color w:val="000000"/>
                <w:lang w:val="en-GB"/>
              </w:rPr>
              <w:t xml:space="preserve">ressure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>d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ilation, n (%)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C68910E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 (62.5)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2918866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9 (77.5)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42A8161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34</w:t>
            </w:r>
          </w:p>
        </w:tc>
      </w:tr>
      <w:tr w:rsidR="00C81D28" w:rsidRPr="0075596D" w14:paraId="7A8254FD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8B32390" w14:textId="128ACD5E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Largest </w:t>
            </w:r>
            <w:r w:rsidR="00E93494">
              <w:rPr>
                <w:rFonts w:ascii="Times New Roman" w:hAnsi="Times New Roman"/>
                <w:color w:val="000000"/>
                <w:lang w:val="en-GB"/>
              </w:rPr>
              <w:t xml:space="preserve">balloon 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>diameter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B681051" w14:textId="43F43F1B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7±0.4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6246FECA" w14:textId="3288D5B8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6±0.6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8A985E4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76</w:t>
            </w:r>
          </w:p>
        </w:tc>
      </w:tr>
      <w:tr w:rsidR="00C81D28" w:rsidRPr="0075596D" w14:paraId="0A233841" w14:textId="77777777" w:rsidTr="003E4F33">
        <w:tc>
          <w:tcPr>
            <w:tcW w:w="2984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50373F4" w14:textId="4AF94263" w:rsidR="00C81D28" w:rsidRPr="0075596D" w:rsidRDefault="00C81D28" w:rsidP="004E5AFB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ean pressure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), 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atm</w:t>
            </w:r>
            <w:proofErr w:type="spellEnd"/>
          </w:p>
        </w:tc>
        <w:tc>
          <w:tcPr>
            <w:tcW w:w="708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0845632" w14:textId="3F468278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±1</w:t>
            </w:r>
          </w:p>
        </w:tc>
        <w:tc>
          <w:tcPr>
            <w:tcW w:w="83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FEB8E10" w14:textId="12B4909C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9±5</w:t>
            </w:r>
          </w:p>
        </w:tc>
        <w:tc>
          <w:tcPr>
            <w:tcW w:w="471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AB5C3BE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9</w:t>
            </w:r>
          </w:p>
        </w:tc>
      </w:tr>
    </w:tbl>
    <w:p w14:paraId="7315061E" w14:textId="14F573E5" w:rsidR="00DB490B" w:rsidRPr="00E93494" w:rsidRDefault="00DB490B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E93494">
        <w:rPr>
          <w:sz w:val="22"/>
          <w:lang w:val="en-GB"/>
        </w:rPr>
        <w:t xml:space="preserve">Values are </w:t>
      </w:r>
      <w:proofErr w:type="spellStart"/>
      <w:r w:rsidRPr="00E93494">
        <w:rPr>
          <w:sz w:val="22"/>
          <w:lang w:val="en-GB"/>
        </w:rPr>
        <w:t>mean±SD</w:t>
      </w:r>
      <w:proofErr w:type="spellEnd"/>
      <w:r w:rsidRPr="00E93494">
        <w:rPr>
          <w:sz w:val="22"/>
          <w:lang w:val="en-GB"/>
        </w:rPr>
        <w:t xml:space="preserve"> or n (%)</w:t>
      </w:r>
      <w:r w:rsidR="00E93494">
        <w:rPr>
          <w:sz w:val="22"/>
          <w:lang w:val="en-GB"/>
        </w:rPr>
        <w:t>.</w:t>
      </w:r>
    </w:p>
    <w:p w14:paraId="35C287E2" w14:textId="7ACFC705" w:rsidR="003A5876" w:rsidRPr="00E93494" w:rsidRDefault="00B54C9E" w:rsidP="00104970">
      <w:pPr>
        <w:pStyle w:val="NormaleWeb"/>
        <w:spacing w:before="280" w:after="280"/>
        <w:contextualSpacing/>
        <w:jc w:val="both"/>
        <w:rPr>
          <w:color w:val="000000"/>
          <w:sz w:val="22"/>
          <w:lang w:val="en-GB"/>
        </w:rPr>
      </w:pPr>
      <w:r w:rsidRPr="00FF7657">
        <w:rPr>
          <w:sz w:val="22"/>
          <w:lang w:val="en-GB"/>
        </w:rPr>
        <w:t>DCB</w:t>
      </w:r>
      <w:r>
        <w:rPr>
          <w:sz w:val="22"/>
          <w:lang w:val="en-GB"/>
        </w:rPr>
        <w:t>:</w:t>
      </w:r>
      <w:r w:rsidRPr="00FF7657">
        <w:rPr>
          <w:sz w:val="22"/>
          <w:lang w:val="en-GB"/>
        </w:rPr>
        <w:t xml:space="preserve"> drug</w:t>
      </w:r>
      <w:r>
        <w:rPr>
          <w:sz w:val="22"/>
          <w:lang w:val="en-GB"/>
        </w:rPr>
        <w:t>-</w:t>
      </w:r>
      <w:r w:rsidRPr="00FF7657">
        <w:rPr>
          <w:sz w:val="22"/>
          <w:lang w:val="en-GB"/>
        </w:rPr>
        <w:t xml:space="preserve">coated balloon; </w:t>
      </w:r>
      <w:r>
        <w:rPr>
          <w:sz w:val="22"/>
          <w:lang w:val="en-GB"/>
        </w:rPr>
        <w:t xml:space="preserve">DES: </w:t>
      </w:r>
      <w:r w:rsidRPr="00FF7657">
        <w:rPr>
          <w:sz w:val="22"/>
          <w:lang w:val="en-GB"/>
        </w:rPr>
        <w:t>drug</w:t>
      </w:r>
      <w:r>
        <w:rPr>
          <w:sz w:val="22"/>
          <w:lang w:val="en-GB"/>
        </w:rPr>
        <w:t>-</w:t>
      </w:r>
      <w:r w:rsidRPr="00FF7657">
        <w:rPr>
          <w:sz w:val="22"/>
          <w:lang w:val="en-GB"/>
        </w:rPr>
        <w:t>eluting stent</w:t>
      </w:r>
      <w:r>
        <w:rPr>
          <w:sz w:val="22"/>
          <w:lang w:val="en-GB"/>
        </w:rPr>
        <w:t xml:space="preserve">; </w:t>
      </w:r>
      <w:r w:rsidR="00E93D29" w:rsidRPr="00E93494">
        <w:rPr>
          <w:sz w:val="22"/>
          <w:lang w:val="en-GB"/>
        </w:rPr>
        <w:t>ISR</w:t>
      </w:r>
      <w:r w:rsidR="00E93494">
        <w:rPr>
          <w:sz w:val="22"/>
          <w:lang w:val="en-GB"/>
        </w:rPr>
        <w:t>:</w:t>
      </w:r>
      <w:r w:rsidR="00E93D29" w:rsidRPr="00E93494">
        <w:rPr>
          <w:sz w:val="22"/>
          <w:lang w:val="en-GB"/>
        </w:rPr>
        <w:t xml:space="preserve"> in-stent restenosis; IVL</w:t>
      </w:r>
      <w:r w:rsidR="00E93494">
        <w:rPr>
          <w:sz w:val="22"/>
          <w:lang w:val="en-GB"/>
        </w:rPr>
        <w:t xml:space="preserve">: </w:t>
      </w:r>
      <w:r w:rsidR="00E93D29" w:rsidRPr="00E93494">
        <w:rPr>
          <w:sz w:val="22"/>
          <w:lang w:val="en-GB"/>
        </w:rPr>
        <w:t>intravascular lithotripsy</w:t>
      </w:r>
      <w:r w:rsidR="00E93494">
        <w:rPr>
          <w:sz w:val="22"/>
          <w:lang w:val="en-GB"/>
        </w:rPr>
        <w:t>.</w:t>
      </w:r>
    </w:p>
    <w:p w14:paraId="428AA505" w14:textId="77777777" w:rsidR="002C7524" w:rsidRPr="0075596D" w:rsidRDefault="002C7524" w:rsidP="00536B1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75596D">
        <w:rPr>
          <w:b/>
          <w:bCs/>
          <w:color w:val="000000"/>
          <w:lang w:val="en-GB"/>
        </w:rPr>
        <w:br w:type="page"/>
      </w:r>
    </w:p>
    <w:p w14:paraId="57F4DBD9" w14:textId="0490810D" w:rsidR="003A5876" w:rsidRDefault="00E93D29" w:rsidP="00104970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>Supplementary Table 1</w:t>
      </w:r>
      <w:r w:rsidR="008266B4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0</w:t>
      </w:r>
      <w:r w:rsidR="00E93494">
        <w:rPr>
          <w:rFonts w:ascii="Times New Roman" w:eastAsia="Times New Roman" w:hAnsi="Times New Roman" w:cs="Times New Roman"/>
          <w:b/>
          <w:color w:val="000000"/>
          <w:lang w:val="en-GB"/>
        </w:rPr>
        <w:t>. Quantitative coronary a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n</w:t>
      </w:r>
      <w:r w:rsidR="00E93494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giography </w:t>
      </w:r>
      <w:r w:rsidR="00693F7A">
        <w:rPr>
          <w:rFonts w:ascii="Times New Roman" w:eastAsia="Times New Roman" w:hAnsi="Times New Roman" w:cs="Times New Roman"/>
          <w:b/>
          <w:color w:val="000000"/>
          <w:lang w:val="en-GB"/>
        </w:rPr>
        <w:t>results</w:t>
      </w:r>
      <w:r w:rsidR="00E93494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in p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atients with and without TLR</w:t>
      </w:r>
    </w:p>
    <w:p w14:paraId="2742CE16" w14:textId="77777777" w:rsidR="00E93494" w:rsidRPr="0075596D" w:rsidRDefault="00E93494" w:rsidP="00E93494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8"/>
        <w:gridCol w:w="1538"/>
        <w:gridCol w:w="1538"/>
        <w:gridCol w:w="1002"/>
      </w:tblGrid>
      <w:tr w:rsidR="003A5876" w:rsidRPr="0075596D" w14:paraId="048017D9" w14:textId="77777777" w:rsidTr="00DB490B">
        <w:trPr>
          <w:trHeight w:val="291"/>
        </w:trPr>
        <w:tc>
          <w:tcPr>
            <w:tcW w:w="2749" w:type="pct"/>
            <w:tcBorders>
              <w:top w:val="single" w:sz="4" w:space="0" w:color="auto"/>
              <w:left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</w:tcPr>
          <w:p w14:paraId="67A2EDF9" w14:textId="77777777" w:rsidR="003A5876" w:rsidRPr="0075596D" w:rsidRDefault="003A5876">
            <w:pPr>
              <w:widowControl w:val="0"/>
              <w:spacing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09047A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A1944C7" w14:textId="1F1C8FE9" w:rsidR="003A5876" w:rsidRPr="0075596D" w:rsidRDefault="00E93D29" w:rsidP="00C70A41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o</w:t>
            </w:r>
            <w:r w:rsidR="00C70A41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6707D34" w14:textId="259ECE40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A5876" w:rsidRPr="0075596D" w14:paraId="1008275F" w14:textId="77777777" w:rsidTr="00DB490B">
        <w:trPr>
          <w:trHeight w:val="291"/>
        </w:trPr>
        <w:tc>
          <w:tcPr>
            <w:tcW w:w="2749" w:type="pct"/>
            <w:tcBorders>
              <w:left w:val="single" w:sz="2" w:space="0" w:color="161616"/>
              <w:bottom w:val="single" w:sz="2" w:space="0" w:color="191616"/>
              <w:right w:val="single" w:sz="2" w:space="0" w:color="161616"/>
            </w:tcBorders>
            <w:shd w:val="clear" w:color="auto" w:fill="BDD6EE" w:themeFill="accent5" w:themeFillTint="66"/>
          </w:tcPr>
          <w:p w14:paraId="411F9F26" w14:textId="77777777" w:rsidR="003A5876" w:rsidRPr="0075596D" w:rsidRDefault="003A5876">
            <w:pPr>
              <w:widowControl w:val="0"/>
              <w:spacing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left w:val="single" w:sz="2" w:space="0" w:color="16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75293AE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8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9C6E3A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102</w:t>
            </w:r>
          </w:p>
        </w:tc>
        <w:tc>
          <w:tcPr>
            <w:tcW w:w="552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E175441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b/>
                <w:i/>
                <w:color w:val="000000"/>
                <w:lang w:val="en-GB"/>
              </w:rPr>
            </w:pPr>
          </w:p>
        </w:tc>
      </w:tr>
      <w:tr w:rsidR="00C81D28" w:rsidRPr="0075596D" w14:paraId="25C44350" w14:textId="77777777" w:rsidTr="008578A7">
        <w:trPr>
          <w:trHeight w:val="350"/>
        </w:trPr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3DB0E67" w14:textId="40EA2F6B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Reference Vessel</w:t>
            </w:r>
          </w:p>
        </w:tc>
      </w:tr>
      <w:tr w:rsidR="00C81D28" w:rsidRPr="0075596D" w14:paraId="0DF92102" w14:textId="77777777" w:rsidTr="00DB490B">
        <w:trPr>
          <w:trHeight w:val="319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5708E2" w14:textId="6686CAD9" w:rsidR="00C81D28" w:rsidRPr="0075596D" w:rsidRDefault="006136DA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iameter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proofErr w:type="spellStart"/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6FCC87B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3.30 ± 0.67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AA3CC42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3.26 ± 0.64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8DFD4F3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85</w:t>
            </w:r>
          </w:p>
        </w:tc>
      </w:tr>
      <w:tr w:rsidR="00C81D28" w:rsidRPr="0075596D" w14:paraId="5FF953B0" w14:textId="77777777" w:rsidTr="00DB490B">
        <w:trPr>
          <w:trHeight w:val="319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973FC15" w14:textId="19F1EB70" w:rsidR="00C81D28" w:rsidRPr="0075596D" w:rsidRDefault="00C81D28" w:rsidP="00373A33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No. of lesions with RVD &gt;3 mm, n (%)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19A6780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 (62.5)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818A57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65 (63.7)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3A51A93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95</w:t>
            </w:r>
          </w:p>
        </w:tc>
      </w:tr>
      <w:tr w:rsidR="00C81D28" w:rsidRPr="0075596D" w14:paraId="29F429E6" w14:textId="77777777" w:rsidTr="008578A7">
        <w:trPr>
          <w:trHeight w:val="350"/>
        </w:trPr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B0C826B" w14:textId="57C7F8BA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Lesion – </w:t>
            </w:r>
            <w:r w:rsidR="008578A7" w:rsidRPr="0075596D">
              <w:rPr>
                <w:rFonts w:ascii="Times New Roman" w:hAnsi="Times New Roman"/>
                <w:b/>
                <w:color w:val="000000"/>
                <w:lang w:val="en-GB"/>
              </w:rPr>
              <w:t>B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asal </w:t>
            </w:r>
            <w:r w:rsidR="008578A7" w:rsidRPr="0075596D">
              <w:rPr>
                <w:rFonts w:ascii="Times New Roman" w:hAnsi="Times New Roman"/>
                <w:b/>
                <w:color w:val="000000"/>
                <w:lang w:val="en-GB"/>
              </w:rPr>
              <w:t>A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ssessment</w:t>
            </w:r>
          </w:p>
        </w:tc>
      </w:tr>
      <w:tr w:rsidR="00C81D28" w:rsidRPr="0075596D" w14:paraId="00130867" w14:textId="77777777" w:rsidTr="00DB490B">
        <w:trPr>
          <w:trHeight w:val="291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6F82D1B" w14:textId="30FE43D4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Length (</w:t>
            </w:r>
            <w:proofErr w:type="spellStart"/>
            <w:r w:rsidRPr="0075596D">
              <w:rPr>
                <w:rFonts w:ascii="Times New Roman" w:hAnsi="Times New Roman"/>
                <w:color w:val="000000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9E72266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0.38 ± 12.4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31F88BC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0.47 ± 16.28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BCD5A6E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99</w:t>
            </w:r>
          </w:p>
        </w:tc>
      </w:tr>
      <w:tr w:rsidR="00C81D28" w:rsidRPr="0075596D" w14:paraId="5A928308" w14:textId="77777777" w:rsidTr="00DB490B">
        <w:trPr>
          <w:trHeight w:val="291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36141B" w14:textId="32860715" w:rsidR="00C81D28" w:rsidRPr="0075596D" w:rsidRDefault="00C81D28" w:rsidP="00373A33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No. of long lesions,</w:t>
            </w:r>
            <w:r w:rsidR="007C73BD" w:rsidRPr="0075596D">
              <w:rPr>
                <w:rFonts w:ascii="Times New Roman" w:hAnsi="Times New Roman"/>
                <w:color w:val="000000"/>
                <w:lang w:val="en-GB"/>
              </w:rPr>
              <w:t>*</w:t>
            </w:r>
            <w:r w:rsidRPr="0075596D">
              <w:rPr>
                <w:rFonts w:ascii="Times New Roman" w:hAnsi="Times New Roman"/>
                <w:color w:val="000000"/>
                <w:lang w:val="en-GB"/>
              </w:rPr>
              <w:t xml:space="preserve"> n (%)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6AE54F5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4 (50)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8FE19F0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52 (51)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735EB59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96</w:t>
            </w:r>
          </w:p>
        </w:tc>
      </w:tr>
      <w:tr w:rsidR="00C81D28" w:rsidRPr="0075596D" w14:paraId="036079E6" w14:textId="77777777" w:rsidTr="00DB490B">
        <w:trPr>
          <w:trHeight w:val="304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1B9B19B" w14:textId="1430619E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LD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BDF7023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88 ± 0.63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5DDA69D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99 ± 0.45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34D9BD7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51</w:t>
            </w:r>
          </w:p>
        </w:tc>
      </w:tr>
      <w:tr w:rsidR="00C81D28" w:rsidRPr="0075596D" w14:paraId="484874E3" w14:textId="77777777" w:rsidTr="00DB490B">
        <w:trPr>
          <w:trHeight w:val="441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7312A86" w14:textId="4FD0D9F1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S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%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4391279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75.25 ± 16.42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C8683D9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69.7 ± 12.02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F7CF826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22</w:t>
            </w:r>
          </w:p>
        </w:tc>
      </w:tr>
      <w:tr w:rsidR="00C81D28" w:rsidRPr="0075596D" w14:paraId="3D26BEA7" w14:textId="77777777" w:rsidTr="008578A7">
        <w:trPr>
          <w:trHeight w:val="350"/>
        </w:trPr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EB91351" w14:textId="389D1442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Lesion – </w:t>
            </w:r>
            <w:r w:rsidR="008578A7" w:rsidRPr="0075596D">
              <w:rPr>
                <w:rFonts w:ascii="Times New Roman" w:hAnsi="Times New Roman"/>
                <w:b/>
                <w:color w:val="000000"/>
                <w:lang w:val="en-GB"/>
              </w:rPr>
              <w:t>F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 xml:space="preserve">inal </w:t>
            </w:r>
            <w:r w:rsidR="008578A7" w:rsidRPr="0075596D">
              <w:rPr>
                <w:rFonts w:ascii="Times New Roman" w:hAnsi="Times New Roman"/>
                <w:b/>
                <w:color w:val="000000"/>
                <w:lang w:val="en-GB"/>
              </w:rPr>
              <w:t>A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ssessment</w:t>
            </w:r>
          </w:p>
        </w:tc>
      </w:tr>
      <w:tr w:rsidR="00C81D28" w:rsidRPr="0075596D" w14:paraId="7BB5C4AA" w14:textId="77777777" w:rsidTr="00DB490B">
        <w:trPr>
          <w:trHeight w:val="174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26CD74D" w14:textId="31E43449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MLD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mm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48C5526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95 ± 0.52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6AB8B24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76 ± 0.63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E05B321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42</w:t>
            </w:r>
          </w:p>
        </w:tc>
      </w:tr>
      <w:tr w:rsidR="00C81D28" w:rsidRPr="0075596D" w14:paraId="1B68BE29" w14:textId="77777777" w:rsidTr="00DB490B">
        <w:trPr>
          <w:trHeight w:val="174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7469922" w14:textId="6B1B4A4F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DS (</w:t>
            </w:r>
            <w:proofErr w:type="spellStart"/>
            <w:r w:rsidRPr="0075596D">
              <w:rPr>
                <w:rFonts w:ascii="Times New Roman" w:hAnsi="Times New Roman"/>
                <w:lang w:val="en-GB"/>
              </w:rPr>
              <w:t>mean±SD</w:t>
            </w:r>
            <w:proofErr w:type="spellEnd"/>
            <w:r w:rsidRPr="0075596D">
              <w:rPr>
                <w:rFonts w:ascii="Times New Roman" w:hAnsi="Times New Roman"/>
                <w:color w:val="000000"/>
                <w:lang w:val="en-GB"/>
              </w:rPr>
              <w:t>), %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A6D6C11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0.13 ± 5.84</w:t>
            </w:r>
          </w:p>
        </w:tc>
        <w:tc>
          <w:tcPr>
            <w:tcW w:w="8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2D7A34B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5.31 ± 11.45</w:t>
            </w:r>
          </w:p>
        </w:tc>
        <w:tc>
          <w:tcPr>
            <w:tcW w:w="552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5A022EC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21</w:t>
            </w:r>
          </w:p>
        </w:tc>
      </w:tr>
      <w:tr w:rsidR="00C81D28" w:rsidRPr="0075596D" w14:paraId="1FEBDE2B" w14:textId="77777777" w:rsidTr="00DB490B">
        <w:trPr>
          <w:trHeight w:val="105"/>
        </w:trPr>
        <w:tc>
          <w:tcPr>
            <w:tcW w:w="2749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4" w:space="0" w:color="000000"/>
            </w:tcBorders>
            <w:shd w:val="clear" w:color="auto" w:fill="auto"/>
            <w:vAlign w:val="center"/>
          </w:tcPr>
          <w:p w14:paraId="1C53D947" w14:textId="63BA54F9" w:rsidR="00C81D28" w:rsidRPr="0075596D" w:rsidRDefault="00C81D28" w:rsidP="00373A3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Acute Gain, mm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33CFA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2.08 ± 0.4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727E5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.8 ± 0.6</w:t>
            </w: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27DAB" w14:textId="77777777" w:rsidR="00C81D28" w:rsidRPr="0075596D" w:rsidRDefault="00C81D28" w:rsidP="00C81D28">
            <w:pPr>
              <w:pStyle w:val="NormaleWeb"/>
              <w:widowControl w:val="0"/>
              <w:jc w:val="center"/>
              <w:rPr>
                <w:color w:val="000000"/>
                <w:lang w:val="en-GB"/>
              </w:rPr>
            </w:pPr>
            <w:r w:rsidRPr="0075596D">
              <w:rPr>
                <w:color w:val="000000"/>
                <w:lang w:val="en-GB"/>
              </w:rPr>
              <w:t>0.17</w:t>
            </w:r>
          </w:p>
        </w:tc>
      </w:tr>
    </w:tbl>
    <w:p w14:paraId="0898931B" w14:textId="451B68C6" w:rsidR="00DB490B" w:rsidRPr="00E93494" w:rsidRDefault="00DB490B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E93494">
        <w:rPr>
          <w:sz w:val="22"/>
          <w:lang w:val="en-GB"/>
        </w:rPr>
        <w:t xml:space="preserve">Values are </w:t>
      </w:r>
      <w:proofErr w:type="spellStart"/>
      <w:r w:rsidRPr="00E93494">
        <w:rPr>
          <w:sz w:val="22"/>
          <w:lang w:val="en-GB"/>
        </w:rPr>
        <w:t>mean±SD</w:t>
      </w:r>
      <w:proofErr w:type="spellEnd"/>
      <w:r w:rsidRPr="00E93494">
        <w:rPr>
          <w:sz w:val="22"/>
          <w:lang w:val="en-GB"/>
        </w:rPr>
        <w:t xml:space="preserve"> or n (%)</w:t>
      </w:r>
      <w:r w:rsidR="00E93494">
        <w:rPr>
          <w:sz w:val="22"/>
          <w:lang w:val="en-GB"/>
        </w:rPr>
        <w:t>.</w:t>
      </w:r>
    </w:p>
    <w:p w14:paraId="04C6CD6F" w14:textId="5A0BD809" w:rsidR="003A5876" w:rsidRPr="00E93494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E93494">
        <w:rPr>
          <w:sz w:val="22"/>
          <w:lang w:val="en-GB"/>
        </w:rPr>
        <w:t>DS</w:t>
      </w:r>
      <w:r w:rsidR="00E93494">
        <w:rPr>
          <w:sz w:val="22"/>
          <w:lang w:val="en-GB"/>
        </w:rPr>
        <w:t>:</w:t>
      </w:r>
      <w:r w:rsidRPr="00E93494">
        <w:rPr>
          <w:sz w:val="22"/>
          <w:lang w:val="en-GB"/>
        </w:rPr>
        <w:t xml:space="preserve"> diameter stenosis; ISR</w:t>
      </w:r>
      <w:r w:rsidR="00E93494">
        <w:rPr>
          <w:sz w:val="22"/>
          <w:lang w:val="en-GB"/>
        </w:rPr>
        <w:t>:</w:t>
      </w:r>
      <w:r w:rsidRPr="00E93494">
        <w:rPr>
          <w:sz w:val="22"/>
          <w:lang w:val="en-GB"/>
        </w:rPr>
        <w:t xml:space="preserve"> in-stent restenosis; IVL</w:t>
      </w:r>
      <w:r w:rsidR="00E93494">
        <w:rPr>
          <w:sz w:val="22"/>
          <w:lang w:val="en-GB"/>
        </w:rPr>
        <w:t>:</w:t>
      </w:r>
      <w:r w:rsidRPr="00E93494">
        <w:rPr>
          <w:sz w:val="22"/>
          <w:lang w:val="en-GB"/>
        </w:rPr>
        <w:t xml:space="preserve"> intravascular lithotripsy; MLD</w:t>
      </w:r>
      <w:r w:rsidR="00E93494">
        <w:rPr>
          <w:sz w:val="22"/>
          <w:lang w:val="en-GB"/>
        </w:rPr>
        <w:t xml:space="preserve">: </w:t>
      </w:r>
      <w:r w:rsidRPr="00E93494">
        <w:rPr>
          <w:sz w:val="22"/>
          <w:lang w:val="en-GB"/>
        </w:rPr>
        <w:t>minimal lumen diameter</w:t>
      </w:r>
      <w:r w:rsidR="00E93494">
        <w:rPr>
          <w:sz w:val="22"/>
          <w:lang w:val="en-GB"/>
        </w:rPr>
        <w:t>.</w:t>
      </w:r>
    </w:p>
    <w:p w14:paraId="59C3BBEB" w14:textId="136BC902" w:rsidR="003A5876" w:rsidRPr="00E93494" w:rsidRDefault="00E93D29" w:rsidP="00104970">
      <w:pPr>
        <w:pStyle w:val="NormaleWeb"/>
        <w:spacing w:before="280" w:after="280"/>
        <w:contextualSpacing/>
        <w:jc w:val="both"/>
        <w:rPr>
          <w:color w:val="000000"/>
          <w:sz w:val="22"/>
          <w:lang w:val="en-GB"/>
        </w:rPr>
      </w:pPr>
      <w:r w:rsidRPr="00E93494">
        <w:rPr>
          <w:sz w:val="22"/>
          <w:lang w:val="en-GB"/>
        </w:rPr>
        <w:t>* Defined as lesion length &gt;15</w:t>
      </w:r>
      <w:r w:rsidRPr="00E93494">
        <w:rPr>
          <w:color w:val="000000"/>
          <w:sz w:val="22"/>
          <w:lang w:val="en-GB"/>
        </w:rPr>
        <w:t xml:space="preserve"> mm</w:t>
      </w:r>
      <w:r w:rsidR="00E93494">
        <w:rPr>
          <w:color w:val="000000"/>
          <w:sz w:val="22"/>
          <w:lang w:val="en-GB"/>
        </w:rPr>
        <w:t>.</w:t>
      </w:r>
    </w:p>
    <w:p w14:paraId="450D00BC" w14:textId="77777777" w:rsidR="003A5876" w:rsidRPr="00E93494" w:rsidRDefault="00E93D29" w:rsidP="00E93494">
      <w:pPr>
        <w:rPr>
          <w:rFonts w:ascii="Times New Roman" w:hAnsi="Times New Roman"/>
          <w:b/>
          <w:bCs/>
          <w:color w:val="000000"/>
          <w:sz w:val="22"/>
          <w:lang w:val="en-GB"/>
        </w:rPr>
      </w:pPr>
      <w:r w:rsidRPr="00E93494">
        <w:rPr>
          <w:sz w:val="22"/>
          <w:lang w:val="en-GB"/>
        </w:rPr>
        <w:br w:type="page"/>
      </w:r>
    </w:p>
    <w:p w14:paraId="1EE20863" w14:textId="25BE9F1A" w:rsidR="003A5876" w:rsidRDefault="00E93D29" w:rsidP="00E93494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>Supplementary Table 1</w:t>
      </w:r>
      <w:r w:rsidR="00C81D28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1</w:t>
      </w: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. Effectiveness Endpoints in Patients with and without TLR</w:t>
      </w:r>
    </w:p>
    <w:p w14:paraId="50FA740D" w14:textId="77777777" w:rsidR="00E93494" w:rsidRPr="0075596D" w:rsidRDefault="00E93494" w:rsidP="00E93494">
      <w:pPr>
        <w:spacing w:beforeAutospacing="1" w:afterAutospacing="1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8"/>
        <w:gridCol w:w="900"/>
        <w:gridCol w:w="1271"/>
        <w:gridCol w:w="1107"/>
      </w:tblGrid>
      <w:tr w:rsidR="003A5876" w:rsidRPr="0075596D" w14:paraId="7BE32E99" w14:textId="77777777" w:rsidTr="007C73BD">
        <w:tc>
          <w:tcPr>
            <w:tcW w:w="3190" w:type="pct"/>
            <w:tcBorders>
              <w:top w:val="single" w:sz="2" w:space="0" w:color="19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60687A81" w14:textId="77777777" w:rsidR="003A5876" w:rsidRPr="0075596D" w:rsidRDefault="003A5876">
            <w:pPr>
              <w:widowControl w:val="0"/>
              <w:spacing w:beforeAutospacing="1"/>
              <w:ind w:left="17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97" w:type="pct"/>
            <w:tcBorders>
              <w:top w:val="single" w:sz="2" w:space="0" w:color="16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3309E14" w14:textId="77777777" w:rsidR="003A5876" w:rsidRPr="0075596D" w:rsidRDefault="00E93D29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702" w:type="pct"/>
            <w:tcBorders>
              <w:top w:val="single" w:sz="2" w:space="0" w:color="16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1B2D185F" w14:textId="01A48F4D" w:rsidR="003A5876" w:rsidRPr="0075596D" w:rsidRDefault="00E93D29" w:rsidP="00C70A41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o</w:t>
            </w:r>
            <w:r w:rsidR="00C70A41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TLR</w:t>
            </w:r>
          </w:p>
        </w:tc>
        <w:tc>
          <w:tcPr>
            <w:tcW w:w="611" w:type="pct"/>
            <w:vMerge w:val="restart"/>
            <w:tcBorders>
              <w:top w:val="single" w:sz="2" w:space="0" w:color="161616"/>
              <w:left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2C0CA358" w14:textId="18FEF73F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3A5876" w:rsidRPr="0075596D" w14:paraId="5843C694" w14:textId="77777777" w:rsidTr="007C73BD">
        <w:tc>
          <w:tcPr>
            <w:tcW w:w="319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557F964C" w14:textId="77777777" w:rsidR="003A5876" w:rsidRPr="0075596D" w:rsidRDefault="003A5876">
            <w:pPr>
              <w:widowControl w:val="0"/>
              <w:spacing w:beforeAutospacing="1"/>
              <w:ind w:left="17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9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1AB5BF0C" w14:textId="77777777" w:rsidR="003A5876" w:rsidRPr="0075596D" w:rsidRDefault="00E93D29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8</w:t>
            </w:r>
          </w:p>
        </w:tc>
        <w:tc>
          <w:tcPr>
            <w:tcW w:w="702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  <w:vAlign w:val="center"/>
          </w:tcPr>
          <w:p w14:paraId="496EF63E" w14:textId="77777777" w:rsidR="003A5876" w:rsidRPr="0075596D" w:rsidRDefault="00E93D29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lang w:val="en-GB"/>
              </w:rPr>
              <w:t>n = 102</w:t>
            </w:r>
          </w:p>
        </w:tc>
        <w:tc>
          <w:tcPr>
            <w:tcW w:w="611" w:type="pct"/>
            <w:vMerge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BDD6EE" w:themeFill="accent5" w:themeFillTint="66"/>
          </w:tcPr>
          <w:p w14:paraId="40E97BEB" w14:textId="77777777" w:rsidR="003A5876" w:rsidRPr="0075596D" w:rsidRDefault="003A5876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3A5876" w:rsidRPr="0075596D" w14:paraId="1DFCF082" w14:textId="77777777" w:rsidTr="007C73BD">
        <w:tc>
          <w:tcPr>
            <w:tcW w:w="319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88E7AA7" w14:textId="7E3B9DA6" w:rsidR="003A5876" w:rsidRPr="0075596D" w:rsidRDefault="00E93D29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IVL device delivery and IVL treatment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49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D04064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702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E72833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01 (99)</w:t>
            </w:r>
          </w:p>
        </w:tc>
        <w:tc>
          <w:tcPr>
            <w:tcW w:w="6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A202374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78</w:t>
            </w:r>
          </w:p>
        </w:tc>
      </w:tr>
      <w:tr w:rsidR="003A5876" w:rsidRPr="0075596D" w14:paraId="6F649B76" w14:textId="77777777" w:rsidTr="007C73BD">
        <w:tc>
          <w:tcPr>
            <w:tcW w:w="319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BA37D20" w14:textId="43499A73" w:rsidR="003A5876" w:rsidRPr="0075596D" w:rsidRDefault="00B54C9E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tent</w:t>
            </w:r>
            <w:r w:rsidR="00E93D29" w:rsidRPr="0075596D">
              <w:rPr>
                <w:rFonts w:ascii="Times New Roman" w:hAnsi="Times New Roman"/>
                <w:color w:val="000000"/>
                <w:lang w:val="en-GB"/>
              </w:rPr>
              <w:t xml:space="preserve"> successful expansion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49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A03FC8F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702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5FCBBD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9 (97.1)</w:t>
            </w:r>
          </w:p>
        </w:tc>
        <w:tc>
          <w:tcPr>
            <w:tcW w:w="6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6BBDE770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62</w:t>
            </w:r>
          </w:p>
        </w:tc>
      </w:tr>
      <w:tr w:rsidR="003A5876" w:rsidRPr="0075596D" w14:paraId="59CA490A" w14:textId="77777777" w:rsidTr="007C73BD">
        <w:tc>
          <w:tcPr>
            <w:tcW w:w="319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5513DDE" w14:textId="0F573331" w:rsidR="003A5876" w:rsidRPr="0075596D" w:rsidRDefault="00E93D29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Final TIMI 3 flow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>, n (%)</w:t>
            </w:r>
          </w:p>
        </w:tc>
        <w:tc>
          <w:tcPr>
            <w:tcW w:w="49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8BF477D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702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D265815" w14:textId="77777777" w:rsidR="003A5876" w:rsidRPr="0075596D" w:rsidRDefault="00E93D29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102 (100)</w:t>
            </w:r>
          </w:p>
        </w:tc>
        <w:tc>
          <w:tcPr>
            <w:tcW w:w="6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30DF704" w14:textId="43F57697" w:rsidR="003A5876" w:rsidRPr="0075596D" w:rsidRDefault="007C73BD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–</w:t>
            </w:r>
          </w:p>
        </w:tc>
      </w:tr>
      <w:tr w:rsidR="00C81D28" w:rsidRPr="0075596D" w14:paraId="5E4F913B" w14:textId="77777777" w:rsidTr="007C73BD">
        <w:tc>
          <w:tcPr>
            <w:tcW w:w="319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3F49251D" w14:textId="008150C1" w:rsidR="00C81D28" w:rsidRPr="0075596D" w:rsidRDefault="00B54C9E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sidual DS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 xml:space="preserve"> &lt;20%, n (%)</w:t>
            </w:r>
          </w:p>
        </w:tc>
        <w:tc>
          <w:tcPr>
            <w:tcW w:w="49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421AB17" w14:textId="1925A709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702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AAD7E3A" w14:textId="5485CDFF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5 (83.3)</w:t>
            </w:r>
          </w:p>
        </w:tc>
        <w:tc>
          <w:tcPr>
            <w:tcW w:w="6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CD04E0F" w14:textId="2C3CA5A6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21</w:t>
            </w:r>
          </w:p>
        </w:tc>
      </w:tr>
      <w:tr w:rsidR="00C81D28" w:rsidRPr="0075596D" w14:paraId="701D3209" w14:textId="77777777" w:rsidTr="007C73BD">
        <w:tc>
          <w:tcPr>
            <w:tcW w:w="319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060F6C0" w14:textId="3614D2C7" w:rsidR="00C81D28" w:rsidRPr="0075596D" w:rsidRDefault="00B54C9E" w:rsidP="000D50AD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esidual DS</w:t>
            </w:r>
            <w:r w:rsidR="00C81D28" w:rsidRPr="0075596D">
              <w:rPr>
                <w:rFonts w:ascii="Times New Roman" w:hAnsi="Times New Roman"/>
                <w:color w:val="000000"/>
                <w:lang w:val="en-GB"/>
              </w:rPr>
              <w:t xml:space="preserve"> &lt;50%, n (%)</w:t>
            </w:r>
          </w:p>
        </w:tc>
        <w:tc>
          <w:tcPr>
            <w:tcW w:w="49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2E6EFBA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8 (100)</w:t>
            </w:r>
          </w:p>
        </w:tc>
        <w:tc>
          <w:tcPr>
            <w:tcW w:w="702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0879374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99 (97.1)</w:t>
            </w:r>
          </w:p>
        </w:tc>
        <w:tc>
          <w:tcPr>
            <w:tcW w:w="6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C309DA8" w14:textId="77777777" w:rsidR="00C81D28" w:rsidRPr="0075596D" w:rsidRDefault="00C81D28" w:rsidP="00C81D28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lang w:val="en-GB"/>
              </w:rPr>
              <w:t>0.62</w:t>
            </w:r>
          </w:p>
        </w:tc>
      </w:tr>
    </w:tbl>
    <w:p w14:paraId="712E240D" w14:textId="1740FB9C" w:rsidR="003A5876" w:rsidRPr="0075596D" w:rsidRDefault="00E93D29" w:rsidP="00104970">
      <w:pPr>
        <w:pStyle w:val="NormaleWeb"/>
        <w:spacing w:before="280" w:after="280"/>
        <w:contextualSpacing/>
        <w:jc w:val="both"/>
        <w:rPr>
          <w:lang w:val="en-GB"/>
        </w:rPr>
      </w:pPr>
      <w:r w:rsidRPr="0075596D">
        <w:rPr>
          <w:lang w:val="en-GB"/>
        </w:rPr>
        <w:t>Values are n (%)</w:t>
      </w:r>
      <w:r w:rsidR="00E93494">
        <w:rPr>
          <w:lang w:val="en-GB"/>
        </w:rPr>
        <w:t>.</w:t>
      </w:r>
    </w:p>
    <w:p w14:paraId="1229E92E" w14:textId="73E7B3E2" w:rsidR="003A5876" w:rsidRPr="0075596D" w:rsidRDefault="00E93D29" w:rsidP="00104970">
      <w:pPr>
        <w:pStyle w:val="NormaleWeb"/>
        <w:spacing w:before="280" w:after="280"/>
        <w:contextualSpacing/>
        <w:jc w:val="both"/>
        <w:rPr>
          <w:lang w:val="en-GB"/>
        </w:rPr>
      </w:pPr>
      <w:r w:rsidRPr="0075596D">
        <w:rPr>
          <w:lang w:val="en-GB"/>
        </w:rPr>
        <w:t>DS</w:t>
      </w:r>
      <w:r w:rsidR="00E93494">
        <w:rPr>
          <w:lang w:val="en-GB"/>
        </w:rPr>
        <w:t>:</w:t>
      </w:r>
      <w:r w:rsidRPr="0075596D">
        <w:rPr>
          <w:lang w:val="en-GB"/>
        </w:rPr>
        <w:t xml:space="preserve"> diameter stenosis; ISR</w:t>
      </w:r>
      <w:r w:rsidR="00E93494">
        <w:rPr>
          <w:lang w:val="en-GB"/>
        </w:rPr>
        <w:t>:</w:t>
      </w:r>
      <w:r w:rsidRPr="0075596D">
        <w:rPr>
          <w:lang w:val="en-GB"/>
        </w:rPr>
        <w:t xml:space="preserve"> in-stent restenosis; IVL</w:t>
      </w:r>
      <w:r w:rsidR="00E93494">
        <w:rPr>
          <w:lang w:val="en-GB"/>
        </w:rPr>
        <w:t xml:space="preserve">: </w:t>
      </w:r>
      <w:r w:rsidRPr="0075596D">
        <w:rPr>
          <w:lang w:val="en-GB"/>
        </w:rPr>
        <w:t>intravascular lithotripsy; TIMI</w:t>
      </w:r>
      <w:r w:rsidR="00E93494">
        <w:rPr>
          <w:lang w:val="en-GB"/>
        </w:rPr>
        <w:t>:</w:t>
      </w:r>
      <w:r w:rsidRPr="0075596D">
        <w:rPr>
          <w:lang w:val="en-GB"/>
        </w:rPr>
        <w:t xml:space="preserve"> Thrombolysis in Myocardial Infarction</w:t>
      </w:r>
      <w:r w:rsidR="00E93494">
        <w:rPr>
          <w:lang w:val="en-GB"/>
        </w:rPr>
        <w:t>.</w:t>
      </w:r>
    </w:p>
    <w:p w14:paraId="6CE35742" w14:textId="77777777" w:rsidR="003A5876" w:rsidRPr="0075596D" w:rsidRDefault="00E93D29">
      <w:pPr>
        <w:spacing w:beforeAutospacing="1" w:afterAutospacing="1" w:line="480" w:lineRule="auto"/>
        <w:contextualSpacing/>
        <w:jc w:val="both"/>
        <w:rPr>
          <w:lang w:val="en-GB"/>
        </w:rPr>
      </w:pPr>
      <w:r w:rsidRPr="0075596D">
        <w:rPr>
          <w:lang w:val="en-GB"/>
        </w:rPr>
        <w:br w:type="page"/>
      </w:r>
    </w:p>
    <w:p w14:paraId="68977F1A" w14:textId="38F28BA6" w:rsidR="003A5876" w:rsidRPr="0075596D" w:rsidRDefault="000C0DD8" w:rsidP="009375B8">
      <w:pPr>
        <w:spacing w:beforeAutospacing="1" w:afterAutospacing="1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>Su</w:t>
      </w:r>
      <w:r w:rsidR="00B86B8C">
        <w:rPr>
          <w:rFonts w:ascii="Times New Roman" w:eastAsia="Times New Roman" w:hAnsi="Times New Roman" w:cs="Times New Roman"/>
          <w:b/>
          <w:color w:val="000000"/>
          <w:lang w:val="en-GB"/>
        </w:rPr>
        <w:t>pplementary Table 12. Safety endpoints in p</w:t>
      </w:r>
      <w:r w:rsidR="00E93D29"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t>atients with and without TLR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0"/>
        <w:gridCol w:w="1513"/>
        <w:gridCol w:w="1463"/>
        <w:gridCol w:w="650"/>
      </w:tblGrid>
      <w:tr w:rsidR="00B24A9A" w:rsidRPr="00E93494" w14:paraId="0B7334C3" w14:textId="77777777" w:rsidTr="00B24A9A">
        <w:tc>
          <w:tcPr>
            <w:tcW w:w="3040" w:type="pct"/>
            <w:tcBorders>
              <w:top w:val="single" w:sz="2" w:space="0" w:color="191616"/>
              <w:left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  <w:vAlign w:val="center"/>
          </w:tcPr>
          <w:p w14:paraId="5E921CEA" w14:textId="77777777" w:rsidR="00B24A9A" w:rsidRPr="0075596D" w:rsidRDefault="00B24A9A" w:rsidP="00820BA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  <w:vAlign w:val="center"/>
          </w:tcPr>
          <w:p w14:paraId="1CAF6941" w14:textId="2306924B" w:rsidR="00B24A9A" w:rsidRPr="0075596D" w:rsidRDefault="00B24A9A" w:rsidP="00B24A9A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TLR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</w:tcPr>
          <w:p w14:paraId="27ED777B" w14:textId="5D72AD83" w:rsidR="00B24A9A" w:rsidRPr="0075596D" w:rsidRDefault="00B24A9A" w:rsidP="00C70A41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No</w:t>
            </w:r>
            <w:r w:rsidR="00C70A41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 T</w:t>
            </w: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LR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</w:tcPr>
          <w:p w14:paraId="5C0D75F6" w14:textId="77777777" w:rsidR="00B24A9A" w:rsidRPr="0075596D" w:rsidRDefault="00B24A9A" w:rsidP="00820BAE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B24A9A" w:rsidRPr="00E93494" w14:paraId="2B31F7B4" w14:textId="77777777" w:rsidTr="00B24A9A">
        <w:tc>
          <w:tcPr>
            <w:tcW w:w="30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EA4C8A1" w14:textId="77777777" w:rsidR="00B24A9A" w:rsidRPr="0075596D" w:rsidRDefault="00B24A9A" w:rsidP="00820BA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2B17332" w14:textId="07FC0336" w:rsidR="00B24A9A" w:rsidRPr="0075596D" w:rsidRDefault="00B24A9A" w:rsidP="00B24A9A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n = 8</w:t>
            </w:r>
          </w:p>
        </w:tc>
        <w:tc>
          <w:tcPr>
            <w:tcW w:w="8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C9D3388" w14:textId="6F3F02EC" w:rsidR="00B24A9A" w:rsidRPr="0075596D" w:rsidRDefault="00B24A9A" w:rsidP="00B24A9A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n = 97</w:t>
            </w:r>
          </w:p>
        </w:tc>
        <w:tc>
          <w:tcPr>
            <w:tcW w:w="2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5CED79A" w14:textId="77777777" w:rsidR="00B24A9A" w:rsidRPr="0075596D" w:rsidRDefault="00B24A9A" w:rsidP="00820BAE">
            <w:pPr>
              <w:widowControl w:val="0"/>
              <w:spacing w:beforeAutospacing="1"/>
              <w:contextualSpacing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</w:p>
        </w:tc>
      </w:tr>
      <w:tr w:rsidR="00B24A9A" w:rsidRPr="0075596D" w14:paraId="0BAEC885" w14:textId="77777777" w:rsidTr="00B24A9A"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161616"/>
              <w:bottom w:val="single" w:sz="2" w:space="0" w:color="191616"/>
              <w:right w:val="single" w:sz="2" w:space="0" w:color="161616"/>
            </w:tcBorders>
            <w:shd w:val="clear" w:color="auto" w:fill="DEEAF6" w:themeFill="accent5" w:themeFillTint="33"/>
            <w:vAlign w:val="center"/>
          </w:tcPr>
          <w:p w14:paraId="5DBBE0E0" w14:textId="77777777" w:rsidR="00B24A9A" w:rsidRPr="0075596D" w:rsidRDefault="00B24A9A" w:rsidP="00820BAE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In-hospital MACE</w:t>
            </w:r>
          </w:p>
        </w:tc>
      </w:tr>
      <w:tr w:rsidR="00B24A9A" w:rsidRPr="0075596D" w14:paraId="736B124A" w14:textId="77777777" w:rsidTr="00820BAE">
        <w:tc>
          <w:tcPr>
            <w:tcW w:w="3040" w:type="pct"/>
            <w:tcBorders>
              <w:left w:val="single" w:sz="2" w:space="0" w:color="161616"/>
              <w:bottom w:val="single" w:sz="2" w:space="0" w:color="191616"/>
              <w:right w:val="single" w:sz="2" w:space="0" w:color="161616"/>
            </w:tcBorders>
            <w:vAlign w:val="center"/>
          </w:tcPr>
          <w:p w14:paraId="4B4F534F" w14:textId="77777777" w:rsidR="00B24A9A" w:rsidRPr="0075596D" w:rsidRDefault="00B24A9A" w:rsidP="00820BAE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ardiac death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877" w:type="pct"/>
            <w:tcBorders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auto"/>
            <w:vAlign w:val="center"/>
          </w:tcPr>
          <w:p w14:paraId="3D3BD1FE" w14:textId="77777777" w:rsidR="00B24A9A" w:rsidRPr="0075596D" w:rsidRDefault="00B24A9A" w:rsidP="00820BAE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61616"/>
              <w:bottom w:val="single" w:sz="2" w:space="0" w:color="161616"/>
              <w:right w:val="single" w:sz="2" w:space="0" w:color="161616"/>
            </w:tcBorders>
            <w:shd w:val="clear" w:color="auto" w:fill="auto"/>
            <w:vAlign w:val="center"/>
          </w:tcPr>
          <w:p w14:paraId="3AF3E460" w14:textId="77777777" w:rsidR="00B24A9A" w:rsidRPr="0075596D" w:rsidRDefault="00B24A9A" w:rsidP="00820BAE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61616"/>
              <w:bottom w:val="single" w:sz="2" w:space="0" w:color="161616"/>
              <w:right w:val="single" w:sz="2" w:space="0" w:color="161616"/>
            </w:tcBorders>
          </w:tcPr>
          <w:p w14:paraId="398D0E51" w14:textId="77777777" w:rsidR="00B24A9A" w:rsidRPr="0075596D" w:rsidRDefault="00B24A9A" w:rsidP="00820BAE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7A3C0F44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DA98B0E" w14:textId="77777777" w:rsidR="0063782C" w:rsidRPr="00EA6348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rocedural</w:t>
            </w:r>
            <w:proofErr w:type="spellEnd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I (CK-MB &gt;3</w:t>
            </w:r>
            <m:oMath>
              <m:r>
                <w:rPr>
                  <w:rFonts w:ascii="Cambria Math" w:hAnsi="Cambria Math" w:cs="Times New Roman"/>
                  <w:color w:val="000000"/>
                  <w:sz w:val="22"/>
                  <w:szCs w:val="22"/>
                </w:rPr>
                <m:t>×</m:t>
              </m:r>
            </m:oMath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L)</w:t>
            </w:r>
            <w:r w:rsidRPr="00EA6348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C4880C3" w14:textId="4DC96005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 (37.5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480893D" w14:textId="3FF19376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 (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.6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21DBF2D" w14:textId="25BAB09B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63782C" w:rsidRPr="0075596D" w14:paraId="413C5CD5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D228F86" w14:textId="5A57F57B" w:rsidR="0063782C" w:rsidRPr="00EA6348" w:rsidRDefault="0063782C" w:rsidP="00C70A41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rocedural</w:t>
            </w:r>
            <w:proofErr w:type="spellEnd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I (IV </w:t>
            </w:r>
            <w:r w:rsidR="00C70A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D</w:t>
            </w:r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EA6348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1E8F034" w14:textId="1F502989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053E3B7" w14:textId="5E90A088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.2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D53C1BD" w14:textId="2E6A45FC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63782C" w:rsidRPr="0075596D" w14:paraId="7AD645BB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3C223E1" w14:textId="77777777" w:rsidR="0063782C" w:rsidRPr="00EA6348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rocedural</w:t>
            </w:r>
            <w:proofErr w:type="spellEnd"/>
            <w:r w:rsidRPr="00EA63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I (SCAI definition),</w:t>
            </w:r>
            <w:r w:rsidRPr="00EA6348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9E75A0A" w14:textId="625E04AD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B75E94F" w14:textId="3C31797B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.2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5842D9A" w14:textId="30106E85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63782C" w:rsidRPr="0075596D" w14:paraId="21BD7066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93E2081" w14:textId="45C4F857" w:rsidR="0063782C" w:rsidRPr="0075596D" w:rsidRDefault="00C70A41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nt thrombosis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F71BB39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392842B0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589330A1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11CD13FA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B8DBFB5" w14:textId="3078031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arget lesion revascularization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8008DF9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8534FD1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F29CDE8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2A85E660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384175F" w14:textId="071B48E6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arget vessel revascularization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D8137CD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146BEB0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20E52A8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2BA79C20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DE3C7B7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Early MACE (&lt;30 days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671A553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0E04614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</w:tcPr>
          <w:p w14:paraId="16ED60CF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109F1E9B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81D3092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diac death,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2DD2CAC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A07C84F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79C4210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2D689F63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365DC07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ontaneous MI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5B6C977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05BBAAA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1A14DCD5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266AF21E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21B761CC" w14:textId="6C542982" w:rsidR="0063782C" w:rsidRPr="0075596D" w:rsidRDefault="00C70A41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nt thrombosis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32F97DE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3E1E170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B924B99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08DC3721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FD731F3" w14:textId="0B521E14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C70A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get lesion revascularization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DA43B4D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083D4EA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C8BC39D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53F80A9C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33B9F58" w14:textId="2BE82BAD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arget </w:t>
            </w:r>
            <w:r w:rsidR="00C70A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ssel revascularization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15CA8D8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AC630F2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050B9E3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552734F5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DBBF802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Late MACE (&gt;30 days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F264FCC" w14:textId="34C040B3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</w:tcPr>
          <w:p w14:paraId="5BD034AD" w14:textId="2CB4F24D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</w:tcPr>
          <w:p w14:paraId="5D81BC71" w14:textId="33E32952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3782C" w:rsidRPr="0075596D" w14:paraId="07D1981E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C278926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diac death,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73C55117" w14:textId="06B5FDA6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3C4DAD6" w14:textId="65D6202A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20C2AC4" w14:textId="65CCC18D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63782C" w:rsidRPr="0075596D" w14:paraId="181E59E4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EC5747E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ontaneous MI (TVMI),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4812C516" w14:textId="265E2C3B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37.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31FC97E" w14:textId="388EF0A0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.1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5819AD9" w14:textId="64BD8DD8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01</w:t>
            </w:r>
          </w:p>
        </w:tc>
      </w:tr>
      <w:tr w:rsidR="0063782C" w:rsidRPr="0075596D" w14:paraId="3EB519BB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F6B383F" w14:textId="2EE66B68" w:rsidR="0063782C" w:rsidRPr="0075596D" w:rsidRDefault="00C70A41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ent thrombosis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2F59C079" w14:textId="01207785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139B7E7" w14:textId="3B5E7E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E50D982" w14:textId="1480F3E6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63782C" w:rsidRPr="0075596D" w14:paraId="37716924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4A8FC0A" w14:textId="6DCB6A3F" w:rsidR="0063782C" w:rsidRPr="0075596D" w:rsidRDefault="00C70A41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bable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21D9F50F" w14:textId="15CF2605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19B09BB" w14:textId="3A3241FF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3D11722" w14:textId="009E1F11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</w:tr>
      <w:tr w:rsidR="0063782C" w:rsidRPr="0075596D" w14:paraId="4B3DE378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4DB523D" w14:textId="2FB7EE4C" w:rsidR="0063782C" w:rsidRPr="0075596D" w:rsidRDefault="0063782C" w:rsidP="00C70A41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finite,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3CEE9E90" w14:textId="15D66F8E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945E131" w14:textId="6B87A709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8DCD755" w14:textId="400D0019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</w:tr>
      <w:tr w:rsidR="0063782C" w:rsidRPr="0075596D" w14:paraId="26EAFD99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204C5BB8" w14:textId="3E3D9361" w:rsidR="0063782C" w:rsidRPr="0075596D" w:rsidRDefault="0063782C" w:rsidP="00C70A41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rget vessel revascularization,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2C67759D" w14:textId="635CC64E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817E4B9" w14:textId="449BADE2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4.9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7AE5B21" w14:textId="036B41EF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01</w:t>
            </w:r>
          </w:p>
        </w:tc>
      </w:tr>
      <w:tr w:rsidR="0063782C" w:rsidRPr="0075596D" w14:paraId="49CA61C1" w14:textId="77777777" w:rsidTr="002C7524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04EEE9F" w14:textId="5B4BCBCD" w:rsidR="0063782C" w:rsidRPr="0075596D" w:rsidRDefault="0063782C" w:rsidP="00C70A41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rget vessel nontarget site revascularization,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</w:tcPr>
          <w:p w14:paraId="6F24F91D" w14:textId="6003060A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953F84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5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875C5F1" w14:textId="75D1C5B9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4.9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5937B93E" w14:textId="637AA31E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63782C" w:rsidRPr="0075596D" w14:paraId="65DFB3A5" w14:textId="77777777" w:rsidTr="00820BAE">
        <w:tc>
          <w:tcPr>
            <w:tcW w:w="5000" w:type="pct"/>
            <w:gridSpan w:val="4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41507F8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Secondary Safety Endpoint</w:t>
            </w:r>
          </w:p>
        </w:tc>
      </w:tr>
      <w:tr w:rsidR="0063782C" w:rsidRPr="0075596D" w14:paraId="4A19B3CB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1FBB933" w14:textId="77777777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eedom from relevant procedural complications,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0FCC7D2" w14:textId="6B8D1098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75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C8AAB84" w14:textId="3BFD4C5C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93.8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EE2B3D5" w14:textId="01D2B494" w:rsidR="0063782C" w:rsidRPr="0075596D" w:rsidRDefault="00456AA7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63782C" w:rsidRPr="0075596D" w14:paraId="3D0DF159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7133C2D" w14:textId="09C67E11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i</w:t>
            </w:r>
            <w:r w:rsidR="00C70A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s angiographic complications,</w:t>
            </w:r>
            <w:r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7F8647D" w14:textId="79DDF82B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5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F33D698" w14:textId="02259F68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5.9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72BC4E1F" w14:textId="0341DCAE" w:rsidR="0063782C" w:rsidRPr="0075596D" w:rsidRDefault="00F116F3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</w:tr>
      <w:tr w:rsidR="0063782C" w:rsidRPr="0075596D" w14:paraId="1BEDDDCE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5AF0C75C" w14:textId="6C75AE83" w:rsidR="0063782C" w:rsidRPr="0075596D" w:rsidRDefault="00C70A41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low-limiting dissection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621D0111" w14:textId="521D43C8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2.5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DBED18E" w14:textId="6047BE25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2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C79E909" w14:textId="37E22595" w:rsidR="0063782C" w:rsidRPr="0075596D" w:rsidRDefault="00F116F3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</w:tr>
      <w:tr w:rsidR="0063782C" w:rsidRPr="0075596D" w14:paraId="67464B2F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F62F218" w14:textId="25AB47D4" w:rsidR="0063782C" w:rsidRPr="0075596D" w:rsidRDefault="00C70A41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foration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61EE366B" w14:textId="7CFE6122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AAA8D74" w14:textId="7DD22EE6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C0141CE" w14:textId="514917D6" w:rsidR="0063782C" w:rsidRPr="0075596D" w:rsidRDefault="00953F84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</w:tr>
      <w:tr w:rsidR="0063782C" w:rsidRPr="0075596D" w14:paraId="310DBB44" w14:textId="77777777" w:rsidTr="00820BAE">
        <w:tc>
          <w:tcPr>
            <w:tcW w:w="3040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0EBF31A1" w14:textId="16CBAA1E" w:rsidR="0063782C" w:rsidRPr="0075596D" w:rsidRDefault="00C70A41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ute stent thrombosis,</w:t>
            </w:r>
            <w:r w:rsidR="0063782C" w:rsidRPr="007559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 n (%)</w:t>
            </w:r>
          </w:p>
        </w:tc>
        <w:tc>
          <w:tcPr>
            <w:tcW w:w="87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7DFA203" w14:textId="4270299F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849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9573398" w14:textId="6301F17E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1631446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</w:p>
        </w:tc>
      </w:tr>
      <w:tr w:rsidR="0063782C" w:rsidRPr="0075596D" w14:paraId="1572F8F0" w14:textId="77777777" w:rsidTr="002C7524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6D5E083" w14:textId="16F44FC1" w:rsidR="0063782C" w:rsidRPr="0075596D" w:rsidRDefault="0063782C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lang w:val="en-GB"/>
              </w:rPr>
              <w:t xml:space="preserve">Persistent slow-flow or </w:t>
            </w:r>
            <w:r w:rsidR="00C70A41">
              <w:rPr>
                <w:rFonts w:ascii="Times New Roman" w:hAnsi="Times New Roman" w:cs="Times New Roman"/>
                <w:lang w:val="en-GB"/>
              </w:rPr>
              <w:t>no-reflow phenomena,</w:t>
            </w:r>
            <w:r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613065E" w14:textId="63F9967F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2E7F288" w14:textId="78AE9AF8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7500F98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</w:p>
        </w:tc>
      </w:tr>
      <w:tr w:rsidR="0063782C" w:rsidRPr="0075596D" w14:paraId="3A813886" w14:textId="77777777" w:rsidTr="002C7524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76C4C3EF" w14:textId="7FEF4F42" w:rsidR="0063782C" w:rsidRPr="0075596D" w:rsidRDefault="0063782C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lang w:val="en-GB"/>
              </w:rPr>
              <w:t>S</w:t>
            </w:r>
            <w:r w:rsidR="00C70A41">
              <w:rPr>
                <w:rFonts w:ascii="Times New Roman" w:hAnsi="Times New Roman" w:cs="Times New Roman"/>
                <w:lang w:val="en-GB"/>
              </w:rPr>
              <w:t>erious IVL-related arrhythmias,</w:t>
            </w:r>
            <w:r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59DA33A" w14:textId="790F7FE4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B8BEE91" w14:textId="5D7C2091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24C0C51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</w:p>
        </w:tc>
      </w:tr>
      <w:tr w:rsidR="0063782C" w:rsidRPr="0075596D" w14:paraId="52DB40D5" w14:textId="77777777" w:rsidTr="002C7524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A622FE5" w14:textId="6BB37797" w:rsidR="0063782C" w:rsidRPr="0075596D" w:rsidRDefault="00C70A41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ntricular tachycardia,</w:t>
            </w:r>
            <w:r w:rsidR="0063782C"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3D42C0B" w14:textId="62AA5466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2DAAA99E" w14:textId="7DFA39E8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0739E38D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</w:p>
        </w:tc>
      </w:tr>
      <w:tr w:rsidR="0063782C" w:rsidRPr="0075596D" w14:paraId="02B6984A" w14:textId="77777777" w:rsidTr="002C7524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40531674" w14:textId="16DB3218" w:rsidR="0063782C" w:rsidRPr="0075596D" w:rsidRDefault="00C70A41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ntricular fibrillation,</w:t>
            </w:r>
            <w:r w:rsidR="0063782C"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E912945" w14:textId="3B74AF96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31E920B2" w14:textId="038C7451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57982454" w14:textId="77777777" w:rsidR="0063782C" w:rsidRPr="0075596D" w:rsidRDefault="0063782C" w:rsidP="0063782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</w:p>
        </w:tc>
      </w:tr>
      <w:tr w:rsidR="0063782C" w:rsidRPr="0075596D" w14:paraId="7313D2CB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31FD0655" w14:textId="7303A307" w:rsidR="0063782C" w:rsidRPr="0075596D" w:rsidRDefault="00C70A41" w:rsidP="0063782C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ilure of the IVL system,</w:t>
            </w:r>
            <w:r w:rsidR="0063782C"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2E8AE3E" w14:textId="45D809D9" w:rsidR="0063782C" w:rsidRPr="0075596D" w:rsidRDefault="00BF3ABD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1 (12.5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3715651" w14:textId="5DFF9F95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  <w:r w:rsidR="00BF3ABD" w:rsidRPr="0075596D">
              <w:rPr>
                <w:rFonts w:ascii="Times New Roman" w:hAnsi="Times New Roman" w:cs="Times New Roman"/>
                <w:color w:val="000000"/>
                <w:lang w:val="en-GB"/>
              </w:rPr>
              <w:t xml:space="preserve"> (3.9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E093A70" w14:textId="2CBC91CE" w:rsidR="0063782C" w:rsidRPr="0075596D" w:rsidRDefault="00F116F3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.28</w:t>
            </w:r>
          </w:p>
        </w:tc>
      </w:tr>
      <w:tr w:rsidR="0063782C" w:rsidRPr="0075596D" w14:paraId="253DF7C3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A8ABC8A" w14:textId="1BFC2DA4" w:rsidR="0063782C" w:rsidRPr="0075596D" w:rsidRDefault="0063782C" w:rsidP="0063782C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lang w:val="en-GB"/>
              </w:rPr>
              <w:t>M</w:t>
            </w:r>
            <w:r w:rsidR="00C70A41">
              <w:rPr>
                <w:rFonts w:ascii="Times New Roman" w:hAnsi="Times New Roman" w:cs="Times New Roman"/>
                <w:lang w:val="en-GB"/>
              </w:rPr>
              <w:t>alfunction,</w:t>
            </w:r>
            <w:r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76FF1A5" w14:textId="1965A2FF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C9615EB" w14:textId="2B5FB085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64D39D14" w14:textId="77777777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–</w:t>
            </w:r>
          </w:p>
        </w:tc>
      </w:tr>
      <w:tr w:rsidR="0063782C" w:rsidRPr="0075596D" w14:paraId="0E8083D6" w14:textId="77777777" w:rsidTr="00820BAE">
        <w:tc>
          <w:tcPr>
            <w:tcW w:w="3040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5556B21B" w14:textId="34BC1B35" w:rsidR="0063782C" w:rsidRPr="0075596D" w:rsidRDefault="00C70A41" w:rsidP="00C70A41">
            <w:pPr>
              <w:widowControl w:val="0"/>
              <w:spacing w:before="100" w:beforeAutospacing="1"/>
              <w:ind w:left="113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L balloon b</w:t>
            </w:r>
            <w:r w:rsidR="0063782C" w:rsidRPr="0075596D">
              <w:rPr>
                <w:rFonts w:ascii="Times New Roman" w:hAnsi="Times New Roman" w:cs="Times New Roman"/>
                <w:lang w:val="en-GB"/>
              </w:rPr>
              <w:t xml:space="preserve">urst </w:t>
            </w:r>
            <w:r>
              <w:rPr>
                <w:rFonts w:ascii="Times New Roman" w:hAnsi="Times New Roman" w:cs="Times New Roman"/>
                <w:lang w:val="en-GB"/>
              </w:rPr>
              <w:t>balloon,</w:t>
            </w:r>
            <w:r w:rsidR="0063782C" w:rsidRPr="0075596D">
              <w:rPr>
                <w:rFonts w:ascii="Times New Roman" w:hAnsi="Times New Roman" w:cs="Times New Roman"/>
                <w:lang w:val="en-GB"/>
              </w:rPr>
              <w:t>* n (%)</w:t>
            </w:r>
          </w:p>
        </w:tc>
        <w:tc>
          <w:tcPr>
            <w:tcW w:w="87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9FB8D79" w14:textId="6022037C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BF3ABD" w:rsidRPr="0075596D">
              <w:rPr>
                <w:rFonts w:ascii="Times New Roman" w:hAnsi="Times New Roman" w:cs="Times New Roman"/>
                <w:color w:val="000000"/>
                <w:lang w:val="en-GB"/>
              </w:rPr>
              <w:t xml:space="preserve"> (12.5)</w:t>
            </w:r>
          </w:p>
        </w:tc>
        <w:tc>
          <w:tcPr>
            <w:tcW w:w="849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26F48BA" w14:textId="5F40BB56" w:rsidR="0063782C" w:rsidRPr="0075596D" w:rsidRDefault="0063782C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  <w:r w:rsidR="00BF3ABD" w:rsidRPr="0075596D">
              <w:rPr>
                <w:rFonts w:ascii="Times New Roman" w:hAnsi="Times New Roman" w:cs="Times New Roman"/>
                <w:color w:val="000000"/>
                <w:lang w:val="en-GB"/>
              </w:rPr>
              <w:t xml:space="preserve"> (3.9)</w:t>
            </w:r>
          </w:p>
        </w:tc>
        <w:tc>
          <w:tcPr>
            <w:tcW w:w="234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</w:tcPr>
          <w:p w14:paraId="4245E575" w14:textId="6AD36FDB" w:rsidR="0063782C" w:rsidRPr="0075596D" w:rsidRDefault="00F116F3" w:rsidP="0063782C">
            <w:pPr>
              <w:widowControl w:val="0"/>
              <w:spacing w:beforeAutospacing="1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5596D">
              <w:rPr>
                <w:rFonts w:ascii="Times New Roman" w:hAnsi="Times New Roman" w:cs="Times New Roman"/>
                <w:color w:val="000000"/>
                <w:lang w:val="en-GB"/>
              </w:rPr>
              <w:t>0.28</w:t>
            </w:r>
          </w:p>
        </w:tc>
      </w:tr>
    </w:tbl>
    <w:p w14:paraId="5832AA2C" w14:textId="0A6B3170" w:rsidR="003A5876" w:rsidRPr="00C70A41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C70A41">
        <w:rPr>
          <w:sz w:val="22"/>
          <w:lang w:val="en-GB"/>
        </w:rPr>
        <w:t>Values are n (%)</w:t>
      </w:r>
      <w:r w:rsidR="00C70A41">
        <w:rPr>
          <w:sz w:val="22"/>
          <w:lang w:val="en-GB"/>
        </w:rPr>
        <w:t>.</w:t>
      </w:r>
    </w:p>
    <w:p w14:paraId="2AB74369" w14:textId="5DE15942" w:rsidR="003A5876" w:rsidRPr="00C70A41" w:rsidRDefault="00E93D29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C70A41">
        <w:rPr>
          <w:sz w:val="22"/>
          <w:lang w:val="en-GB"/>
        </w:rPr>
        <w:t>ISR</w:t>
      </w:r>
      <w:r w:rsidR="00C70A41">
        <w:rPr>
          <w:sz w:val="22"/>
          <w:lang w:val="en-GB"/>
        </w:rPr>
        <w:t>:</w:t>
      </w:r>
      <w:r w:rsidRPr="00C70A41">
        <w:rPr>
          <w:sz w:val="22"/>
          <w:lang w:val="en-GB"/>
        </w:rPr>
        <w:t xml:space="preserve"> in-stent restenosis; IVL</w:t>
      </w:r>
      <w:r w:rsidR="00C70A41">
        <w:rPr>
          <w:sz w:val="22"/>
          <w:lang w:val="en-GB"/>
        </w:rPr>
        <w:t>:</w:t>
      </w:r>
      <w:r w:rsidRPr="00C70A41">
        <w:rPr>
          <w:sz w:val="22"/>
          <w:lang w:val="en-GB"/>
        </w:rPr>
        <w:t xml:space="preserve"> intravascular lithotripsy; MI</w:t>
      </w:r>
      <w:r w:rsidR="00C70A41">
        <w:rPr>
          <w:sz w:val="22"/>
          <w:lang w:val="en-GB"/>
        </w:rPr>
        <w:t xml:space="preserve">: </w:t>
      </w:r>
      <w:r w:rsidRPr="00C70A41">
        <w:rPr>
          <w:sz w:val="22"/>
          <w:lang w:val="en-GB"/>
        </w:rPr>
        <w:t>myocardial infarction; SCAI</w:t>
      </w:r>
      <w:r w:rsidR="00C70A41">
        <w:rPr>
          <w:sz w:val="22"/>
          <w:lang w:val="en-GB"/>
        </w:rPr>
        <w:t xml:space="preserve">: </w:t>
      </w:r>
      <w:r w:rsidRPr="00C70A41">
        <w:rPr>
          <w:sz w:val="22"/>
          <w:lang w:val="en-GB"/>
        </w:rPr>
        <w:t>Society for Cardiovascular Ang</w:t>
      </w:r>
      <w:r w:rsidR="00C70A41">
        <w:rPr>
          <w:sz w:val="22"/>
          <w:lang w:val="en-GB"/>
        </w:rPr>
        <w:t xml:space="preserve">iography and Intervention; TVMI: </w:t>
      </w:r>
      <w:r w:rsidRPr="00C70A41">
        <w:rPr>
          <w:sz w:val="22"/>
          <w:lang w:val="en-GB"/>
        </w:rPr>
        <w:t>target vessel myocardial infarction</w:t>
      </w:r>
      <w:r w:rsidR="00C70A41">
        <w:rPr>
          <w:sz w:val="22"/>
          <w:lang w:val="en-GB"/>
        </w:rPr>
        <w:t>.</w:t>
      </w:r>
    </w:p>
    <w:p w14:paraId="7D291329" w14:textId="29BB9D1B" w:rsidR="008266B4" w:rsidRPr="0075596D" w:rsidRDefault="00E93D29" w:rsidP="00104970">
      <w:pPr>
        <w:pStyle w:val="NormaleWeb"/>
        <w:spacing w:before="280" w:after="280"/>
        <w:contextualSpacing/>
        <w:jc w:val="both"/>
        <w:rPr>
          <w:lang w:val="en-GB"/>
        </w:rPr>
      </w:pPr>
      <w:r w:rsidRPr="0075596D">
        <w:rPr>
          <w:lang w:val="en-GB"/>
        </w:rPr>
        <w:t>*Calculations were based on a per lesion basis (</w:t>
      </w:r>
      <w:r w:rsidR="00B24A9A" w:rsidRPr="0075596D">
        <w:rPr>
          <w:lang w:val="en-GB"/>
        </w:rPr>
        <w:t>TLR=8</w:t>
      </w:r>
      <w:r w:rsidR="00541098">
        <w:rPr>
          <w:lang w:val="en-GB"/>
        </w:rPr>
        <w:t>,</w:t>
      </w:r>
      <w:r w:rsidR="002C7524" w:rsidRPr="0075596D">
        <w:rPr>
          <w:lang w:val="en-GB"/>
        </w:rPr>
        <w:t xml:space="preserve"> no</w:t>
      </w:r>
      <w:r w:rsidR="00C70A41">
        <w:rPr>
          <w:lang w:val="en-GB"/>
        </w:rPr>
        <w:t xml:space="preserve"> </w:t>
      </w:r>
      <w:r w:rsidR="002C7524" w:rsidRPr="0075596D">
        <w:rPr>
          <w:lang w:val="en-GB"/>
        </w:rPr>
        <w:t>TLR=102</w:t>
      </w:r>
      <w:r w:rsidRPr="0075596D">
        <w:rPr>
          <w:lang w:val="en-GB"/>
        </w:rPr>
        <w:t>)</w:t>
      </w:r>
      <w:r w:rsidR="00C70A41">
        <w:rPr>
          <w:lang w:val="en-GB"/>
        </w:rPr>
        <w:t>.</w:t>
      </w:r>
      <w:r w:rsidR="008266B4" w:rsidRPr="0075596D">
        <w:rPr>
          <w:lang w:val="en-GB"/>
        </w:rPr>
        <w:br w:type="page"/>
      </w:r>
    </w:p>
    <w:p w14:paraId="390CF3CC" w14:textId="2E30A639" w:rsidR="008D4E1A" w:rsidRDefault="008266B4" w:rsidP="00104970">
      <w:pPr>
        <w:jc w:val="both"/>
        <w:rPr>
          <w:rFonts w:ascii="Times New Roman" w:hAnsi="Times New Roman" w:cs="Times New Roman"/>
          <w:b/>
          <w:lang w:val="en-GB"/>
        </w:rPr>
      </w:pPr>
      <w:r w:rsidRPr="0075596D">
        <w:rPr>
          <w:rFonts w:ascii="Times New Roman" w:eastAsia="Times New Roman" w:hAnsi="Times New Roman" w:cs="Times New Roman"/>
          <w:b/>
          <w:color w:val="000000"/>
          <w:lang w:val="en-GB"/>
        </w:rPr>
        <w:lastRenderedPageBreak/>
        <w:t xml:space="preserve">Supplementary </w:t>
      </w:r>
      <w:r w:rsidRPr="000D18B4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Table 13. Antithrombotic therapy </w:t>
      </w:r>
      <w:r w:rsidR="000D18B4" w:rsidRPr="000D18B4">
        <w:rPr>
          <w:rFonts w:ascii="Times New Roman" w:hAnsi="Times New Roman" w:cs="Times New Roman"/>
          <w:b/>
          <w:lang w:val="en-GB"/>
        </w:rPr>
        <w:t xml:space="preserve">in the overall population and patient subgroups </w:t>
      </w:r>
    </w:p>
    <w:p w14:paraId="1B659CD2" w14:textId="77777777" w:rsidR="000D18B4" w:rsidRPr="000D18B4" w:rsidRDefault="000D18B4" w:rsidP="008D4E1A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7"/>
        <w:gridCol w:w="996"/>
        <w:gridCol w:w="1281"/>
        <w:gridCol w:w="1657"/>
        <w:gridCol w:w="1069"/>
        <w:gridCol w:w="926"/>
      </w:tblGrid>
      <w:tr w:rsidR="008266B4" w:rsidRPr="0075596D" w14:paraId="1527BC75" w14:textId="77777777" w:rsidTr="006139F3">
        <w:tc>
          <w:tcPr>
            <w:tcW w:w="1727" w:type="pct"/>
            <w:tcBorders>
              <w:top w:val="single" w:sz="2" w:space="0" w:color="191616"/>
              <w:left w:val="single" w:sz="2" w:space="0" w:color="16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CA4BA06" w14:textId="77777777" w:rsidR="008266B4" w:rsidRPr="0075596D" w:rsidRDefault="008266B4" w:rsidP="006139F3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2" w:space="0" w:color="161616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6813087" w14:textId="77777777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707" w:type="pct"/>
            <w:tcBorders>
              <w:top w:val="single" w:sz="2" w:space="0" w:color="161616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52F754C" w14:textId="77777777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rimary IVL</w:t>
            </w:r>
          </w:p>
        </w:tc>
        <w:tc>
          <w:tcPr>
            <w:tcW w:w="915" w:type="pct"/>
            <w:tcBorders>
              <w:top w:val="single" w:sz="2" w:space="0" w:color="161616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8B3BEAC" w14:textId="77777777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econdary IVL</w:t>
            </w:r>
          </w:p>
        </w:tc>
        <w:tc>
          <w:tcPr>
            <w:tcW w:w="590" w:type="pct"/>
            <w:tcBorders>
              <w:top w:val="single" w:sz="2" w:space="0" w:color="161616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2A6B310" w14:textId="77777777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Bailout IVL</w:t>
            </w:r>
          </w:p>
        </w:tc>
        <w:tc>
          <w:tcPr>
            <w:tcW w:w="511" w:type="pct"/>
            <w:tcBorders>
              <w:top w:val="single" w:sz="2" w:space="0" w:color="161616"/>
              <w:left w:val="single" w:sz="4" w:space="0" w:color="auto"/>
              <w:right w:val="single" w:sz="2" w:space="0" w:color="161616"/>
            </w:tcBorders>
            <w:shd w:val="clear" w:color="auto" w:fill="BDD6EE" w:themeFill="accent5" w:themeFillTint="66"/>
            <w:vAlign w:val="center"/>
          </w:tcPr>
          <w:p w14:paraId="403039D7" w14:textId="77777777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ISR IVL</w:t>
            </w:r>
          </w:p>
        </w:tc>
      </w:tr>
      <w:tr w:rsidR="008266B4" w:rsidRPr="0075596D" w14:paraId="0B059C07" w14:textId="77777777" w:rsidTr="006139F3">
        <w:tc>
          <w:tcPr>
            <w:tcW w:w="1727" w:type="pct"/>
            <w:tcBorders>
              <w:left w:val="single" w:sz="2" w:space="0" w:color="161616"/>
              <w:bottom w:val="single" w:sz="2" w:space="0" w:color="19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07595B1" w14:textId="77777777" w:rsidR="008266B4" w:rsidRPr="0075596D" w:rsidRDefault="008266B4" w:rsidP="006139F3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left w:val="single" w:sz="4" w:space="0" w:color="auto"/>
              <w:bottom w:val="single" w:sz="2" w:space="0" w:color="16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9FC8231" w14:textId="08D6C884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left w:val="single" w:sz="4" w:space="0" w:color="auto"/>
              <w:bottom w:val="single" w:sz="2" w:space="0" w:color="16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71B51F0" w14:textId="32D732DD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2" w:space="0" w:color="16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E23509C" w14:textId="04C729FF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tcBorders>
              <w:left w:val="single" w:sz="4" w:space="0" w:color="auto"/>
              <w:bottom w:val="single" w:sz="2" w:space="0" w:color="161616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BD84424" w14:textId="67A2C9B7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tcBorders>
              <w:left w:val="single" w:sz="4" w:space="0" w:color="auto"/>
              <w:bottom w:val="single" w:sz="2" w:space="0" w:color="161616"/>
              <w:right w:val="single" w:sz="2" w:space="0" w:color="161616"/>
            </w:tcBorders>
            <w:shd w:val="clear" w:color="auto" w:fill="BDD6EE" w:themeFill="accent5" w:themeFillTint="66"/>
            <w:vAlign w:val="center"/>
          </w:tcPr>
          <w:p w14:paraId="72BB0040" w14:textId="6B216684" w:rsidR="008266B4" w:rsidRPr="0075596D" w:rsidRDefault="008266B4" w:rsidP="006139F3">
            <w:pPr>
              <w:widowControl w:val="0"/>
              <w:spacing w:beforeAutospacing="1" w:afterAutospacing="1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8D4E1A" w:rsidRPr="0075596D" w14:paraId="3E3D97A5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66A3DA8" w14:textId="4ABA4470" w:rsidR="008D4E1A" w:rsidRPr="008D4E1A" w:rsidRDefault="008D4E1A" w:rsidP="008D4E1A">
            <w:pPr>
              <w:widowControl w:val="0"/>
              <w:spacing w:before="100" w:beforeAutospacing="1"/>
              <w:ind w:left="5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4E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4CC5629" w14:textId="66E06CB4" w:rsidR="008D4E1A" w:rsidRPr="008D4E1A" w:rsidRDefault="008D4E1A" w:rsidP="008D4E1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4E1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5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E122D98" w14:textId="4AB7246F" w:rsidR="008D4E1A" w:rsidRPr="008D4E1A" w:rsidRDefault="008D4E1A" w:rsidP="008D4E1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4E1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4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A6C2418" w14:textId="6EFD9781" w:rsidR="008D4E1A" w:rsidRPr="008D4E1A" w:rsidRDefault="008D4E1A" w:rsidP="008D4E1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4E1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8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1B17A92" w14:textId="11AA2042" w:rsidR="008D4E1A" w:rsidRPr="008D4E1A" w:rsidRDefault="008D4E1A" w:rsidP="008D4E1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4E1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50B80250" w14:textId="46A44923" w:rsidR="008D4E1A" w:rsidRPr="008D4E1A" w:rsidRDefault="008D4E1A" w:rsidP="008D4E1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4E1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2</w:t>
            </w:r>
          </w:p>
        </w:tc>
      </w:tr>
      <w:tr w:rsidR="008266B4" w:rsidRPr="0075596D" w14:paraId="15AFFCA0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13F66EC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ntiplatelets only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85C5649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8 (93.3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966ED62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2 (91.7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7CADB1A6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 (93.8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2E85209F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4413C38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 (90.9)</w:t>
            </w:r>
          </w:p>
        </w:tc>
      </w:tr>
      <w:tr w:rsidR="008266B4" w:rsidRPr="0075596D" w14:paraId="00F0412F" w14:textId="77777777" w:rsidTr="006139F3">
        <w:tc>
          <w:tcPr>
            <w:tcW w:w="172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B7B3628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irin + Clopidogrel</w:t>
            </w:r>
          </w:p>
        </w:tc>
        <w:tc>
          <w:tcPr>
            <w:tcW w:w="55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60D96091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6 (81.9)</w:t>
            </w:r>
          </w:p>
        </w:tc>
        <w:tc>
          <w:tcPr>
            <w:tcW w:w="70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E5A71D2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 (87.5)</w:t>
            </w:r>
          </w:p>
        </w:tc>
        <w:tc>
          <w:tcPr>
            <w:tcW w:w="915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ECD4248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 (87.5)</w:t>
            </w:r>
          </w:p>
        </w:tc>
        <w:tc>
          <w:tcPr>
            <w:tcW w:w="5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63749873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1.8)</w:t>
            </w:r>
          </w:p>
        </w:tc>
        <w:tc>
          <w:tcPr>
            <w:tcW w:w="5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B095AE2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 (63.6)</w:t>
            </w:r>
          </w:p>
        </w:tc>
      </w:tr>
      <w:tr w:rsidR="008266B4" w:rsidRPr="0075596D" w14:paraId="69A2123F" w14:textId="77777777" w:rsidTr="006139F3">
        <w:tc>
          <w:tcPr>
            <w:tcW w:w="172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1C015A94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riri</w:t>
            </w:r>
            <w:proofErr w:type="spellEnd"/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+ Ticagrelor</w:t>
            </w:r>
          </w:p>
        </w:tc>
        <w:tc>
          <w:tcPr>
            <w:tcW w:w="55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AFCA393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4.8)</w:t>
            </w:r>
          </w:p>
        </w:tc>
        <w:tc>
          <w:tcPr>
            <w:tcW w:w="70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91C3281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5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9CA56E7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5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274C62B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4E328D4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13.6)</w:t>
            </w:r>
          </w:p>
        </w:tc>
      </w:tr>
      <w:tr w:rsidR="008266B4" w:rsidRPr="0075596D" w14:paraId="6CE430AA" w14:textId="77777777" w:rsidTr="006139F3">
        <w:tc>
          <w:tcPr>
            <w:tcW w:w="172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9A2F4CC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irin + Prasugrel</w:t>
            </w:r>
          </w:p>
        </w:tc>
        <w:tc>
          <w:tcPr>
            <w:tcW w:w="55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B95FDE4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70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439EE1E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915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D70CA04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B02E27A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8B75928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4.5)</w:t>
            </w:r>
          </w:p>
        </w:tc>
      </w:tr>
      <w:tr w:rsidR="008266B4" w:rsidRPr="0075596D" w14:paraId="173F1609" w14:textId="77777777" w:rsidTr="006139F3">
        <w:tc>
          <w:tcPr>
            <w:tcW w:w="172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92BE17F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obufen</w:t>
            </w:r>
            <w:proofErr w:type="spellEnd"/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+ Clopidogrel</w:t>
            </w:r>
          </w:p>
        </w:tc>
        <w:tc>
          <w:tcPr>
            <w:tcW w:w="55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737682CD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.9)</w:t>
            </w:r>
          </w:p>
        </w:tc>
        <w:tc>
          <w:tcPr>
            <w:tcW w:w="70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484DF1F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5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8706A6D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5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BAF99FC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5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AB32FD8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</w:tr>
      <w:tr w:rsidR="008266B4" w:rsidRPr="0075596D" w14:paraId="20557790" w14:textId="77777777" w:rsidTr="006139F3">
        <w:tc>
          <w:tcPr>
            <w:tcW w:w="1727" w:type="pct"/>
            <w:tcBorders>
              <w:top w:val="single" w:sz="2" w:space="0" w:color="191616"/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6A3D2352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obufen</w:t>
            </w:r>
            <w:proofErr w:type="spellEnd"/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+ Ticagrelor </w:t>
            </w:r>
          </w:p>
        </w:tc>
        <w:tc>
          <w:tcPr>
            <w:tcW w:w="55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680E8A4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0.95)</w:t>
            </w:r>
          </w:p>
        </w:tc>
        <w:tc>
          <w:tcPr>
            <w:tcW w:w="707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A69ABFA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5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2F76BD7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90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8F0DEAA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top w:val="single" w:sz="2" w:space="0" w:color="161616"/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1B9AE525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4.5)</w:t>
            </w:r>
          </w:p>
        </w:tc>
      </w:tr>
      <w:tr w:rsidR="008266B4" w:rsidRPr="0075596D" w14:paraId="5F3AC6D7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vAlign w:val="center"/>
          </w:tcPr>
          <w:p w14:paraId="09D88EDB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pirin alone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53ED1C3B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0.95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4A60F7DF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05120A32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201DCE06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vAlign w:val="center"/>
          </w:tcPr>
          <w:p w14:paraId="327575F3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4.5)</w:t>
            </w:r>
          </w:p>
        </w:tc>
      </w:tr>
      <w:tr w:rsidR="008266B4" w:rsidRPr="0075596D" w14:paraId="67FF2419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6CEAFE98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ntiplatelets and Anticoagulants 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0E35FAEB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 (6.7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7E7B9D9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FD1A7AE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6.3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491A7CA0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DEEAF6" w:themeFill="accent5" w:themeFillTint="33"/>
            <w:vAlign w:val="center"/>
          </w:tcPr>
          <w:p w14:paraId="182BEBBB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9.1)</w:t>
            </w:r>
          </w:p>
        </w:tc>
      </w:tr>
      <w:tr w:rsidR="008266B4" w:rsidRPr="0075596D" w14:paraId="5D72F506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218B1A4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arfarin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863C342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.9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36469D49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E0CB8FC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9216F9D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2C3D298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9.1)</w:t>
            </w:r>
          </w:p>
        </w:tc>
      </w:tr>
      <w:tr w:rsidR="008266B4" w:rsidRPr="0075596D" w14:paraId="26FCE9EB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1E2EBEEC" w14:textId="77777777" w:rsidR="008266B4" w:rsidRPr="0075596D" w:rsidRDefault="008266B4" w:rsidP="006139F3">
            <w:pPr>
              <w:widowControl w:val="0"/>
              <w:spacing w:before="100" w:beforeAutospacing="1"/>
              <w:ind w:left="57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AC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25F321D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.8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191235DD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6AA92305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75B16F73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330D798D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</w:tr>
      <w:tr w:rsidR="008266B4" w:rsidRPr="0075596D" w14:paraId="27BF6B07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4FA6B217" w14:textId="77777777" w:rsidR="008266B4" w:rsidRPr="0075596D" w:rsidRDefault="008266B4" w:rsidP="006139F3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ixaban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90AEE67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.9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4368BB49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3E5BF81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3FF0857D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93DED25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</w:tr>
      <w:tr w:rsidR="008266B4" w:rsidRPr="0075596D" w14:paraId="05E12814" w14:textId="77777777" w:rsidTr="006139F3">
        <w:tc>
          <w:tcPr>
            <w:tcW w:w="1727" w:type="pct"/>
            <w:tcBorders>
              <w:left w:val="single" w:sz="2" w:space="0" w:color="191616"/>
              <w:bottom w:val="single" w:sz="2" w:space="0" w:color="191616"/>
              <w:right w:val="single" w:sz="2" w:space="0" w:color="191616"/>
            </w:tcBorders>
            <w:shd w:val="clear" w:color="auto" w:fill="auto"/>
            <w:vAlign w:val="center"/>
          </w:tcPr>
          <w:p w14:paraId="7579A310" w14:textId="77777777" w:rsidR="008266B4" w:rsidRPr="0075596D" w:rsidRDefault="008266B4" w:rsidP="006139F3">
            <w:pPr>
              <w:widowControl w:val="0"/>
              <w:spacing w:before="100" w:beforeAutospacing="1"/>
              <w:ind w:left="113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ivaroxaban</w:t>
            </w:r>
          </w:p>
        </w:tc>
        <w:tc>
          <w:tcPr>
            <w:tcW w:w="55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6718D81" w14:textId="77777777" w:rsidR="008266B4" w:rsidRPr="0075596D" w:rsidRDefault="008266B4" w:rsidP="006139F3">
            <w:pPr>
              <w:widowControl w:val="0"/>
              <w:spacing w:before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0.95)</w:t>
            </w:r>
          </w:p>
        </w:tc>
        <w:tc>
          <w:tcPr>
            <w:tcW w:w="707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5D4E6EE5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5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250129A6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590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38A792B5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11" w:type="pct"/>
            <w:tcBorders>
              <w:left w:val="single" w:sz="2" w:space="0" w:color="191616"/>
              <w:bottom w:val="single" w:sz="2" w:space="0" w:color="161616"/>
              <w:right w:val="single" w:sz="2" w:space="0" w:color="191616"/>
            </w:tcBorders>
            <w:shd w:val="clear" w:color="auto" w:fill="auto"/>
            <w:vAlign w:val="center"/>
          </w:tcPr>
          <w:p w14:paraId="0FB3F596" w14:textId="77777777" w:rsidR="008266B4" w:rsidRPr="0075596D" w:rsidRDefault="008266B4" w:rsidP="006139F3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5596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</w:tr>
    </w:tbl>
    <w:p w14:paraId="29CB3DAA" w14:textId="54A87A2E" w:rsidR="008266B4" w:rsidRPr="000D18B4" w:rsidRDefault="008266B4" w:rsidP="00104970">
      <w:pPr>
        <w:pStyle w:val="NormaleWeb"/>
        <w:spacing w:before="280" w:after="280"/>
        <w:contextualSpacing/>
        <w:jc w:val="both"/>
        <w:rPr>
          <w:sz w:val="22"/>
          <w:lang w:val="en-GB"/>
        </w:rPr>
      </w:pPr>
      <w:r w:rsidRPr="000D18B4">
        <w:rPr>
          <w:sz w:val="22"/>
          <w:lang w:val="en-GB"/>
        </w:rPr>
        <w:t>Values are n (%)</w:t>
      </w:r>
      <w:r w:rsidR="000D18B4">
        <w:rPr>
          <w:sz w:val="22"/>
          <w:lang w:val="en-GB"/>
        </w:rPr>
        <w:t>.</w:t>
      </w:r>
    </w:p>
    <w:p w14:paraId="750977A6" w14:textId="4139DDDE" w:rsidR="008266B4" w:rsidRPr="000D18B4" w:rsidRDefault="008266B4" w:rsidP="00104970">
      <w:pPr>
        <w:pStyle w:val="NormaleWeb"/>
        <w:spacing w:before="280" w:after="280"/>
        <w:contextualSpacing/>
        <w:jc w:val="both"/>
        <w:rPr>
          <w:sz w:val="22"/>
        </w:rPr>
      </w:pPr>
      <w:r w:rsidRPr="000D18B4">
        <w:rPr>
          <w:sz w:val="22"/>
        </w:rPr>
        <w:t>NOAC</w:t>
      </w:r>
      <w:r w:rsidR="000D18B4">
        <w:rPr>
          <w:sz w:val="22"/>
        </w:rPr>
        <w:t xml:space="preserve">: </w:t>
      </w:r>
      <w:r w:rsidRPr="000D18B4">
        <w:rPr>
          <w:sz w:val="22"/>
        </w:rPr>
        <w:t>non-</w:t>
      </w:r>
      <w:proofErr w:type="spellStart"/>
      <w:r w:rsidRPr="000D18B4">
        <w:rPr>
          <w:sz w:val="22"/>
        </w:rPr>
        <w:t>vitamin</w:t>
      </w:r>
      <w:proofErr w:type="spellEnd"/>
      <w:r w:rsidRPr="000D18B4">
        <w:rPr>
          <w:sz w:val="22"/>
        </w:rPr>
        <w:t xml:space="preserve"> K </w:t>
      </w:r>
      <w:proofErr w:type="spellStart"/>
      <w:r w:rsidRPr="000D18B4">
        <w:rPr>
          <w:sz w:val="22"/>
        </w:rPr>
        <w:t>oral</w:t>
      </w:r>
      <w:proofErr w:type="spellEnd"/>
      <w:r w:rsidRPr="000D18B4">
        <w:rPr>
          <w:sz w:val="22"/>
        </w:rPr>
        <w:t xml:space="preserve"> </w:t>
      </w:r>
      <w:proofErr w:type="spellStart"/>
      <w:r w:rsidRPr="000D18B4">
        <w:rPr>
          <w:sz w:val="22"/>
        </w:rPr>
        <w:t>anticoagulants</w:t>
      </w:r>
      <w:proofErr w:type="spellEnd"/>
      <w:r w:rsidR="000D18B4">
        <w:rPr>
          <w:sz w:val="22"/>
        </w:rPr>
        <w:t>.</w:t>
      </w:r>
    </w:p>
    <w:p w14:paraId="38DFFA75" w14:textId="09B45195" w:rsidR="003F14F4" w:rsidRPr="000D18B4" w:rsidRDefault="003F14F4" w:rsidP="00104970">
      <w:pPr>
        <w:rPr>
          <w:rFonts w:ascii="Times New Roman" w:eastAsia="Times New Roman" w:hAnsi="Times New Roman" w:cs="Times New Roman"/>
          <w:sz w:val="22"/>
          <w:lang w:eastAsia="it-IT"/>
        </w:rPr>
      </w:pPr>
      <w:r w:rsidRPr="000D18B4">
        <w:rPr>
          <w:sz w:val="22"/>
        </w:rPr>
        <w:br w:type="page"/>
      </w:r>
    </w:p>
    <w:p w14:paraId="1871175B" w14:textId="4BDFF9B4" w:rsidR="002F4AD6" w:rsidRDefault="002F4AD6" w:rsidP="002F4AD6">
      <w:pPr>
        <w:pStyle w:val="NormaleWeb"/>
        <w:spacing w:before="280" w:after="280" w:line="480" w:lineRule="auto"/>
        <w:contextualSpacing/>
        <w:jc w:val="center"/>
        <w:rPr>
          <w:b/>
          <w:color w:val="000000"/>
          <w:sz w:val="28"/>
          <w:lang w:val="en-GB" w:eastAsia="en-US"/>
        </w:rPr>
      </w:pPr>
      <w:r w:rsidRPr="00B86B8C">
        <w:rPr>
          <w:b/>
          <w:color w:val="000000"/>
          <w:sz w:val="28"/>
          <w:lang w:val="en-GB" w:eastAsia="en-US"/>
        </w:rPr>
        <w:lastRenderedPageBreak/>
        <w:t xml:space="preserve">Supplementary </w:t>
      </w:r>
      <w:r w:rsidR="00730F19">
        <w:rPr>
          <w:b/>
          <w:color w:val="000000"/>
          <w:sz w:val="28"/>
          <w:lang w:val="en-GB" w:eastAsia="en-US"/>
        </w:rPr>
        <w:t>Figure</w:t>
      </w:r>
    </w:p>
    <w:p w14:paraId="11ECA8A0" w14:textId="77777777" w:rsidR="00AA529A" w:rsidRDefault="00AA529A" w:rsidP="00104970">
      <w:pPr>
        <w:pStyle w:val="NormaleWeb"/>
        <w:spacing w:before="280" w:after="280"/>
        <w:contextualSpacing/>
        <w:jc w:val="both"/>
        <w:rPr>
          <w:b/>
          <w:lang w:val="en-GB"/>
        </w:rPr>
      </w:pPr>
      <w:r>
        <w:rPr>
          <w:b/>
          <w:lang w:val="en-GB"/>
        </w:rPr>
        <w:t>Supplementary Figure 1</w:t>
      </w:r>
      <w:r w:rsidRPr="0075596D">
        <w:rPr>
          <w:b/>
          <w:lang w:val="en-GB"/>
        </w:rPr>
        <w:t xml:space="preserve">. </w:t>
      </w:r>
      <w:r>
        <w:rPr>
          <w:b/>
          <w:lang w:val="en-GB"/>
        </w:rPr>
        <w:t>Quantitative coronary angiography showing percent</w:t>
      </w:r>
      <w:r w:rsidRPr="0075596D">
        <w:rPr>
          <w:b/>
          <w:lang w:val="en-GB"/>
        </w:rPr>
        <w:t xml:space="preserve"> diameter stenosis </w:t>
      </w:r>
      <w:r>
        <w:rPr>
          <w:b/>
          <w:lang w:val="en-GB"/>
        </w:rPr>
        <w:t>at baseline and after procedure for</w:t>
      </w:r>
      <w:r w:rsidRPr="0075596D">
        <w:rPr>
          <w:b/>
          <w:lang w:val="en-GB"/>
        </w:rPr>
        <w:t xml:space="preserve"> the specific treatment subgroups.</w:t>
      </w:r>
      <w:r>
        <w:rPr>
          <w:b/>
          <w:lang w:val="en-GB"/>
        </w:rPr>
        <w:t xml:space="preserve"> </w:t>
      </w:r>
    </w:p>
    <w:p w14:paraId="3F0DAEA2" w14:textId="77777777" w:rsidR="00AA529A" w:rsidRDefault="00AA529A" w:rsidP="00104970">
      <w:pPr>
        <w:pStyle w:val="NormaleWeb"/>
        <w:spacing w:before="280" w:after="280"/>
        <w:contextualSpacing/>
        <w:jc w:val="both"/>
        <w:rPr>
          <w:lang w:val="en-GB"/>
        </w:rPr>
      </w:pPr>
      <w:r w:rsidRPr="002261C0">
        <w:rPr>
          <w:lang w:val="en-GB"/>
        </w:rPr>
        <w:t xml:space="preserve">The red line indicates the </w:t>
      </w:r>
      <w:r w:rsidRPr="00F4443A">
        <w:rPr>
          <w:lang w:val="en-GB" w:eastAsia="en-US"/>
        </w:rPr>
        <w:t xml:space="preserve">&lt;20% residual stenosis </w:t>
      </w:r>
      <w:r>
        <w:rPr>
          <w:lang w:val="en-GB" w:eastAsia="en-US"/>
        </w:rPr>
        <w:t>threshold after procedure included in the primary effectiveness endpoint of the study</w:t>
      </w:r>
      <w:r>
        <w:rPr>
          <w:lang w:val="en-GB"/>
        </w:rPr>
        <w:t>.</w:t>
      </w:r>
    </w:p>
    <w:p w14:paraId="0AF152A6" w14:textId="77777777" w:rsidR="00AA529A" w:rsidRPr="00AD208F" w:rsidRDefault="00AA529A" w:rsidP="00104970">
      <w:pPr>
        <w:pStyle w:val="NormaleWeb"/>
        <w:spacing w:before="280" w:after="280"/>
        <w:contextualSpacing/>
        <w:jc w:val="both"/>
        <w:rPr>
          <w:lang w:val="en-GB"/>
        </w:rPr>
      </w:pPr>
      <w:r>
        <w:rPr>
          <w:lang w:val="en-GB"/>
        </w:rPr>
        <w:t xml:space="preserve">B-IVL: bailout intravascular lithotripsy; DS: diameter stenosis; </w:t>
      </w:r>
      <w:r w:rsidRPr="002261C0">
        <w:rPr>
          <w:lang w:val="en-GB"/>
        </w:rPr>
        <w:t>ISR</w:t>
      </w:r>
      <w:r>
        <w:rPr>
          <w:lang w:val="en-GB"/>
        </w:rPr>
        <w:t>:</w:t>
      </w:r>
      <w:r w:rsidRPr="002261C0">
        <w:rPr>
          <w:lang w:val="en-GB"/>
        </w:rPr>
        <w:t xml:space="preserve"> in-stent restenosis; </w:t>
      </w:r>
      <w:r>
        <w:rPr>
          <w:lang w:val="en-GB"/>
        </w:rPr>
        <w:t xml:space="preserve">ISR-IVL: intravascular lithotripsy for in-stent restenosis; </w:t>
      </w:r>
      <w:r w:rsidRPr="002261C0">
        <w:rPr>
          <w:lang w:val="en-GB"/>
        </w:rPr>
        <w:t>IVL</w:t>
      </w:r>
      <w:r>
        <w:rPr>
          <w:lang w:val="en-GB"/>
        </w:rPr>
        <w:t>:</w:t>
      </w:r>
      <w:r w:rsidRPr="002261C0">
        <w:rPr>
          <w:lang w:val="en-GB"/>
        </w:rPr>
        <w:t xml:space="preserve"> intravascular lithotripsy</w:t>
      </w:r>
      <w:r>
        <w:rPr>
          <w:lang w:val="en-GB"/>
        </w:rPr>
        <w:t>; P-IVL: primary intravascular lithotripsy; QCA: quantitative coronary angiography; S-IVL: secondary intravascular lithotripsy.</w:t>
      </w:r>
    </w:p>
    <w:p w14:paraId="6C4221BF" w14:textId="7FCB95A7" w:rsidR="003F14F4" w:rsidRPr="0075596D" w:rsidRDefault="003F14F4" w:rsidP="002F4AD6">
      <w:pPr>
        <w:pStyle w:val="NormaleWeb"/>
        <w:spacing w:before="280" w:after="280" w:line="480" w:lineRule="auto"/>
        <w:contextualSpacing/>
        <w:jc w:val="both"/>
        <w:rPr>
          <w:lang w:val="en-GB"/>
        </w:rPr>
      </w:pPr>
    </w:p>
    <w:sectPr w:rsidR="003F14F4" w:rsidRPr="0075596D" w:rsidSect="004B53C8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kzidenzGroteskBE">
    <w:altName w:val="Calibri"/>
    <w:charset w:val="01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0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11C8E"/>
    <w:multiLevelType w:val="multilevel"/>
    <w:tmpl w:val="6FEC0BD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2A55093"/>
    <w:multiLevelType w:val="multilevel"/>
    <w:tmpl w:val="C0946FF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kzidenzGroteskBE" w:hAnsi="AkzidenzGroteskBE" w:cs="AkzidenzGroteskBE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5876"/>
    <w:rsid w:val="00027747"/>
    <w:rsid w:val="00057B81"/>
    <w:rsid w:val="000825B0"/>
    <w:rsid w:val="0009636F"/>
    <w:rsid w:val="000C0DD8"/>
    <w:rsid w:val="000D18B4"/>
    <w:rsid w:val="000D50AD"/>
    <w:rsid w:val="000F052F"/>
    <w:rsid w:val="00104970"/>
    <w:rsid w:val="00134E61"/>
    <w:rsid w:val="001503DA"/>
    <w:rsid w:val="0015466A"/>
    <w:rsid w:val="001C6141"/>
    <w:rsid w:val="00212FCA"/>
    <w:rsid w:val="002A77A8"/>
    <w:rsid w:val="002C7524"/>
    <w:rsid w:val="002E137D"/>
    <w:rsid w:val="002F4AD6"/>
    <w:rsid w:val="002F6BAD"/>
    <w:rsid w:val="00307E3B"/>
    <w:rsid w:val="00332898"/>
    <w:rsid w:val="0035730F"/>
    <w:rsid w:val="00366936"/>
    <w:rsid w:val="00373A33"/>
    <w:rsid w:val="00374D17"/>
    <w:rsid w:val="00394BF9"/>
    <w:rsid w:val="003A5876"/>
    <w:rsid w:val="003B3774"/>
    <w:rsid w:val="003E4F33"/>
    <w:rsid w:val="003F14F4"/>
    <w:rsid w:val="00403A08"/>
    <w:rsid w:val="00411913"/>
    <w:rsid w:val="00417CEA"/>
    <w:rsid w:val="00425F7B"/>
    <w:rsid w:val="00427A44"/>
    <w:rsid w:val="00456AA7"/>
    <w:rsid w:val="00465A2B"/>
    <w:rsid w:val="004729DE"/>
    <w:rsid w:val="00490D29"/>
    <w:rsid w:val="004B53C8"/>
    <w:rsid w:val="004C46A1"/>
    <w:rsid w:val="004E1F24"/>
    <w:rsid w:val="004E5AFB"/>
    <w:rsid w:val="00536B12"/>
    <w:rsid w:val="00541098"/>
    <w:rsid w:val="00557EDC"/>
    <w:rsid w:val="005874F6"/>
    <w:rsid w:val="005C6703"/>
    <w:rsid w:val="005D68D9"/>
    <w:rsid w:val="006136DA"/>
    <w:rsid w:val="006139F3"/>
    <w:rsid w:val="0062700B"/>
    <w:rsid w:val="0063782C"/>
    <w:rsid w:val="0065418C"/>
    <w:rsid w:val="00663F2F"/>
    <w:rsid w:val="00693F7A"/>
    <w:rsid w:val="006F7ED3"/>
    <w:rsid w:val="0070332A"/>
    <w:rsid w:val="007064FB"/>
    <w:rsid w:val="00710828"/>
    <w:rsid w:val="00722A9D"/>
    <w:rsid w:val="00730F19"/>
    <w:rsid w:val="007426FF"/>
    <w:rsid w:val="0075088C"/>
    <w:rsid w:val="0075596D"/>
    <w:rsid w:val="00772CE3"/>
    <w:rsid w:val="00790307"/>
    <w:rsid w:val="007C73BD"/>
    <w:rsid w:val="007C761A"/>
    <w:rsid w:val="007E3172"/>
    <w:rsid w:val="007E4DFF"/>
    <w:rsid w:val="007F2E7B"/>
    <w:rsid w:val="008135A0"/>
    <w:rsid w:val="00820BAE"/>
    <w:rsid w:val="008266B4"/>
    <w:rsid w:val="00835244"/>
    <w:rsid w:val="00855D07"/>
    <w:rsid w:val="008578A7"/>
    <w:rsid w:val="00875D50"/>
    <w:rsid w:val="008D4E1A"/>
    <w:rsid w:val="008E2E38"/>
    <w:rsid w:val="008E7A32"/>
    <w:rsid w:val="00927E68"/>
    <w:rsid w:val="009375B8"/>
    <w:rsid w:val="00950BEA"/>
    <w:rsid w:val="00953F84"/>
    <w:rsid w:val="00965389"/>
    <w:rsid w:val="009B158B"/>
    <w:rsid w:val="009C0817"/>
    <w:rsid w:val="00A064D6"/>
    <w:rsid w:val="00A47F12"/>
    <w:rsid w:val="00A81DD0"/>
    <w:rsid w:val="00A930A8"/>
    <w:rsid w:val="00AA529A"/>
    <w:rsid w:val="00AB30A4"/>
    <w:rsid w:val="00AB68CC"/>
    <w:rsid w:val="00AE1909"/>
    <w:rsid w:val="00AE6CDC"/>
    <w:rsid w:val="00AE7A4B"/>
    <w:rsid w:val="00B24A9A"/>
    <w:rsid w:val="00B54C9E"/>
    <w:rsid w:val="00B607D7"/>
    <w:rsid w:val="00B86B8C"/>
    <w:rsid w:val="00B940B2"/>
    <w:rsid w:val="00BC62FF"/>
    <w:rsid w:val="00BF3ABD"/>
    <w:rsid w:val="00C70A41"/>
    <w:rsid w:val="00C73594"/>
    <w:rsid w:val="00C81D28"/>
    <w:rsid w:val="00C87432"/>
    <w:rsid w:val="00CC2978"/>
    <w:rsid w:val="00CD09F3"/>
    <w:rsid w:val="00CF3963"/>
    <w:rsid w:val="00CF5496"/>
    <w:rsid w:val="00D04EB2"/>
    <w:rsid w:val="00D1063F"/>
    <w:rsid w:val="00D37253"/>
    <w:rsid w:val="00D52E0F"/>
    <w:rsid w:val="00DB490B"/>
    <w:rsid w:val="00DD0D4B"/>
    <w:rsid w:val="00DE3643"/>
    <w:rsid w:val="00E51FE6"/>
    <w:rsid w:val="00E93494"/>
    <w:rsid w:val="00E93D29"/>
    <w:rsid w:val="00EA6348"/>
    <w:rsid w:val="00EB5915"/>
    <w:rsid w:val="00ED088B"/>
    <w:rsid w:val="00F02B18"/>
    <w:rsid w:val="00F105E5"/>
    <w:rsid w:val="00F116F3"/>
    <w:rsid w:val="00F30138"/>
    <w:rsid w:val="00F50330"/>
    <w:rsid w:val="00F923AD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840E6"/>
  <w15:docId w15:val="{79446784-F73E-4A52-B84B-FE3BC910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426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Titolo"/>
    <w:next w:val="Corpotesto"/>
    <w:qFormat/>
    <w:pPr>
      <w:spacing w:before="140"/>
      <w:outlineLvl w:val="2"/>
    </w:pPr>
    <w:rPr>
      <w:rFonts w:ascii="Liberation Serif" w:eastAsia="Segoe UI" w:hAnsi="Liberation Serif" w:cs="Tahoma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NormaleWeb">
    <w:name w:val="Normal (Web)"/>
    <w:basedOn w:val="Normale"/>
    <w:uiPriority w:val="99"/>
    <w:unhideWhenUsed/>
    <w:qFormat/>
    <w:rsid w:val="002A3C97"/>
    <w:pPr>
      <w:spacing w:beforeAutospacing="1" w:afterAutospacing="1"/>
    </w:pPr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qFormat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4E1F24"/>
    <w:rPr>
      <w:color w:val="808080"/>
    </w:rPr>
  </w:style>
  <w:style w:type="paragraph" w:styleId="Nessunaspaziatura">
    <w:name w:val="No Spacing"/>
    <w:link w:val="NessunaspaziaturaCarattere"/>
    <w:uiPriority w:val="1"/>
    <w:qFormat/>
    <w:rsid w:val="003F14F4"/>
    <w:pPr>
      <w:suppressAutoHyphens w:val="0"/>
    </w:pPr>
    <w:rPr>
      <w:rFonts w:eastAsiaTheme="minorEastAsia"/>
      <w:sz w:val="22"/>
      <w:szCs w:val="22"/>
      <w:lang w:val="en-US" w:eastAsia="zh-CN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3F14F4"/>
    <w:rPr>
      <w:rFonts w:eastAsiaTheme="minorEastAsia"/>
      <w:sz w:val="22"/>
      <w:szCs w:val="22"/>
      <w:lang w:val="en-US"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sid w:val="001503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503D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503D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03D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03D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03D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03DA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426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1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9F8A12-2EA1-4439-A06C-5B8FBF7F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7</Pages>
  <Words>2976</Words>
  <Characters>1696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Mastrangelo</dc:creator>
  <dc:description/>
  <cp:lastModifiedBy>Olivares Paolo</cp:lastModifiedBy>
  <cp:revision>39</cp:revision>
  <dcterms:created xsi:type="dcterms:W3CDTF">2021-09-11T12:48:00Z</dcterms:created>
  <dcterms:modified xsi:type="dcterms:W3CDTF">2021-12-02T12:4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